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2FC06B" w14:textId="1A83046E" w:rsidR="00D115EA" w:rsidRPr="00E6742E" w:rsidRDefault="0046683A" w:rsidP="00D115EA">
      <w:pPr>
        <w:pStyle w:val="berschrift1"/>
        <w:spacing w:line="480" w:lineRule="auto"/>
        <w:jc w:val="both"/>
        <w:rPr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  <w:r>
        <w:rPr>
          <w:b/>
          <w:color w:val="000000" w:themeColor="text1"/>
          <w:sz w:val="24"/>
          <w:szCs w:val="24"/>
          <w:lang w:val="en-US"/>
        </w:rPr>
        <w:t>Legends</w:t>
      </w:r>
    </w:p>
    <w:p w14:paraId="4AF57EF8" w14:textId="77777777" w:rsidR="00D115EA" w:rsidRPr="00AE08AF" w:rsidRDefault="00D115EA" w:rsidP="00D115EA">
      <w:pPr>
        <w:spacing w:line="480" w:lineRule="auto"/>
        <w:rPr>
          <w:bCs/>
          <w:i/>
        </w:rPr>
      </w:pPr>
      <w:r w:rsidRPr="00AE08AF">
        <w:rPr>
          <w:b/>
          <w:i/>
        </w:rPr>
        <w:t>Appendix 1</w:t>
      </w:r>
      <w:r w:rsidRPr="00AE08AF">
        <w:rPr>
          <w:bCs/>
          <w:i/>
        </w:rPr>
        <w:t xml:space="preserve">: </w:t>
      </w:r>
      <w:r w:rsidR="00470258" w:rsidRPr="00AE08AF">
        <w:rPr>
          <w:i/>
          <w:lang w:val="en-GB"/>
        </w:rPr>
        <w:t>ATC codes or ATC code groups excluded from the count of d</w:t>
      </w:r>
      <w:r w:rsidR="000E0C81" w:rsidRPr="00AE08AF">
        <w:rPr>
          <w:i/>
          <w:lang w:val="en-GB"/>
        </w:rPr>
        <w:t>rugs</w:t>
      </w:r>
    </w:p>
    <w:p w14:paraId="4E962DB8" w14:textId="1F7C76F2" w:rsidR="00282D97" w:rsidRDefault="008F65C5" w:rsidP="00D115EA">
      <w:pPr>
        <w:spacing w:line="480" w:lineRule="auto"/>
        <w:rPr>
          <w:i/>
          <w:lang w:eastAsia="de-DE"/>
        </w:rPr>
      </w:pPr>
      <w:r w:rsidRPr="00AE08AF">
        <w:rPr>
          <w:b/>
          <w:bCs/>
          <w:i/>
        </w:rPr>
        <w:t>A</w:t>
      </w:r>
      <w:r w:rsidR="000E0C81" w:rsidRPr="00AE08AF">
        <w:rPr>
          <w:b/>
          <w:bCs/>
          <w:i/>
        </w:rPr>
        <w:t>ppendix 2</w:t>
      </w:r>
      <w:r w:rsidR="00EB57EC">
        <w:rPr>
          <w:b/>
          <w:bCs/>
          <w:i/>
        </w:rPr>
        <w:t>A</w:t>
      </w:r>
      <w:r w:rsidRPr="00AE08AF">
        <w:rPr>
          <w:bCs/>
          <w:i/>
        </w:rPr>
        <w:t xml:space="preserve">: </w:t>
      </w:r>
      <w:r w:rsidR="00282D97" w:rsidRPr="00374C8A">
        <w:rPr>
          <w:i/>
        </w:rPr>
        <w:t>D</w:t>
      </w:r>
      <w:r w:rsidR="00282D97">
        <w:rPr>
          <w:i/>
          <w:lang w:eastAsia="de-DE"/>
        </w:rPr>
        <w:t>rugs by person-</w:t>
      </w:r>
      <w:r w:rsidR="00282D97" w:rsidRPr="008E59D2">
        <w:rPr>
          <w:i/>
          <w:lang w:eastAsia="de-DE"/>
        </w:rPr>
        <w:t>years in three age categories</w:t>
      </w:r>
      <w:r w:rsidR="00282D97">
        <w:rPr>
          <w:i/>
          <w:lang w:eastAsia="de-DE"/>
        </w:rPr>
        <w:t xml:space="preserve"> across baseline and six follow-up rounds, representing up to 80% of person-years (A) and 20 most prevalent uncommon drugs (B)</w:t>
      </w:r>
    </w:p>
    <w:p w14:paraId="04EBEA86" w14:textId="1365FF8C" w:rsidR="00556E10" w:rsidRDefault="00556E10" w:rsidP="00D115EA">
      <w:pPr>
        <w:spacing w:line="480" w:lineRule="auto"/>
        <w:rPr>
          <w:i/>
          <w:lang w:eastAsia="de-DE"/>
        </w:rPr>
      </w:pPr>
      <w:r w:rsidRPr="00905A5A">
        <w:rPr>
          <w:b/>
          <w:i/>
        </w:rPr>
        <w:t xml:space="preserve">Appendix </w:t>
      </w:r>
      <w:r>
        <w:rPr>
          <w:b/>
          <w:i/>
        </w:rPr>
        <w:t>2B</w:t>
      </w:r>
      <w:r w:rsidRPr="00905A5A">
        <w:rPr>
          <w:b/>
          <w:i/>
        </w:rPr>
        <w:t xml:space="preserve">: </w:t>
      </w:r>
      <w:r w:rsidRPr="00905A5A">
        <w:rPr>
          <w:i/>
        </w:rPr>
        <w:t>D</w:t>
      </w:r>
      <w:r w:rsidRPr="00905A5A">
        <w:rPr>
          <w:i/>
          <w:lang w:eastAsia="de-DE"/>
        </w:rPr>
        <w:t xml:space="preserve">rug classification corresponding to </w:t>
      </w:r>
      <w:r>
        <w:rPr>
          <w:i/>
          <w:lang w:eastAsia="de-DE"/>
        </w:rPr>
        <w:t>ATC code</w:t>
      </w:r>
    </w:p>
    <w:p w14:paraId="6E7B1071" w14:textId="77777777" w:rsidR="00282D97" w:rsidRDefault="00D115EA" w:rsidP="00282D97">
      <w:pPr>
        <w:rPr>
          <w:i/>
        </w:rPr>
      </w:pPr>
      <w:r w:rsidRPr="00AE08AF">
        <w:rPr>
          <w:b/>
          <w:bCs/>
          <w:i/>
          <w:lang w:val="en-GB"/>
        </w:rPr>
        <w:t>Appendix 3:</w:t>
      </w:r>
      <w:r w:rsidRPr="00AE08AF">
        <w:rPr>
          <w:i/>
          <w:lang w:val="en-GB"/>
        </w:rPr>
        <w:t xml:space="preserve"> </w:t>
      </w:r>
      <w:r w:rsidR="00282D97" w:rsidRPr="00ED31C6">
        <w:rPr>
          <w:i/>
        </w:rPr>
        <w:t>Most commonly prescribed drugs (ATC Classification) in the EPIC-Heidelberg cohort, by follow-up</w:t>
      </w:r>
      <w:r w:rsidR="00282D97">
        <w:rPr>
          <w:i/>
        </w:rPr>
        <w:t xml:space="preserve"> and sex, including G03</w:t>
      </w:r>
    </w:p>
    <w:p w14:paraId="0232C2C7" w14:textId="397FF1F3" w:rsidR="00282D97" w:rsidRDefault="00282D97" w:rsidP="00282D97">
      <w:pPr>
        <w:rPr>
          <w:sz w:val="20"/>
          <w:szCs w:val="20"/>
          <w:lang w:val="en-GB"/>
        </w:rPr>
      </w:pPr>
      <w:proofErr w:type="spellStart"/>
      <w:r>
        <w:rPr>
          <w:sz w:val="20"/>
          <w:szCs w:val="20"/>
          <w:lang w:val="en-GB"/>
        </w:rPr>
        <w:t>Pn</w:t>
      </w:r>
      <w:proofErr w:type="spellEnd"/>
      <w:r>
        <w:rPr>
          <w:sz w:val="20"/>
          <w:szCs w:val="20"/>
          <w:lang w:val="en-GB"/>
        </w:rPr>
        <w:t xml:space="preserve"> =</w:t>
      </w:r>
      <w:r w:rsidRPr="008E59D2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participating number of subjects, </w:t>
      </w:r>
      <w:r w:rsidRPr="00407572">
        <w:rPr>
          <w:sz w:val="20"/>
          <w:szCs w:val="20"/>
          <w:lang w:val="en-GB"/>
        </w:rPr>
        <w:t>FUP = follow-up</w:t>
      </w:r>
    </w:p>
    <w:p w14:paraId="35FFF71B" w14:textId="5059C8E2" w:rsidR="00905A5A" w:rsidRPr="00905A5A" w:rsidRDefault="00905A5A" w:rsidP="00905A5A">
      <w:pPr>
        <w:rPr>
          <w:i/>
          <w:lang w:eastAsia="de-DE"/>
        </w:rPr>
      </w:pPr>
    </w:p>
    <w:p w14:paraId="7C71D4DC" w14:textId="37B791F6" w:rsidR="00905A5A" w:rsidRDefault="00905A5A" w:rsidP="00282D97">
      <w:pPr>
        <w:rPr>
          <w:sz w:val="20"/>
          <w:szCs w:val="20"/>
          <w:lang w:val="en-GB"/>
        </w:rPr>
      </w:pPr>
    </w:p>
    <w:p w14:paraId="18676B54" w14:textId="77777777" w:rsidR="00905A5A" w:rsidRDefault="00905A5A" w:rsidP="00282D97">
      <w:pPr>
        <w:rPr>
          <w:sz w:val="20"/>
          <w:szCs w:val="20"/>
          <w:lang w:val="en-GB"/>
        </w:rPr>
      </w:pPr>
    </w:p>
    <w:p w14:paraId="04685DEE" w14:textId="70670C5B" w:rsidR="00D115EA" w:rsidRPr="00282D97" w:rsidRDefault="00282D97" w:rsidP="00D115EA">
      <w:pPr>
        <w:spacing w:line="480" w:lineRule="auto"/>
        <w:rPr>
          <w:lang w:val="en-GB"/>
        </w:rPr>
      </w:pPr>
      <w:r>
        <w:rPr>
          <w:i/>
          <w:lang w:val="en-GB"/>
        </w:rPr>
        <w:t xml:space="preserve"> </w:t>
      </w:r>
    </w:p>
    <w:p w14:paraId="32E82870" w14:textId="77777777" w:rsidR="00D115EA" w:rsidRDefault="00D115EA" w:rsidP="00D115EA">
      <w:pPr>
        <w:rPr>
          <w:b/>
        </w:rPr>
      </w:pPr>
      <w:r>
        <w:rPr>
          <w:b/>
        </w:rPr>
        <w:br w:type="page"/>
      </w:r>
    </w:p>
    <w:p w14:paraId="0F641447" w14:textId="77777777" w:rsidR="0009067D" w:rsidRPr="008E59D2" w:rsidRDefault="000E0C81" w:rsidP="0009067D">
      <w:pPr>
        <w:rPr>
          <w:b/>
          <w:i/>
          <w:lang w:val="en-GB"/>
        </w:rPr>
      </w:pPr>
      <w:bookmarkStart w:id="1" w:name="_Hlk141272432"/>
      <w:r w:rsidRPr="008E59D2">
        <w:rPr>
          <w:b/>
          <w:i/>
          <w:lang w:val="en-GB"/>
        </w:rPr>
        <w:lastRenderedPageBreak/>
        <w:t>Appendix 1</w:t>
      </w:r>
      <w:r w:rsidR="006B0DA7" w:rsidRPr="008E59D2">
        <w:rPr>
          <w:b/>
          <w:i/>
          <w:lang w:val="en-GB"/>
        </w:rPr>
        <w:t xml:space="preserve">: </w:t>
      </w:r>
      <w:r w:rsidR="00470258" w:rsidRPr="008E59D2">
        <w:rPr>
          <w:i/>
          <w:lang w:val="en-GB"/>
        </w:rPr>
        <w:t>ATC codes or ATC code groups excluded from the count of drugs</w:t>
      </w:r>
    </w:p>
    <w:tbl>
      <w:tblPr>
        <w:tblW w:w="9072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5953"/>
      </w:tblGrid>
      <w:tr w:rsidR="0009067D" w:rsidRPr="008E59D2" w14:paraId="72177C03" w14:textId="77777777" w:rsidTr="00470258"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6A9521" w14:textId="77777777" w:rsidR="0009067D" w:rsidRPr="008E59D2" w:rsidRDefault="0009067D" w:rsidP="0009067D">
            <w:pPr>
              <w:rPr>
                <w:sz w:val="20"/>
                <w:szCs w:val="20"/>
                <w:lang w:val="de-DE"/>
              </w:rPr>
            </w:pPr>
            <w:bookmarkStart w:id="2" w:name="_Toc323295346"/>
            <w:proofErr w:type="spellStart"/>
            <w:r w:rsidRPr="008E59D2">
              <w:rPr>
                <w:sz w:val="20"/>
                <w:szCs w:val="20"/>
                <w:lang w:val="de-DE"/>
              </w:rPr>
              <w:t>Exclusion</w:t>
            </w:r>
            <w:proofErr w:type="spellEnd"/>
            <w:r w:rsidRPr="008E59D2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8E59D2">
              <w:rPr>
                <w:sz w:val="20"/>
                <w:szCs w:val="20"/>
                <w:lang w:val="de-DE"/>
              </w:rPr>
              <w:t>Criteria</w:t>
            </w:r>
            <w:proofErr w:type="spellEnd"/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E7C258" w14:textId="77777777" w:rsidR="0009067D" w:rsidRPr="008E59D2" w:rsidRDefault="0009067D" w:rsidP="0009067D">
            <w:pPr>
              <w:rPr>
                <w:sz w:val="20"/>
                <w:szCs w:val="20"/>
                <w:lang w:val="de-DE"/>
              </w:rPr>
            </w:pPr>
            <w:r w:rsidRPr="008E59D2">
              <w:rPr>
                <w:sz w:val="20"/>
                <w:szCs w:val="20"/>
                <w:lang w:val="de-DE"/>
              </w:rPr>
              <w:t>ATC code</w:t>
            </w:r>
          </w:p>
        </w:tc>
      </w:tr>
      <w:tr w:rsidR="0009067D" w:rsidRPr="008E59D2" w14:paraId="703EB14B" w14:textId="77777777" w:rsidTr="00261C02">
        <w:trPr>
          <w:trHeight w:val="615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FD7B53" w14:textId="77777777" w:rsidR="0009067D" w:rsidRPr="008E59D2" w:rsidRDefault="0009067D" w:rsidP="0009067D">
            <w:pPr>
              <w:rPr>
                <w:sz w:val="20"/>
                <w:szCs w:val="20"/>
                <w:lang w:val="de-DE"/>
              </w:rPr>
            </w:pPr>
            <w:r w:rsidRPr="008E59D2">
              <w:rPr>
                <w:sz w:val="20"/>
                <w:szCs w:val="20"/>
              </w:rPr>
              <w:t>Food supplements</w:t>
            </w:r>
          </w:p>
        </w:tc>
        <w:tc>
          <w:tcPr>
            <w:tcW w:w="59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70D8EC" w14:textId="77777777" w:rsidR="0009067D" w:rsidRPr="008E59D2" w:rsidRDefault="0009067D" w:rsidP="0009067D">
            <w:pPr>
              <w:rPr>
                <w:sz w:val="20"/>
                <w:szCs w:val="20"/>
              </w:rPr>
            </w:pPr>
            <w:r w:rsidRPr="008E59D2">
              <w:rPr>
                <w:sz w:val="20"/>
                <w:szCs w:val="20"/>
                <w:lang w:val="de-DE"/>
              </w:rPr>
              <w:t>A11, A12, V06, A13, A02X, C10AX06</w:t>
            </w:r>
          </w:p>
        </w:tc>
      </w:tr>
      <w:tr w:rsidR="0009067D" w:rsidRPr="008E59D2" w14:paraId="6C267D3F" w14:textId="77777777" w:rsidTr="00FA414B">
        <w:trPr>
          <w:trHeight w:val="2183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176B887" w14:textId="089F2F6A" w:rsidR="0009067D" w:rsidRPr="008E59D2" w:rsidRDefault="0009067D" w:rsidP="00FA414B">
            <w:pPr>
              <w:rPr>
                <w:sz w:val="20"/>
                <w:szCs w:val="20"/>
              </w:rPr>
            </w:pPr>
            <w:r w:rsidRPr="008E59D2">
              <w:rPr>
                <w:sz w:val="20"/>
                <w:szCs w:val="20"/>
              </w:rPr>
              <w:t>Homeopathic or anthroposophical drugs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auto"/>
          </w:tcPr>
          <w:p w14:paraId="4291BDAD" w14:textId="77777777" w:rsidR="0009067D" w:rsidRPr="008E59D2" w:rsidRDefault="0009067D" w:rsidP="0009067D">
            <w:pPr>
              <w:rPr>
                <w:sz w:val="20"/>
                <w:szCs w:val="20"/>
              </w:rPr>
            </w:pPr>
            <w:r w:rsidRPr="008E59D2">
              <w:rPr>
                <w:sz w:val="20"/>
                <w:szCs w:val="20"/>
              </w:rPr>
              <w:t>V60, N05H, A01AH, A03AH, A04AH, A05AH, A05BH, A07XH, A08AH, A09AH, A10XH, B03XH, C01AH, C01CH, C01EH, C02KH, C03XH, C04AH, C05AH, C05CH, C06AH, D05BH, D10BH, G02CH, G04BH, G04CH, H03BH, H05AH, L01CH, L03AH, M02AH, M04AH, M09AH, N01BH, N02BH, N02CH, N04AH, N06AH, N07CH, N07XH, R01AH, R01BH, R03DH, R05CH, R05FH, R05XH, R07AH, S02DH, R05CP, R05DP02, R05DP04, R05DP07</w:t>
            </w:r>
          </w:p>
        </w:tc>
      </w:tr>
      <w:tr w:rsidR="0009067D" w:rsidRPr="008E59D2" w14:paraId="0548E804" w14:textId="77777777" w:rsidTr="00261C02">
        <w:trPr>
          <w:trHeight w:val="705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B9FD8AB" w14:textId="77777777" w:rsidR="0009067D" w:rsidRPr="008E59D2" w:rsidRDefault="0009067D" w:rsidP="0009067D">
            <w:pPr>
              <w:rPr>
                <w:sz w:val="20"/>
                <w:szCs w:val="20"/>
              </w:rPr>
            </w:pPr>
            <w:r w:rsidRPr="008E59D2">
              <w:rPr>
                <w:sz w:val="20"/>
                <w:szCs w:val="20"/>
              </w:rPr>
              <w:t>Herbal drugs without systemic action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auto"/>
          </w:tcPr>
          <w:p w14:paraId="5E47D87C" w14:textId="77777777" w:rsidR="0009067D" w:rsidRPr="008E59D2" w:rsidRDefault="0009067D" w:rsidP="0009067D">
            <w:pPr>
              <w:rPr>
                <w:sz w:val="20"/>
                <w:szCs w:val="20"/>
                <w:lang w:val="de-DE"/>
              </w:rPr>
            </w:pPr>
            <w:r w:rsidRPr="008E59D2">
              <w:rPr>
                <w:sz w:val="20"/>
                <w:szCs w:val="20"/>
                <w:lang w:val="de-DE"/>
              </w:rPr>
              <w:t>A03AP, C05AP, R05DP</w:t>
            </w:r>
          </w:p>
        </w:tc>
      </w:tr>
      <w:tr w:rsidR="0009067D" w:rsidRPr="008E59D2" w14:paraId="078CC914" w14:textId="77777777" w:rsidTr="00EF7711">
        <w:trPr>
          <w:trHeight w:val="749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F98232" w14:textId="77777777" w:rsidR="0009067D" w:rsidRPr="008E59D2" w:rsidRDefault="0009067D" w:rsidP="0009067D">
            <w:pPr>
              <w:rPr>
                <w:sz w:val="20"/>
                <w:szCs w:val="20"/>
              </w:rPr>
            </w:pPr>
            <w:r w:rsidRPr="008E59D2">
              <w:rPr>
                <w:sz w:val="20"/>
                <w:szCs w:val="20"/>
                <w:lang w:val="de-DE"/>
              </w:rPr>
              <w:t>Non-</w:t>
            </w:r>
            <w:proofErr w:type="spellStart"/>
            <w:r w:rsidRPr="008E59D2">
              <w:rPr>
                <w:sz w:val="20"/>
                <w:szCs w:val="20"/>
                <w:lang w:val="de-DE"/>
              </w:rPr>
              <w:t>systemic</w:t>
            </w:r>
            <w:proofErr w:type="spellEnd"/>
            <w:r w:rsidRPr="008E59D2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8E59D2">
              <w:rPr>
                <w:sz w:val="20"/>
                <w:szCs w:val="20"/>
                <w:lang w:val="de-DE"/>
              </w:rPr>
              <w:t>drugs</w:t>
            </w:r>
            <w:proofErr w:type="spellEnd"/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04A076" w14:textId="77777777" w:rsidR="0009067D" w:rsidRPr="008E59D2" w:rsidRDefault="0009067D" w:rsidP="0009067D">
            <w:pPr>
              <w:rPr>
                <w:sz w:val="20"/>
                <w:szCs w:val="20"/>
              </w:rPr>
            </w:pPr>
            <w:r w:rsidRPr="008E59D2">
              <w:rPr>
                <w:sz w:val="20"/>
                <w:szCs w:val="20"/>
              </w:rPr>
              <w:t xml:space="preserve">D02, D03, D04, D08, D09, D11, R02, R04, S01, V04, V07, V08, V09, V20, D01A, D06A, M02B, P03A, P03B, A01AA, A01AP, D07AA, D07BA, D07CA, D07XA, G02CD, M09AX, S02DC, C10AX13 </w:t>
            </w:r>
          </w:p>
        </w:tc>
      </w:tr>
      <w:bookmarkEnd w:id="2"/>
    </w:tbl>
    <w:p w14:paraId="61B5A777" w14:textId="295BB221" w:rsidR="003D0367" w:rsidRPr="0078648F" w:rsidRDefault="000E0C81" w:rsidP="00ED31C6">
      <w:pPr>
        <w:rPr>
          <w:b/>
        </w:rPr>
        <w:sectPr w:rsidR="003D0367" w:rsidRPr="0078648F" w:rsidSect="00C821B4">
          <w:footerReference w:type="default" r:id="rId8"/>
          <w:footerReference w:type="first" r:id="rId9"/>
          <w:pgSz w:w="12240" w:h="15840"/>
          <w:pgMar w:top="1411" w:right="1411" w:bottom="1138" w:left="1411" w:header="720" w:footer="720" w:gutter="0"/>
          <w:cols w:space="720"/>
          <w:docGrid w:linePitch="360"/>
        </w:sectPr>
      </w:pPr>
      <w:r>
        <w:rPr>
          <w:b/>
        </w:rPr>
        <w:br w:type="page"/>
      </w:r>
    </w:p>
    <w:p w14:paraId="1AB334A0" w14:textId="2730AA76" w:rsidR="00392E10" w:rsidRPr="008E59D2" w:rsidRDefault="00392E10" w:rsidP="00ED31C6">
      <w:pPr>
        <w:rPr>
          <w:i/>
          <w:lang w:eastAsia="de-DE"/>
        </w:rPr>
      </w:pPr>
      <w:r w:rsidRPr="008E59D2">
        <w:rPr>
          <w:b/>
          <w:i/>
        </w:rPr>
        <w:lastRenderedPageBreak/>
        <w:t>Appendix 2</w:t>
      </w:r>
      <w:r w:rsidR="00FE31C2">
        <w:rPr>
          <w:b/>
          <w:i/>
        </w:rPr>
        <w:t>A</w:t>
      </w:r>
      <w:r w:rsidRPr="008E59D2">
        <w:rPr>
          <w:b/>
          <w:i/>
        </w:rPr>
        <w:t xml:space="preserve">: </w:t>
      </w:r>
      <w:r w:rsidR="00374C8A" w:rsidRPr="00374C8A">
        <w:rPr>
          <w:i/>
        </w:rPr>
        <w:t>D</w:t>
      </w:r>
      <w:r w:rsidR="00374C8A">
        <w:rPr>
          <w:i/>
          <w:lang w:eastAsia="de-DE"/>
        </w:rPr>
        <w:t>rugs by person-</w:t>
      </w:r>
      <w:r w:rsidRPr="008E59D2">
        <w:rPr>
          <w:i/>
          <w:lang w:eastAsia="de-DE"/>
        </w:rPr>
        <w:t xml:space="preserve">years in </w:t>
      </w:r>
      <w:r w:rsidR="00163ACB" w:rsidRPr="008E59D2">
        <w:rPr>
          <w:i/>
          <w:lang w:eastAsia="de-DE"/>
        </w:rPr>
        <w:t>three</w:t>
      </w:r>
      <w:r w:rsidRPr="008E59D2">
        <w:rPr>
          <w:i/>
          <w:lang w:eastAsia="de-DE"/>
        </w:rPr>
        <w:t xml:space="preserve"> age categories</w:t>
      </w:r>
      <w:r w:rsidR="00A25E88">
        <w:rPr>
          <w:i/>
          <w:lang w:eastAsia="de-DE"/>
        </w:rPr>
        <w:t xml:space="preserve"> across baseline and six follow-up rounds</w:t>
      </w:r>
      <w:r w:rsidR="00374C8A">
        <w:rPr>
          <w:i/>
          <w:lang w:eastAsia="de-DE"/>
        </w:rPr>
        <w:t>, representing up to 80% of person-years</w:t>
      </w:r>
      <w:r w:rsidR="002D2470">
        <w:rPr>
          <w:i/>
          <w:lang w:eastAsia="de-DE"/>
        </w:rPr>
        <w:t xml:space="preserve"> (A) and 2</w:t>
      </w:r>
      <w:r w:rsidR="00572EDB">
        <w:rPr>
          <w:i/>
          <w:lang w:eastAsia="de-DE"/>
        </w:rPr>
        <w:t>0 most prevalent uncommon drugs (B)</w:t>
      </w:r>
    </w:p>
    <w:tbl>
      <w:tblPr>
        <w:tblW w:w="5065" w:type="pct"/>
        <w:tblLayout w:type="fixed"/>
        <w:tblLook w:val="04A0" w:firstRow="1" w:lastRow="0" w:firstColumn="1" w:lastColumn="0" w:noHBand="0" w:noVBand="1"/>
      </w:tblPr>
      <w:tblGrid>
        <w:gridCol w:w="787"/>
        <w:gridCol w:w="786"/>
        <w:gridCol w:w="786"/>
        <w:gridCol w:w="788"/>
        <w:gridCol w:w="786"/>
        <w:gridCol w:w="784"/>
        <w:gridCol w:w="784"/>
        <w:gridCol w:w="788"/>
        <w:gridCol w:w="784"/>
        <w:gridCol w:w="784"/>
        <w:gridCol w:w="784"/>
        <w:gridCol w:w="899"/>
      </w:tblGrid>
      <w:tr w:rsidR="00572EDB" w:rsidRPr="00EC7606" w14:paraId="0F1617A2" w14:textId="77777777" w:rsidTr="00C87A60">
        <w:trPr>
          <w:trHeight w:val="300"/>
        </w:trPr>
        <w:tc>
          <w:tcPr>
            <w:tcW w:w="1649" w:type="pct"/>
            <w:gridSpan w:val="4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7F6B09E" w14:textId="77777777" w:rsidR="00572EDB" w:rsidRPr="00EC7606" w:rsidRDefault="009F3A4C" w:rsidP="009F3A4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eastAsia="Times New Roman" w:cstheme="minorHAnsi"/>
                <w:color w:val="000000"/>
                <w:sz w:val="18"/>
                <w:szCs w:val="18"/>
              </w:rPr>
              <w:t>(A) Common drugs</w:t>
            </w:r>
          </w:p>
        </w:tc>
        <w:tc>
          <w:tcPr>
            <w:tcW w:w="1647" w:type="pct"/>
            <w:gridSpan w:val="4"/>
            <w:vAlign w:val="center"/>
          </w:tcPr>
          <w:p w14:paraId="7DE29D13" w14:textId="77777777" w:rsidR="00572EDB" w:rsidRPr="00EC7606" w:rsidRDefault="00572EDB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04" w:type="pct"/>
            <w:gridSpan w:val="4"/>
            <w:vAlign w:val="center"/>
          </w:tcPr>
          <w:p w14:paraId="79B0CF85" w14:textId="77777777" w:rsidR="00572EDB" w:rsidRPr="00EC7606" w:rsidRDefault="00572EDB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1B76A6" w:rsidRPr="00EC7606" w14:paraId="5C5F72C6" w14:textId="77777777" w:rsidTr="00C87A60">
        <w:trPr>
          <w:trHeight w:val="300"/>
        </w:trPr>
        <w:tc>
          <w:tcPr>
            <w:tcW w:w="1649" w:type="pct"/>
            <w:gridSpan w:val="4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54E22" w14:textId="77777777" w:rsidR="001B76A6" w:rsidRPr="00EC7606" w:rsidRDefault="00374C8A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eastAsia="Times New Roman" w:cstheme="minorHAnsi"/>
                <w:color w:val="000000"/>
                <w:sz w:val="18"/>
                <w:szCs w:val="18"/>
              </w:rPr>
              <w:t>≤</w:t>
            </w:r>
            <w:r w:rsidR="001B76A6" w:rsidRPr="00EC760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60 years</w:t>
            </w:r>
          </w:p>
        </w:tc>
        <w:tc>
          <w:tcPr>
            <w:tcW w:w="1647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E3559A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eastAsia="Times New Roman" w:cstheme="minorHAnsi"/>
                <w:color w:val="000000"/>
                <w:sz w:val="18"/>
                <w:szCs w:val="18"/>
              </w:rPr>
              <w:t>60 – 70 years</w:t>
            </w:r>
          </w:p>
        </w:tc>
        <w:tc>
          <w:tcPr>
            <w:tcW w:w="1704" w:type="pct"/>
            <w:gridSpan w:val="4"/>
            <w:tcBorders>
              <w:left w:val="single" w:sz="4" w:space="0" w:color="auto"/>
            </w:tcBorders>
            <w:vAlign w:val="center"/>
          </w:tcPr>
          <w:p w14:paraId="0357DA54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eastAsia="Times New Roman" w:cstheme="minorHAnsi"/>
                <w:color w:val="000000"/>
                <w:sz w:val="18"/>
                <w:szCs w:val="18"/>
              </w:rPr>
              <w:t>&gt; 70 years</w:t>
            </w:r>
          </w:p>
        </w:tc>
      </w:tr>
      <w:tr w:rsidR="001B76A6" w:rsidRPr="00EC7606" w14:paraId="4CD12659" w14:textId="77777777" w:rsidTr="00C87A60">
        <w:trPr>
          <w:trHeight w:val="650"/>
        </w:trPr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300DA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eastAsia="Times New Roman" w:cstheme="minorHAnsi"/>
                <w:color w:val="000000"/>
                <w:sz w:val="18"/>
                <w:szCs w:val="18"/>
              </w:rPr>
              <w:t>Dru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48CC0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eastAsia="Times New Roman" w:cstheme="minorHAnsi"/>
                <w:color w:val="000000"/>
                <w:sz w:val="18"/>
                <w:szCs w:val="18"/>
              </w:rPr>
              <w:t>Person years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41988E9F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eastAsia="Times New Roman" w:cstheme="minorHAnsi"/>
                <w:color w:val="000000"/>
                <w:sz w:val="18"/>
                <w:szCs w:val="18"/>
              </w:rPr>
              <w:t>Person years %</w:t>
            </w:r>
          </w:p>
        </w:tc>
        <w:tc>
          <w:tcPr>
            <w:tcW w:w="413" w:type="pct"/>
            <w:tcBorders>
              <w:bottom w:val="single" w:sz="4" w:space="0" w:color="auto"/>
              <w:right w:val="single" w:sz="4" w:space="0" w:color="auto"/>
            </w:tcBorders>
          </w:tcPr>
          <w:p w14:paraId="14A440AE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eastAsia="Times New Roman" w:cstheme="minorHAnsi"/>
                <w:color w:val="000000"/>
                <w:sz w:val="18"/>
                <w:szCs w:val="18"/>
              </w:rPr>
              <w:t>Cum Person years %</w:t>
            </w:r>
          </w:p>
        </w:tc>
        <w:tc>
          <w:tcPr>
            <w:tcW w:w="41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5221A8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eastAsia="Times New Roman" w:cstheme="minorHAnsi"/>
                <w:color w:val="000000"/>
                <w:sz w:val="18"/>
                <w:szCs w:val="18"/>
              </w:rPr>
              <w:t>Drug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75E2310D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eastAsia="Times New Roman" w:cstheme="minorHAnsi"/>
                <w:color w:val="000000"/>
                <w:sz w:val="18"/>
                <w:szCs w:val="18"/>
              </w:rPr>
              <w:t>Person years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0180A5DB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eastAsia="Times New Roman" w:cstheme="minorHAnsi"/>
                <w:color w:val="000000"/>
                <w:sz w:val="18"/>
                <w:szCs w:val="18"/>
              </w:rPr>
              <w:t>Person years %</w:t>
            </w:r>
          </w:p>
        </w:tc>
        <w:tc>
          <w:tcPr>
            <w:tcW w:w="412" w:type="pct"/>
            <w:tcBorders>
              <w:bottom w:val="single" w:sz="4" w:space="0" w:color="auto"/>
              <w:right w:val="single" w:sz="4" w:space="0" w:color="auto"/>
            </w:tcBorders>
          </w:tcPr>
          <w:p w14:paraId="3F6765DA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eastAsia="Times New Roman" w:cstheme="minorHAnsi"/>
                <w:color w:val="000000"/>
                <w:sz w:val="18"/>
                <w:szCs w:val="18"/>
              </w:rPr>
              <w:t>Cum Person years %</w:t>
            </w:r>
          </w:p>
        </w:tc>
        <w:tc>
          <w:tcPr>
            <w:tcW w:w="41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BB24E0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eastAsia="Times New Roman" w:cstheme="minorHAnsi"/>
                <w:color w:val="000000"/>
                <w:sz w:val="18"/>
                <w:szCs w:val="18"/>
              </w:rPr>
              <w:t>Drug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32829206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eastAsia="Times New Roman" w:cstheme="minorHAnsi"/>
                <w:color w:val="000000"/>
                <w:sz w:val="18"/>
                <w:szCs w:val="18"/>
              </w:rPr>
              <w:t>Person years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5628B257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eastAsia="Times New Roman" w:cstheme="minorHAnsi"/>
                <w:color w:val="000000"/>
                <w:sz w:val="18"/>
                <w:szCs w:val="18"/>
              </w:rPr>
              <w:t>Person years %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724E9C5A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eastAsia="Times New Roman" w:cstheme="minorHAnsi"/>
                <w:color w:val="000000"/>
                <w:sz w:val="18"/>
                <w:szCs w:val="18"/>
              </w:rPr>
              <w:t>Cum Person years %</w:t>
            </w:r>
          </w:p>
        </w:tc>
      </w:tr>
      <w:tr w:rsidR="00C87A60" w:rsidRPr="00EC7606" w14:paraId="1D88BCD3" w14:textId="77777777" w:rsidTr="00C87A60">
        <w:trPr>
          <w:trHeight w:val="30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B915B4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09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82470C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21758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9EC7B17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1,4</w:t>
            </w:r>
          </w:p>
        </w:tc>
        <w:tc>
          <w:tcPr>
            <w:tcW w:w="413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03AF234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06A8E5B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09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2E40E42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43807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2039B40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5,2</w:t>
            </w:r>
          </w:p>
        </w:tc>
        <w:tc>
          <w:tcPr>
            <w:tcW w:w="412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F678C3D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27BF485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09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86067E3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42502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57E3392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5,9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58D6C84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</w:tr>
      <w:tr w:rsidR="00C87A60" w:rsidRPr="00EC7606" w14:paraId="1F4CDCAA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C0BF53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H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78905E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21077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7E474F58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1,1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0BBE413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3295F2F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35353CFB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34528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567137C8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2,0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075E240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5758EFC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19FB3C4E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31789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56453F3F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1,9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39983598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</w:tr>
      <w:tr w:rsidR="00C87A60" w:rsidRPr="00EC7606" w14:paraId="50256A79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BA346E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7A5587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20745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1C2FCF4C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0,9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1305360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5FB6FA0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10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79F640BC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26077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771E76E9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9,1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6C4CA58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6937BFF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B01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030899F1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31701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7C065DC8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1,9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1B48BA72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</w:tr>
      <w:tr w:rsidR="00C87A60" w:rsidRPr="00EC7606" w14:paraId="585FEB50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72939A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954726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1085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5DD74C3A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5,8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7943B97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CBEE69E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B01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42A248A3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24917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66C97E30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8,7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AFAE3A2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5FBA2C7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10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01A09FD6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26147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0A208BAB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9,8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1D9AD812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</w:tr>
      <w:tr w:rsidR="00C87A60" w:rsidRPr="00EC7606" w14:paraId="23C69BA3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D34A2B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N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D13D92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0165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2C33DDE3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5,3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CD40AC1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DAD7E48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H03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13D266C7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8560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09BD92E0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6,4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8B83FCA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F740CDC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08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021E4405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3993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5E241D1A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5,2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2A7D4B83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</w:tr>
      <w:tr w:rsidR="00C87A60" w:rsidRPr="00EC7606" w14:paraId="044F64F8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4D74CA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N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86222D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9758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4FDA0C69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5,1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1AFFD8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5D5EA4B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08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0A8A1D96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3345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6F9DAAE7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4,6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EB24E97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97DB545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H03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169FFDAC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2314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12D36EA7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4,6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5448B4DD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</w:tr>
      <w:tr w:rsidR="00C87A60" w:rsidRPr="00EC7606" w14:paraId="6C421CA4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E13A09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B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7C5118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9084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5F40003A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4,8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558A50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DA7DF5A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1C3053B1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0967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05077888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3,8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A7BAF9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FBC9375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6071E7C3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1979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0CD51223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65258A93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</w:tr>
      <w:tr w:rsidR="00C87A60" w:rsidRPr="00EC7606" w14:paraId="4E7FB335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51A75B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M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8E1790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8941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782AD06B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4,7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D8A824C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5B566F6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N06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7B3BE4E6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0911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43C93D39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3,8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A3E7C51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A33E346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63A2E8F1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1391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7BCF50B2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4,3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5B57B320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</w:tr>
      <w:tr w:rsidR="00C87A60" w:rsidRPr="00EC7606" w14:paraId="7EB3A137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0AD744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F10B77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7120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0051C42D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BDFB435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011487F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2216FFF0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0507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67655ED2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3,6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6F386D1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787C250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6E364E5A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0455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3468C3FD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3,9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32338CF7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72</w:t>
            </w:r>
          </w:p>
        </w:tc>
      </w:tr>
      <w:tr w:rsidR="00C87A60" w:rsidRPr="00EC7606" w14:paraId="1BEAD1BD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3CB1BE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G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7B9C1E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6519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5420F96C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00D8BDD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2BB58C7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1849ACAD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0280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5D722F5B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3,6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8F8CFB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E202146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G04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51A934B9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8461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63588EAF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5766C044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75</w:t>
            </w:r>
          </w:p>
        </w:tc>
      </w:tr>
      <w:tr w:rsidR="00C87A60" w:rsidRPr="00EC7606" w14:paraId="5346A1D9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7CFBC1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D2E884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5406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012EDBC9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2,8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B25A99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E4AA2B5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N02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5050DA30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9305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48CF3482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01E4D98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593AF6A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N06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7DBD3E42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8365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600A787D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0CBD3FD6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</w:tr>
      <w:tr w:rsidR="00C87A60" w:rsidRPr="00EC7606" w14:paraId="5CD97288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BBE902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R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E6D022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4701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57CBA375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4AAA0D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D6A99CD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M01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5D9B2895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9088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2470D78A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0982D5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FECD39C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M01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7B7EE448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7138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4E088B7A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38DBA1C2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81</w:t>
            </w:r>
          </w:p>
        </w:tc>
      </w:tr>
      <w:tr w:rsidR="00C87A60" w:rsidRPr="00EC7606" w14:paraId="1CB0465B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0BAA31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8CEB05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4681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30211B20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1A5B38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B2A167C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G04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48AD7428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8419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414DF122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6286D95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800CADD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1173630B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12AB5FE9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538B28FD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87A60" w:rsidRPr="00EC7606" w14:paraId="37EDD304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87DFBC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9EFE7F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4656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229627C1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57FD3E1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3F0447E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73806306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1F63C170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009AA9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F3A2F58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163716AB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5A6D4D79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2E42135E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87A60" w:rsidRPr="00EC7606" w14:paraId="6CBB5F17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C52070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N05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7A3650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3977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1D827BCC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1D407B1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E37EF30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32DFCEC4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4F0C163C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DBDDE41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8043104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73D93247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6E6AC719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11650D49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87A60" w:rsidRPr="00EC7606" w14:paraId="23241B9F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3BF0AF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M0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8D692D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3557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D08CA13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1,9</w:t>
            </w:r>
          </w:p>
        </w:tc>
        <w:tc>
          <w:tcPr>
            <w:tcW w:w="41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53D15F0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12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37F8CA0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F42BA4D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DF216A1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B5B05AB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DF5292B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1392B5F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9417956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FD896F6" w14:textId="77777777" w:rsidR="001B76A6" w:rsidRPr="00EC7606" w:rsidRDefault="001B76A6" w:rsidP="001B76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</w:tbl>
    <w:tbl>
      <w:tblPr>
        <w:tblpPr w:leftFromText="180" w:rightFromText="180" w:vertAnchor="text" w:horzAnchor="margin" w:tblpY="7"/>
        <w:tblW w:w="5065" w:type="pct"/>
        <w:tblLayout w:type="fixed"/>
        <w:tblLook w:val="04A0" w:firstRow="1" w:lastRow="0" w:firstColumn="1" w:lastColumn="0" w:noHBand="0" w:noVBand="1"/>
      </w:tblPr>
      <w:tblGrid>
        <w:gridCol w:w="787"/>
        <w:gridCol w:w="786"/>
        <w:gridCol w:w="786"/>
        <w:gridCol w:w="788"/>
        <w:gridCol w:w="786"/>
        <w:gridCol w:w="784"/>
        <w:gridCol w:w="784"/>
        <w:gridCol w:w="788"/>
        <w:gridCol w:w="784"/>
        <w:gridCol w:w="784"/>
        <w:gridCol w:w="784"/>
        <w:gridCol w:w="899"/>
      </w:tblGrid>
      <w:tr w:rsidR="00C87A60" w:rsidRPr="00EC7606" w14:paraId="14D0DCD4" w14:textId="77777777" w:rsidTr="00C87A60">
        <w:trPr>
          <w:trHeight w:val="300"/>
        </w:trPr>
        <w:tc>
          <w:tcPr>
            <w:tcW w:w="1649" w:type="pct"/>
            <w:gridSpan w:val="4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27236EB" w14:textId="77777777" w:rsidR="00C87A60" w:rsidRPr="00EC7606" w:rsidRDefault="00C87A60" w:rsidP="00C87A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eastAsia="Times New Roman" w:cstheme="minorHAnsi"/>
                <w:color w:val="000000"/>
                <w:sz w:val="18"/>
                <w:szCs w:val="18"/>
              </w:rPr>
              <w:t>(B) Uncommon drugs</w:t>
            </w:r>
          </w:p>
        </w:tc>
        <w:tc>
          <w:tcPr>
            <w:tcW w:w="1647" w:type="pct"/>
            <w:gridSpan w:val="4"/>
            <w:vAlign w:val="center"/>
          </w:tcPr>
          <w:p w14:paraId="32B1B86D" w14:textId="77777777" w:rsidR="00C87A60" w:rsidRPr="00EC7606" w:rsidRDefault="00C87A60" w:rsidP="00C87A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04" w:type="pct"/>
            <w:gridSpan w:val="4"/>
            <w:vAlign w:val="center"/>
          </w:tcPr>
          <w:p w14:paraId="66FD0C61" w14:textId="77777777" w:rsidR="00C87A60" w:rsidRPr="00EC7606" w:rsidRDefault="00C87A60" w:rsidP="00C87A6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C87A60" w:rsidRPr="00EC7606" w14:paraId="77C6FE0A" w14:textId="77777777" w:rsidTr="00C87A60">
        <w:trPr>
          <w:trHeight w:val="300"/>
        </w:trPr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B46099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G04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EA8E2C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338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E5CF77D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413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F8F5785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91D4C61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M04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407EE84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7296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F563085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412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8902DBD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E379A2E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M04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622AD7B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6756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B660832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4554F11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</w:tr>
      <w:tr w:rsidR="00C87A60" w:rsidRPr="00EC7606" w14:paraId="07E60B1B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80CAEAF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R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963C87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2835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639CCF6C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,5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1CE4DE9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28F97CC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C01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49BF30C5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5341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46BED03B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,9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1473908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463BA54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C01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40EFFADD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5250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5177BBAA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79673841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</w:tr>
      <w:tr w:rsidR="00C87A60" w:rsidRPr="00EC7606" w14:paraId="631D8305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44B718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C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30D49C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2340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2E5923B0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,2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BAE790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95243E0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R03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0402A393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5172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7449DE8B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0EB77C7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45EDBBD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N02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7620E8AE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5082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678B4156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,9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64567042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</w:tr>
      <w:tr w:rsidR="00C87A60" w:rsidRPr="00EC7606" w14:paraId="787B9E09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3837FF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J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C92207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2328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382B5211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,2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0F822C0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A5A1203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N05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6C71FD71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3870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6C14B7BB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,3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1D97F7C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FFCB04F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R03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5C048EB4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3944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35E37E96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,5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737C093F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</w:tr>
      <w:tr w:rsidR="00C87A60" w:rsidRPr="00EC7606" w14:paraId="17353AAB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6AABB1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R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C4978D8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2310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39ADE49D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,21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F283552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4928646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2435EC18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3587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43AF2531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,2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132A5CA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F0EF9D1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7C92B30B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3350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22EBB166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,3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47014808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0</w:t>
            </w:r>
          </w:p>
        </w:tc>
      </w:tr>
      <w:tr w:rsidR="00C87A60" w:rsidRPr="00EC7606" w14:paraId="41365ABF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186AD7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C7A733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918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4D663B59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,01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5FFADDB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CBD9350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H02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2FC914FE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2467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50371F33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DB4D9F1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E19DA67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N05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50DC71F7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3032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340CF4B0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7013C340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</w:tr>
      <w:tr w:rsidR="00C87A60" w:rsidRPr="00EC7606" w14:paraId="10AF9B98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442BD3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H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5220B6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887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38BD9E8A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99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D77E55B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BA6AA00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23D4A8F4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2158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30626226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95C068C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A741248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H02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01EE43CE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2610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2CABDBAD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58174B46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</w:p>
        </w:tc>
      </w:tr>
      <w:tr w:rsidR="00C87A60" w:rsidRPr="00EC7606" w14:paraId="03DFB002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F0BD8F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A4D84A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817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580A5158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95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EDF7B3B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E874D3D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N03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27AB0FF4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875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688FC19B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E033976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CC06220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N03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4B811BA6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2152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330E87B9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4F798492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</w:tr>
      <w:tr w:rsidR="00C87A60" w:rsidRPr="00EC7606" w14:paraId="07E314A1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6FDD79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902CE5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765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0B17210A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93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15B39ED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3CA02E6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R06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27DE2E89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842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11AC16B6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1F00EE6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1784BAC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M05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3EFBCF37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669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5D4940A1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5E413D8C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4</w:t>
            </w:r>
          </w:p>
        </w:tc>
      </w:tr>
      <w:tr w:rsidR="00C87A60" w:rsidRPr="00EC7606" w14:paraId="44F87D66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9B2620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N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1277F6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515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4390E625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80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8D9E1C0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9B64117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J01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6FEBEDFD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731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4915EC8F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9210848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347A64C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N04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5EC379EA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414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0C28EAB7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18C126C1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4</w:t>
            </w:r>
          </w:p>
        </w:tc>
      </w:tr>
      <w:tr w:rsidR="00C87A60" w:rsidRPr="00EC7606" w14:paraId="06060ECC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EF903E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V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7D5A5E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229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64007255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65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2F0AD7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7BF7E86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G02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786598CB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586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6CA3A239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C9355EC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B542A42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L02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06E5F28F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169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3E96FD7D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41877E53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</w:tc>
      </w:tr>
      <w:tr w:rsidR="00C87A60" w:rsidRPr="00EC7606" w14:paraId="6F9F9FAC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725704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81030E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175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125EF852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691929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AF71CA7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R05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3512F594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477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33641079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0D8C667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7402C18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33E863EB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105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754E07FB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4D9531AD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</w:tc>
      </w:tr>
      <w:tr w:rsidR="00C87A60" w:rsidRPr="00EC7606" w14:paraId="222D016E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BD83EA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M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7AA0B7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057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39747E39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56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51B2035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CAF6061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L02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2F113BE3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466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4333345A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E6C4613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AC91787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4F985A9A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033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22D8A781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6C9EC65E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</w:tc>
      </w:tr>
      <w:tr w:rsidR="00C87A60" w:rsidRPr="00EC7606" w14:paraId="0C2CD3A6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39CA769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L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CF47CE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7A026972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53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99442C9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7D2E2F9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505A4F03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438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3395F6CA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B296EEA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F90BE15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J01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0ED8F284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005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33DC5EFC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2834C9C2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</w:tr>
      <w:tr w:rsidR="00C87A60" w:rsidRPr="00EC7606" w14:paraId="30229DF6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C03550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L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CA05C5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55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474C29E3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FEFC2B4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C0D5A0B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67442BFD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361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3D587A80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660686E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B92F4F7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R06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0FCC79A1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3262DD6C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15D53A19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</w:tr>
      <w:tr w:rsidR="00C87A60" w:rsidRPr="00EC7606" w14:paraId="041B7382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12A7C8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BB6D16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1254BF22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8354288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E464AAE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39AB9E92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270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07EF2B12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5417D2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E22BBAB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L01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358643A6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861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7ADDF771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306A9679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</w:tr>
      <w:tr w:rsidR="00C87A60" w:rsidRPr="00EC7606" w14:paraId="437A2229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2AE3A5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L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6C0B3C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890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3FF7AB8D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B7D2740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B5792B9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L01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59A4A031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262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1BA2619A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F8716B4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C7ED55A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N07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68CBAEFE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6905232F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0523A4E9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</w:tr>
      <w:tr w:rsidR="00C87A60" w:rsidRPr="00EC7606" w14:paraId="5E967476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7D5C7B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M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751AF81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839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23C6B305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CE816A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54774A2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M05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61523C5F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217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2AE2FA54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AA3EFB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E3F148C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5504383E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739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1DEE8641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62A13C62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</w:tr>
      <w:tr w:rsidR="00C87A60" w:rsidRPr="00EC7606" w14:paraId="125ACC7E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CFEAC2E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204E54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412" w:type="pct"/>
            <w:shd w:val="clear" w:color="auto" w:fill="FFFFFF" w:themeFill="background1"/>
            <w:vAlign w:val="bottom"/>
          </w:tcPr>
          <w:p w14:paraId="2F69E2C1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C2CD1B8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E763DE3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0930F03B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071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357CB4D7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C3278CC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750D1AD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M02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428889BA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0B188109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470" w:type="pct"/>
            <w:shd w:val="clear" w:color="auto" w:fill="FFFFFF" w:themeFill="background1"/>
            <w:vAlign w:val="bottom"/>
          </w:tcPr>
          <w:p w14:paraId="461AEF4A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</w:tr>
      <w:tr w:rsidR="00C87A60" w:rsidRPr="00EC7606" w14:paraId="73F683E4" w14:textId="77777777" w:rsidTr="00C87A60">
        <w:trPr>
          <w:trHeight w:val="300"/>
        </w:trPr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063B2BF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BCD3356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805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A373DF1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41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44FF5E8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12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A999755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14F4763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1039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9725A96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41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09FA1F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11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0CD31A1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AF5DA6F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4C9B235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8C68C05" w14:textId="77777777" w:rsidR="00C87A60" w:rsidRPr="00EC7606" w:rsidRDefault="00C87A60" w:rsidP="00C87A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</w:tr>
    </w:tbl>
    <w:p w14:paraId="4DB0F673" w14:textId="77777777" w:rsidR="00374C8A" w:rsidRDefault="00374C8A">
      <w:pPr>
        <w:rPr>
          <w:b/>
        </w:rPr>
        <w:sectPr w:rsidR="00374C8A" w:rsidSect="00C821B4">
          <w:pgSz w:w="12240" w:h="15840"/>
          <w:pgMar w:top="1411" w:right="1411" w:bottom="1138" w:left="1411" w:header="720" w:footer="720" w:gutter="0"/>
          <w:cols w:space="720"/>
          <w:docGrid w:linePitch="360"/>
        </w:sectPr>
      </w:pPr>
    </w:p>
    <w:p w14:paraId="08D4B046" w14:textId="07B92905" w:rsidR="00FE31C2" w:rsidRPr="00905A5A" w:rsidRDefault="00FE31C2" w:rsidP="00FE31C2">
      <w:pPr>
        <w:rPr>
          <w:i/>
          <w:lang w:eastAsia="de-DE"/>
        </w:rPr>
      </w:pPr>
      <w:r w:rsidRPr="00905A5A">
        <w:rPr>
          <w:b/>
          <w:i/>
        </w:rPr>
        <w:lastRenderedPageBreak/>
        <w:t xml:space="preserve">Appendix </w:t>
      </w:r>
      <w:r>
        <w:rPr>
          <w:b/>
          <w:i/>
        </w:rPr>
        <w:t>2B</w:t>
      </w:r>
      <w:r w:rsidRPr="00905A5A">
        <w:rPr>
          <w:b/>
          <w:i/>
        </w:rPr>
        <w:t xml:space="preserve">: </w:t>
      </w:r>
      <w:r w:rsidRPr="00905A5A">
        <w:rPr>
          <w:i/>
        </w:rPr>
        <w:t>D</w:t>
      </w:r>
      <w:r w:rsidRPr="00905A5A">
        <w:rPr>
          <w:i/>
          <w:lang w:eastAsia="de-DE"/>
        </w:rPr>
        <w:t xml:space="preserve">rug classification corresponding to </w:t>
      </w:r>
      <w:r>
        <w:rPr>
          <w:i/>
          <w:lang w:eastAsia="de-DE"/>
        </w:rPr>
        <w:t xml:space="preserve">ATC code </w:t>
      </w:r>
    </w:p>
    <w:tbl>
      <w:tblPr>
        <w:tblW w:w="5065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7"/>
        <w:gridCol w:w="2412"/>
        <w:gridCol w:w="786"/>
        <w:gridCol w:w="784"/>
        <w:gridCol w:w="784"/>
        <w:gridCol w:w="788"/>
        <w:gridCol w:w="784"/>
        <w:gridCol w:w="784"/>
        <w:gridCol w:w="784"/>
        <w:gridCol w:w="847"/>
      </w:tblGrid>
      <w:tr w:rsidR="00FE31C2" w:rsidRPr="00EC7606" w14:paraId="1DC1FADD" w14:textId="77777777" w:rsidTr="00916627">
        <w:trPr>
          <w:trHeight w:val="300"/>
        </w:trPr>
        <w:tc>
          <w:tcPr>
            <w:tcW w:w="16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7B1EF5" w14:textId="77777777" w:rsidR="00FE31C2" w:rsidRPr="00EC7606" w:rsidRDefault="00FE31C2" w:rsidP="0091662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eastAsia="Times New Roman" w:cstheme="minorHAnsi"/>
                <w:color w:val="000000"/>
                <w:sz w:val="18"/>
                <w:szCs w:val="18"/>
              </w:rPr>
              <w:t>(A) Common drugs</w:t>
            </w:r>
          </w:p>
        </w:tc>
        <w:tc>
          <w:tcPr>
            <w:tcW w:w="164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F7951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67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DE9DF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FE31C2" w:rsidRPr="00EC7606" w14:paraId="703288D7" w14:textId="77777777" w:rsidTr="00916627">
        <w:trPr>
          <w:trHeight w:val="300"/>
        </w:trPr>
        <w:tc>
          <w:tcPr>
            <w:tcW w:w="16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C1A4A9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eastAsia="Times New Roman" w:cstheme="minorHAnsi"/>
                <w:color w:val="000000"/>
                <w:sz w:val="18"/>
                <w:szCs w:val="18"/>
              </w:rPr>
              <w:t>≤ 60 years</w:t>
            </w:r>
          </w:p>
        </w:tc>
        <w:tc>
          <w:tcPr>
            <w:tcW w:w="164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6BFF5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eastAsia="Times New Roman" w:cstheme="minorHAnsi"/>
                <w:color w:val="000000"/>
                <w:sz w:val="18"/>
                <w:szCs w:val="18"/>
              </w:rPr>
              <w:t>60 – 70 years</w:t>
            </w:r>
          </w:p>
        </w:tc>
        <w:tc>
          <w:tcPr>
            <w:tcW w:w="167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F0EAB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eastAsia="Times New Roman" w:cstheme="minorHAnsi"/>
                <w:color w:val="000000"/>
                <w:sz w:val="18"/>
                <w:szCs w:val="18"/>
              </w:rPr>
              <w:t>&gt; 70 years</w:t>
            </w:r>
          </w:p>
        </w:tc>
      </w:tr>
      <w:tr w:rsidR="00FE31C2" w:rsidRPr="00EC7606" w14:paraId="655E67B0" w14:textId="77777777" w:rsidTr="00916627">
        <w:trPr>
          <w:trHeight w:val="650"/>
        </w:trPr>
        <w:tc>
          <w:tcPr>
            <w:tcW w:w="4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88E53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TC code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8E77D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Drug classification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55802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TC code</w:t>
            </w:r>
          </w:p>
        </w:tc>
        <w:tc>
          <w:tcPr>
            <w:tcW w:w="12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E4E5F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Drug classification 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15FE9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TC code</w:t>
            </w:r>
          </w:p>
        </w:tc>
        <w:tc>
          <w:tcPr>
            <w:tcW w:w="12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795FD5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Drug classification </w:t>
            </w:r>
          </w:p>
        </w:tc>
      </w:tr>
      <w:tr w:rsidR="00FE31C2" w:rsidRPr="00EC7606" w14:paraId="069A3D5A" w14:textId="77777777" w:rsidTr="00916627">
        <w:trPr>
          <w:trHeight w:val="300"/>
        </w:trPr>
        <w:tc>
          <w:tcPr>
            <w:tcW w:w="412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BCA7B2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09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7A52EB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gents acting on the renin-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giotensinsystem</w:t>
            </w:r>
            <w:proofErr w:type="spellEnd"/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8CBF9EF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09</w:t>
            </w:r>
          </w:p>
        </w:tc>
        <w:tc>
          <w:tcPr>
            <w:tcW w:w="1235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4400358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gents acting on the renin-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giotensinsystem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6CCFF50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09</w:t>
            </w:r>
          </w:p>
        </w:tc>
        <w:tc>
          <w:tcPr>
            <w:tcW w:w="1267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16B90AE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gents acting on the renin-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giotensinsystem</w:t>
            </w:r>
            <w:proofErr w:type="spellEnd"/>
          </w:p>
        </w:tc>
      </w:tr>
      <w:tr w:rsidR="00FE31C2" w:rsidRPr="00EC7606" w14:paraId="3373500E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306CE0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H03</w:t>
            </w:r>
          </w:p>
        </w:tc>
        <w:tc>
          <w:tcPr>
            <w:tcW w:w="126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ACDBCA4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Thyroid therapy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1CAD5AA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1235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D73BECA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eta blocking agents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6B11BE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1267" w:type="pct"/>
            <w:gridSpan w:val="3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2946F01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eta blocking agents</w:t>
            </w:r>
          </w:p>
        </w:tc>
      </w:tr>
      <w:tr w:rsidR="00FE31C2" w:rsidRPr="00EC7606" w14:paraId="4680ADE7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D308FE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07</w:t>
            </w:r>
          </w:p>
        </w:tc>
        <w:tc>
          <w:tcPr>
            <w:tcW w:w="126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00CE54B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eta blocking agent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9C55319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10</w:t>
            </w:r>
          </w:p>
        </w:tc>
        <w:tc>
          <w:tcPr>
            <w:tcW w:w="1235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211D2A7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Lipid modifying agents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0CB3214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B01</w:t>
            </w:r>
          </w:p>
        </w:tc>
        <w:tc>
          <w:tcPr>
            <w:tcW w:w="1267" w:type="pct"/>
            <w:gridSpan w:val="3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E4CE1D6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tithrombotic agents</w:t>
            </w:r>
          </w:p>
        </w:tc>
      </w:tr>
      <w:tr w:rsidR="00FE31C2" w:rsidRPr="00EC7606" w14:paraId="52A9425F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9C449E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10</w:t>
            </w:r>
          </w:p>
        </w:tc>
        <w:tc>
          <w:tcPr>
            <w:tcW w:w="126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014919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Lipid modifying agent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35E2CE9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B01</w:t>
            </w:r>
          </w:p>
        </w:tc>
        <w:tc>
          <w:tcPr>
            <w:tcW w:w="1235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EED9E9E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tithrombotic agents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CEAE12D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10</w:t>
            </w:r>
          </w:p>
        </w:tc>
        <w:tc>
          <w:tcPr>
            <w:tcW w:w="1267" w:type="pct"/>
            <w:gridSpan w:val="3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9CD43A6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Lipid modifying agents</w:t>
            </w:r>
          </w:p>
        </w:tc>
      </w:tr>
      <w:tr w:rsidR="00FE31C2" w:rsidRPr="00EC7606" w14:paraId="70D3CAEB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641525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N02</w:t>
            </w:r>
          </w:p>
        </w:tc>
        <w:tc>
          <w:tcPr>
            <w:tcW w:w="126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48C1618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algesic drug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D384E8A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H03</w:t>
            </w:r>
          </w:p>
        </w:tc>
        <w:tc>
          <w:tcPr>
            <w:tcW w:w="1235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429EA56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Thyroid therapy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0FB5CA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08</w:t>
            </w:r>
          </w:p>
        </w:tc>
        <w:tc>
          <w:tcPr>
            <w:tcW w:w="1267" w:type="pct"/>
            <w:gridSpan w:val="3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0BDEA56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lcium channel blockers</w:t>
            </w:r>
          </w:p>
        </w:tc>
      </w:tr>
      <w:tr w:rsidR="00FE31C2" w:rsidRPr="00EC7606" w14:paraId="1CBC58BE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1C85DF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N06</w:t>
            </w:r>
          </w:p>
        </w:tc>
        <w:tc>
          <w:tcPr>
            <w:tcW w:w="126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9487016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Psychoanaleptics</w:t>
            </w:r>
            <w:proofErr w:type="spellEnd"/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00DF0B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08</w:t>
            </w:r>
          </w:p>
        </w:tc>
        <w:tc>
          <w:tcPr>
            <w:tcW w:w="1235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B79AE24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lcium channel blockers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61A92BD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H03</w:t>
            </w:r>
          </w:p>
        </w:tc>
        <w:tc>
          <w:tcPr>
            <w:tcW w:w="1267" w:type="pct"/>
            <w:gridSpan w:val="3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47C39A6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Thyroid therapy</w:t>
            </w:r>
          </w:p>
        </w:tc>
      </w:tr>
      <w:tr w:rsidR="00FE31C2" w:rsidRPr="00EC7606" w14:paraId="287EAD75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A536C9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B01</w:t>
            </w:r>
          </w:p>
        </w:tc>
        <w:tc>
          <w:tcPr>
            <w:tcW w:w="126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D33749D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tithrombotic agent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A0DA2B3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1235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276F0B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Drugs for acid related disorders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BDBAD72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1267" w:type="pct"/>
            <w:gridSpan w:val="3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599CDF2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Diuretic drugs</w:t>
            </w:r>
          </w:p>
        </w:tc>
      </w:tr>
      <w:tr w:rsidR="00FE31C2" w:rsidRPr="00EC7606" w14:paraId="540F463F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D134C0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M01</w:t>
            </w:r>
          </w:p>
        </w:tc>
        <w:tc>
          <w:tcPr>
            <w:tcW w:w="126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AE17C05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ti-inflammatory and antirheumatic drug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75FB698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N06</w:t>
            </w:r>
          </w:p>
        </w:tc>
        <w:tc>
          <w:tcPr>
            <w:tcW w:w="1235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DEC927A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Psychoanaleptics</w:t>
            </w:r>
            <w:proofErr w:type="spellEnd"/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BC2113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1267" w:type="pct"/>
            <w:gridSpan w:val="3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74D85B5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Drugs for acid related disorders</w:t>
            </w:r>
          </w:p>
        </w:tc>
      </w:tr>
      <w:tr w:rsidR="00FE31C2" w:rsidRPr="00EC7606" w14:paraId="19A90656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06C264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A02</w:t>
            </w:r>
          </w:p>
        </w:tc>
        <w:tc>
          <w:tcPr>
            <w:tcW w:w="126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35C588F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Drugs for acid related disorder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8BE44CF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1235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6629164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Diuretic drugs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E707B26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1267" w:type="pct"/>
            <w:gridSpan w:val="3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C314821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Drugs used in diabetes</w:t>
            </w:r>
          </w:p>
        </w:tc>
      </w:tr>
      <w:tr w:rsidR="00FE31C2" w:rsidRPr="00EC7606" w14:paraId="3EB74596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64DDBF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G02</w:t>
            </w:r>
          </w:p>
        </w:tc>
        <w:tc>
          <w:tcPr>
            <w:tcW w:w="126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C9BAD52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Other gynecological drug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B5500D2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1235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70D76EB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Drugs used in diabetes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A97EE50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G04</w:t>
            </w:r>
          </w:p>
        </w:tc>
        <w:tc>
          <w:tcPr>
            <w:tcW w:w="1267" w:type="pct"/>
            <w:gridSpan w:val="3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19E3DD7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Urological drugs</w:t>
            </w:r>
          </w:p>
        </w:tc>
      </w:tr>
      <w:tr w:rsidR="00FE31C2" w:rsidRPr="00EC7606" w14:paraId="5621063A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F55539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08</w:t>
            </w:r>
          </w:p>
        </w:tc>
        <w:tc>
          <w:tcPr>
            <w:tcW w:w="126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D33B5B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lcium channel blocker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798EF1E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N02</w:t>
            </w:r>
          </w:p>
        </w:tc>
        <w:tc>
          <w:tcPr>
            <w:tcW w:w="1235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1A42AA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algesic drugs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77C5BD6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N06</w:t>
            </w:r>
          </w:p>
        </w:tc>
        <w:tc>
          <w:tcPr>
            <w:tcW w:w="1267" w:type="pct"/>
            <w:gridSpan w:val="3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8DBDFAE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Psychoanaleptics</w:t>
            </w:r>
            <w:proofErr w:type="spellEnd"/>
          </w:p>
        </w:tc>
      </w:tr>
      <w:tr w:rsidR="00FE31C2" w:rsidRPr="00EC7606" w14:paraId="7A57D2C8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F8CE1D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R03</w:t>
            </w:r>
          </w:p>
        </w:tc>
        <w:tc>
          <w:tcPr>
            <w:tcW w:w="126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3080FB8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Drugs for obstructive airway disease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4FCFE0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M01</w:t>
            </w:r>
          </w:p>
        </w:tc>
        <w:tc>
          <w:tcPr>
            <w:tcW w:w="1235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BE68989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ti-inflammatory and antirheumatic drugs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6371958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M01</w:t>
            </w:r>
          </w:p>
        </w:tc>
        <w:tc>
          <w:tcPr>
            <w:tcW w:w="1267" w:type="pct"/>
            <w:gridSpan w:val="3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AD4373C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nti-inflammatory and antirheumatic drugs </w:t>
            </w:r>
          </w:p>
        </w:tc>
      </w:tr>
      <w:tr w:rsidR="00FE31C2" w:rsidRPr="00EC7606" w14:paraId="3AD61508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3E48A2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C03</w:t>
            </w:r>
          </w:p>
        </w:tc>
        <w:tc>
          <w:tcPr>
            <w:tcW w:w="126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E7519A2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Diuretic drug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D655131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G04</w:t>
            </w:r>
          </w:p>
        </w:tc>
        <w:tc>
          <w:tcPr>
            <w:tcW w:w="1235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2E889A9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Urological drugs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DF5EF76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EF05E42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065CBC08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FFFFFF" w:themeFill="background1"/>
            <w:vAlign w:val="bottom"/>
          </w:tcPr>
          <w:p w14:paraId="2EA63F45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FE31C2" w:rsidRPr="00EC7606" w14:paraId="06029C91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F19B03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126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CD4AA63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Drugs used in diabete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99922D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F8985B6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39DB8E41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6ED261C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2DBD97D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73357AC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57B70AFE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FFFFFF" w:themeFill="background1"/>
            <w:vAlign w:val="bottom"/>
          </w:tcPr>
          <w:p w14:paraId="242DA43E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FE31C2" w:rsidRPr="00EC7606" w14:paraId="5035AB53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3D2970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N05</w:t>
            </w:r>
          </w:p>
        </w:tc>
        <w:tc>
          <w:tcPr>
            <w:tcW w:w="126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6B8176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Psycholeptics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drug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D524231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7C21FB9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6D47F8CF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3" w:type="pct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212018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AD94581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C4C71C0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1BB4D7C0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FFFFFF" w:themeFill="background1"/>
            <w:vAlign w:val="bottom"/>
          </w:tcPr>
          <w:p w14:paraId="03C5A41D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FE31C2" w:rsidRPr="00EC7606" w14:paraId="72E4938F" w14:textId="77777777" w:rsidTr="00916627">
        <w:trPr>
          <w:trHeight w:val="300"/>
        </w:trPr>
        <w:tc>
          <w:tcPr>
            <w:tcW w:w="41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FA713C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cstheme="minorHAnsi"/>
                <w:color w:val="000000"/>
                <w:sz w:val="18"/>
                <w:szCs w:val="18"/>
              </w:rPr>
              <w:t>M04</w:t>
            </w:r>
          </w:p>
        </w:tc>
        <w:tc>
          <w:tcPr>
            <w:tcW w:w="12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D6DBB8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tigout preparations</w:t>
            </w:r>
          </w:p>
        </w:tc>
        <w:tc>
          <w:tcPr>
            <w:tcW w:w="41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4B80247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23C2EDD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9DEC2A8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1DE6FDD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D763A0A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B9D79C8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FFFFFF" w:themeFill="background1"/>
            <w:vAlign w:val="bottom"/>
          </w:tcPr>
          <w:p w14:paraId="6355D9ED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FFFFFF" w:themeFill="background1"/>
            <w:vAlign w:val="bottom"/>
          </w:tcPr>
          <w:p w14:paraId="6F964511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</w:tbl>
    <w:tbl>
      <w:tblPr>
        <w:tblpPr w:leftFromText="180" w:rightFromText="180" w:vertAnchor="text" w:horzAnchor="margin" w:tblpY="7"/>
        <w:tblW w:w="5065" w:type="pct"/>
        <w:tblLayout w:type="fixed"/>
        <w:tblLook w:val="04A0" w:firstRow="1" w:lastRow="0" w:firstColumn="1" w:lastColumn="0" w:noHBand="0" w:noVBand="1"/>
      </w:tblPr>
      <w:tblGrid>
        <w:gridCol w:w="787"/>
        <w:gridCol w:w="2360"/>
        <w:gridCol w:w="786"/>
        <w:gridCol w:w="2356"/>
        <w:gridCol w:w="784"/>
        <w:gridCol w:w="2467"/>
      </w:tblGrid>
      <w:tr w:rsidR="00FE31C2" w:rsidRPr="00EC7606" w14:paraId="66E30670" w14:textId="77777777" w:rsidTr="00916627">
        <w:trPr>
          <w:trHeight w:val="300"/>
        </w:trPr>
        <w:tc>
          <w:tcPr>
            <w:tcW w:w="1649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FDD4DA" w14:textId="77777777" w:rsidR="00FE31C2" w:rsidRPr="00EC7606" w:rsidRDefault="00FE31C2" w:rsidP="0091662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eastAsia="Times New Roman" w:cstheme="minorHAnsi"/>
                <w:color w:val="000000"/>
                <w:sz w:val="18"/>
                <w:szCs w:val="18"/>
              </w:rPr>
              <w:t>(B) Uncommon drugs</w:t>
            </w:r>
          </w:p>
        </w:tc>
        <w:tc>
          <w:tcPr>
            <w:tcW w:w="1647" w:type="pct"/>
            <w:gridSpan w:val="2"/>
            <w:tcBorders>
              <w:bottom w:val="single" w:sz="4" w:space="0" w:color="auto"/>
            </w:tcBorders>
            <w:vAlign w:val="center"/>
          </w:tcPr>
          <w:p w14:paraId="35DB8B6F" w14:textId="77777777" w:rsidR="00FE31C2" w:rsidRPr="00EC7606" w:rsidRDefault="00FE31C2" w:rsidP="0091662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704" w:type="pct"/>
            <w:gridSpan w:val="2"/>
            <w:tcBorders>
              <w:bottom w:val="single" w:sz="4" w:space="0" w:color="auto"/>
            </w:tcBorders>
            <w:vAlign w:val="center"/>
          </w:tcPr>
          <w:p w14:paraId="4280EBCE" w14:textId="77777777" w:rsidR="00FE31C2" w:rsidRPr="00EC7606" w:rsidRDefault="00FE31C2" w:rsidP="0091662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FE31C2" w:rsidRPr="00EC7606" w14:paraId="68908F2C" w14:textId="77777777" w:rsidTr="00916627">
        <w:trPr>
          <w:trHeight w:val="300"/>
        </w:trPr>
        <w:tc>
          <w:tcPr>
            <w:tcW w:w="412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E7AF744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G04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6CB9DB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Urological drugs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22CB57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M04</w:t>
            </w:r>
          </w:p>
        </w:tc>
        <w:tc>
          <w:tcPr>
            <w:tcW w:w="12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DDFBF12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tigout preparations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BB1CFC2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M04</w:t>
            </w:r>
          </w:p>
        </w:tc>
        <w:tc>
          <w:tcPr>
            <w:tcW w:w="1293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F7C247C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tigout preparations</w:t>
            </w:r>
          </w:p>
        </w:tc>
      </w:tr>
      <w:tr w:rsidR="00FE31C2" w:rsidRPr="00EC7606" w14:paraId="68BF7E28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D17AEE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R06</w:t>
            </w:r>
          </w:p>
        </w:tc>
        <w:tc>
          <w:tcPr>
            <w:tcW w:w="12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B65BE2C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tihistamines for systemic use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93D8349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C01</w:t>
            </w:r>
          </w:p>
        </w:tc>
        <w:tc>
          <w:tcPr>
            <w:tcW w:w="12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7E27789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rdiac therapy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610B1D0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C01</w:t>
            </w:r>
          </w:p>
        </w:tc>
        <w:tc>
          <w:tcPr>
            <w:tcW w:w="1293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98259E6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rdiac therapy</w:t>
            </w:r>
          </w:p>
        </w:tc>
      </w:tr>
      <w:tr w:rsidR="00FE31C2" w:rsidRPr="00EC7606" w14:paraId="01A042FD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557A7D0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C01</w:t>
            </w:r>
          </w:p>
        </w:tc>
        <w:tc>
          <w:tcPr>
            <w:tcW w:w="12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CDA3E3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ardiac therapy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1526B1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R03</w:t>
            </w:r>
          </w:p>
        </w:tc>
        <w:tc>
          <w:tcPr>
            <w:tcW w:w="12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07A0501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Drugs for obstructive airway disease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41ED3BF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N02</w:t>
            </w:r>
          </w:p>
        </w:tc>
        <w:tc>
          <w:tcPr>
            <w:tcW w:w="1293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DAE452A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algesic drugs</w:t>
            </w:r>
          </w:p>
        </w:tc>
      </w:tr>
      <w:tr w:rsidR="00FE31C2" w:rsidRPr="00EC7606" w14:paraId="6FA305BF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369882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J01</w:t>
            </w:r>
          </w:p>
        </w:tc>
        <w:tc>
          <w:tcPr>
            <w:tcW w:w="12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85A0B2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tibacterial drug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272C095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N05</w:t>
            </w:r>
          </w:p>
        </w:tc>
        <w:tc>
          <w:tcPr>
            <w:tcW w:w="12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52C789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Psycholeptics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drugs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DBD771E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R03</w:t>
            </w:r>
          </w:p>
        </w:tc>
        <w:tc>
          <w:tcPr>
            <w:tcW w:w="1293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88F61AD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Drugs for obstructive airway disease</w:t>
            </w:r>
          </w:p>
        </w:tc>
      </w:tr>
      <w:tr w:rsidR="00FE31C2" w:rsidRPr="00EC7606" w14:paraId="5472A832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C205517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R05</w:t>
            </w:r>
          </w:p>
        </w:tc>
        <w:tc>
          <w:tcPr>
            <w:tcW w:w="12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F6D31FD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ough and cold drug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23A08E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12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0D36C23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tihypertensive drugs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9E83AA0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1293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D1E0A02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Antihypertensive drugs </w:t>
            </w:r>
          </w:p>
        </w:tc>
      </w:tr>
      <w:tr w:rsidR="00FE31C2" w:rsidRPr="00EC7606" w14:paraId="0A4B9186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DAB6C37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12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6362F4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ile and liver therapy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3D816D7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H02</w:t>
            </w:r>
          </w:p>
        </w:tc>
        <w:tc>
          <w:tcPr>
            <w:tcW w:w="12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F0F4AD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orticosteroids systemic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DE737A9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N05</w:t>
            </w:r>
          </w:p>
        </w:tc>
        <w:tc>
          <w:tcPr>
            <w:tcW w:w="1293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A4F2BAE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Psycholeptics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drugs</w:t>
            </w:r>
          </w:p>
        </w:tc>
      </w:tr>
      <w:tr w:rsidR="00FE31C2" w:rsidRPr="00EC7606" w14:paraId="0552FCDD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01A76F5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H02</w:t>
            </w:r>
          </w:p>
        </w:tc>
        <w:tc>
          <w:tcPr>
            <w:tcW w:w="12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2524E19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orticosteroids systemic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8AFEA9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12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1584A40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ile and liver therapy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253D37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H02</w:t>
            </w:r>
          </w:p>
        </w:tc>
        <w:tc>
          <w:tcPr>
            <w:tcW w:w="1293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6AA10CA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orticosteroids systemic</w:t>
            </w:r>
          </w:p>
        </w:tc>
      </w:tr>
      <w:tr w:rsidR="00FE31C2" w:rsidRPr="00EC7606" w14:paraId="1617C382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BBB6ED8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C02</w:t>
            </w:r>
          </w:p>
        </w:tc>
        <w:tc>
          <w:tcPr>
            <w:tcW w:w="12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0983607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tihypertensive drug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5D710D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N03</w:t>
            </w:r>
          </w:p>
        </w:tc>
        <w:tc>
          <w:tcPr>
            <w:tcW w:w="12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DC6D6A3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tiepileptic drugs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0252008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N03</w:t>
            </w:r>
          </w:p>
        </w:tc>
        <w:tc>
          <w:tcPr>
            <w:tcW w:w="1293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B4A8D34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tiepileptic drugs</w:t>
            </w:r>
          </w:p>
        </w:tc>
      </w:tr>
      <w:tr w:rsidR="00FE31C2" w:rsidRPr="00EC7606" w14:paraId="26AA118D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B40DDF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12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84EDF8" w14:textId="77777777" w:rsidR="00FE31C2" w:rsidRPr="004F216B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/>
              </w:rPr>
            </w:pPr>
            <w:proofErr w:type="spellStart"/>
            <w:r w:rsidRPr="004F216B">
              <w:rPr>
                <w:rFonts w:eastAsia="Times New Roman" w:cstheme="minorHAnsi"/>
                <w:color w:val="000000"/>
                <w:sz w:val="18"/>
                <w:szCs w:val="18"/>
                <w:lang w:val="it-IT"/>
              </w:rPr>
              <w:t>Antidiarrheals</w:t>
            </w:r>
            <w:proofErr w:type="spellEnd"/>
            <w:r w:rsidRPr="004F216B">
              <w:rPr>
                <w:rFonts w:eastAsia="Times New Roman" w:cstheme="minorHAnsi"/>
                <w:color w:val="000000"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4F216B">
              <w:rPr>
                <w:rFonts w:eastAsia="Times New Roman" w:cstheme="minorHAnsi"/>
                <w:color w:val="000000"/>
                <w:sz w:val="18"/>
                <w:szCs w:val="18"/>
                <w:lang w:val="it-IT"/>
              </w:rPr>
              <w:t>intestinal</w:t>
            </w:r>
            <w:proofErr w:type="spellEnd"/>
            <w:r w:rsidRPr="004F216B">
              <w:rPr>
                <w:rFonts w:eastAsia="Times New Roman" w:cstheme="minorHAnsi"/>
                <w:color w:val="000000"/>
                <w:sz w:val="18"/>
                <w:szCs w:val="18"/>
                <w:lang w:val="it-IT"/>
              </w:rPr>
              <w:t xml:space="preserve"> anti-</w:t>
            </w:r>
            <w:proofErr w:type="spellStart"/>
            <w:r w:rsidRPr="004F216B">
              <w:rPr>
                <w:rFonts w:eastAsia="Times New Roman" w:cstheme="minorHAnsi"/>
                <w:color w:val="000000"/>
                <w:sz w:val="18"/>
                <w:szCs w:val="18"/>
                <w:lang w:val="it-IT"/>
              </w:rPr>
              <w:t>inflammatory</w:t>
            </w:r>
            <w:proofErr w:type="spellEnd"/>
            <w:r w:rsidRPr="004F216B">
              <w:rPr>
                <w:rFonts w:eastAsia="Times New Roman" w:cstheme="minorHAnsi"/>
                <w:color w:val="000000"/>
                <w:sz w:val="18"/>
                <w:szCs w:val="18"/>
                <w:lang w:val="it-IT"/>
              </w:rPr>
              <w:t>/ a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it-IT"/>
              </w:rPr>
              <w:t>nti-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it-IT"/>
              </w:rPr>
              <w:t>infective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it-IT"/>
              </w:rPr>
              <w:t xml:space="preserve"> agent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AA0148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R06</w:t>
            </w:r>
          </w:p>
        </w:tc>
        <w:tc>
          <w:tcPr>
            <w:tcW w:w="12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001E37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tihistamines for systemic use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C9415F3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M05</w:t>
            </w:r>
          </w:p>
        </w:tc>
        <w:tc>
          <w:tcPr>
            <w:tcW w:w="1293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81AC952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Drugs affecting bone structure and mineralization</w:t>
            </w:r>
          </w:p>
        </w:tc>
      </w:tr>
      <w:tr w:rsidR="00FE31C2" w:rsidRPr="00EC7606" w14:paraId="5313254C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7021FE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N03</w:t>
            </w:r>
          </w:p>
        </w:tc>
        <w:tc>
          <w:tcPr>
            <w:tcW w:w="12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D4E9F6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tiepileptic drug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20504C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J01</w:t>
            </w:r>
          </w:p>
        </w:tc>
        <w:tc>
          <w:tcPr>
            <w:tcW w:w="12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B5237D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tibacterial drugs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21F4EE0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N04</w:t>
            </w:r>
          </w:p>
        </w:tc>
        <w:tc>
          <w:tcPr>
            <w:tcW w:w="1293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621A066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tiparkinso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drugs</w:t>
            </w:r>
          </w:p>
        </w:tc>
      </w:tr>
      <w:tr w:rsidR="00FE31C2" w:rsidRPr="00EC7606" w14:paraId="28196CEB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08AC6F1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V03</w:t>
            </w:r>
          </w:p>
        </w:tc>
        <w:tc>
          <w:tcPr>
            <w:tcW w:w="12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FEDD27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ll other therapeutic product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A76CD39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G02</w:t>
            </w:r>
          </w:p>
        </w:tc>
        <w:tc>
          <w:tcPr>
            <w:tcW w:w="12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ABFC6B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Other gynecological drugs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FF6052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L02</w:t>
            </w:r>
          </w:p>
        </w:tc>
        <w:tc>
          <w:tcPr>
            <w:tcW w:w="1293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A1F269F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ndocrine therapy</w:t>
            </w:r>
          </w:p>
        </w:tc>
      </w:tr>
      <w:tr w:rsidR="00FE31C2" w:rsidRPr="00EC7606" w14:paraId="0A1899B0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2742DF6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12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E143837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asoprotectiv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rug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BD8DF2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R05</w:t>
            </w:r>
          </w:p>
        </w:tc>
        <w:tc>
          <w:tcPr>
            <w:tcW w:w="12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FB290C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Cough and cold drugs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0628AAC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1293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F6ED61A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rugs for constipation</w:t>
            </w:r>
          </w:p>
        </w:tc>
      </w:tr>
      <w:tr w:rsidR="00FE31C2" w:rsidRPr="00EC7606" w14:paraId="4EFAB4E0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CCC9A53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M09</w:t>
            </w:r>
          </w:p>
        </w:tc>
        <w:tc>
          <w:tcPr>
            <w:tcW w:w="12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049547F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Other drugs for disorders of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musculo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-skeletal system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3B46CF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L02</w:t>
            </w:r>
          </w:p>
        </w:tc>
        <w:tc>
          <w:tcPr>
            <w:tcW w:w="12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182F4B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ndocrine therapy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DB2C03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A05</w:t>
            </w:r>
          </w:p>
        </w:tc>
        <w:tc>
          <w:tcPr>
            <w:tcW w:w="1293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234645B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ile and liver therapy</w:t>
            </w:r>
          </w:p>
        </w:tc>
      </w:tr>
      <w:tr w:rsidR="00FE31C2" w:rsidRPr="00EC7606" w14:paraId="4F9AB727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F9C999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L01</w:t>
            </w:r>
          </w:p>
        </w:tc>
        <w:tc>
          <w:tcPr>
            <w:tcW w:w="12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3B7AC5A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ntineoplastic drug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85BD442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12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5EAD778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asoprotectiv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rugs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D58FB39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J01</w:t>
            </w:r>
          </w:p>
        </w:tc>
        <w:tc>
          <w:tcPr>
            <w:tcW w:w="1293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9AA9172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tibacterial drugs</w:t>
            </w:r>
          </w:p>
        </w:tc>
      </w:tr>
      <w:tr w:rsidR="00FE31C2" w:rsidRPr="00EC7606" w14:paraId="679EDD55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712CDB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L02</w:t>
            </w:r>
          </w:p>
        </w:tc>
        <w:tc>
          <w:tcPr>
            <w:tcW w:w="12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9D2B7A7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ndocrine therapy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DC89AA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12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E9A0C4F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rugs for constipation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6D70C76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R06</w:t>
            </w:r>
          </w:p>
        </w:tc>
        <w:tc>
          <w:tcPr>
            <w:tcW w:w="1293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305FBF0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Antihistamines for systemic use</w:t>
            </w:r>
          </w:p>
        </w:tc>
      </w:tr>
      <w:tr w:rsidR="00FE31C2" w:rsidRPr="00EC7606" w14:paraId="4C239795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49DFA17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A06</w:t>
            </w:r>
          </w:p>
        </w:tc>
        <w:tc>
          <w:tcPr>
            <w:tcW w:w="12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B9039FE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rugs for constipation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70DA5DA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A07</w:t>
            </w:r>
          </w:p>
        </w:tc>
        <w:tc>
          <w:tcPr>
            <w:tcW w:w="12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1A0A191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4F216B">
              <w:rPr>
                <w:rFonts w:eastAsia="Times New Roman" w:cstheme="minorHAnsi"/>
                <w:color w:val="000000"/>
                <w:sz w:val="18"/>
                <w:szCs w:val="18"/>
                <w:lang w:val="it-IT"/>
              </w:rPr>
              <w:t>Antidiarrheals</w:t>
            </w:r>
            <w:proofErr w:type="spellEnd"/>
            <w:r w:rsidRPr="004F216B">
              <w:rPr>
                <w:rFonts w:eastAsia="Times New Roman" w:cstheme="minorHAnsi"/>
                <w:color w:val="000000"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4F216B">
              <w:rPr>
                <w:rFonts w:eastAsia="Times New Roman" w:cstheme="minorHAnsi"/>
                <w:color w:val="000000"/>
                <w:sz w:val="18"/>
                <w:szCs w:val="18"/>
                <w:lang w:val="it-IT"/>
              </w:rPr>
              <w:t>intestinal</w:t>
            </w:r>
            <w:proofErr w:type="spellEnd"/>
            <w:r w:rsidRPr="004F216B">
              <w:rPr>
                <w:rFonts w:eastAsia="Times New Roman" w:cstheme="minorHAnsi"/>
                <w:color w:val="000000"/>
                <w:sz w:val="18"/>
                <w:szCs w:val="18"/>
                <w:lang w:val="it-IT"/>
              </w:rPr>
              <w:t xml:space="preserve"> anti-</w:t>
            </w:r>
            <w:proofErr w:type="spellStart"/>
            <w:r w:rsidRPr="004F216B">
              <w:rPr>
                <w:rFonts w:eastAsia="Times New Roman" w:cstheme="minorHAnsi"/>
                <w:color w:val="000000"/>
                <w:sz w:val="18"/>
                <w:szCs w:val="18"/>
                <w:lang w:val="it-IT"/>
              </w:rPr>
              <w:t>inflammatory</w:t>
            </w:r>
            <w:proofErr w:type="spellEnd"/>
            <w:r w:rsidRPr="004F216B">
              <w:rPr>
                <w:rFonts w:eastAsia="Times New Roman" w:cstheme="minorHAnsi"/>
                <w:color w:val="000000"/>
                <w:sz w:val="18"/>
                <w:szCs w:val="18"/>
                <w:lang w:val="it-IT"/>
              </w:rPr>
              <w:t>/ a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it-IT"/>
              </w:rPr>
              <w:t>nti-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val="it-IT"/>
              </w:rPr>
              <w:t>infective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it-IT"/>
              </w:rPr>
              <w:t xml:space="preserve"> agents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A631DCD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L01</w:t>
            </w:r>
          </w:p>
        </w:tc>
        <w:tc>
          <w:tcPr>
            <w:tcW w:w="1293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77B316A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ntineoplastic drugs </w:t>
            </w:r>
          </w:p>
        </w:tc>
      </w:tr>
      <w:tr w:rsidR="00FE31C2" w:rsidRPr="00EC7606" w14:paraId="2E740041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7B1483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L03</w:t>
            </w:r>
          </w:p>
        </w:tc>
        <w:tc>
          <w:tcPr>
            <w:tcW w:w="12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8CE8FD9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mmunostimulants drug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77162C1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L01</w:t>
            </w:r>
          </w:p>
        </w:tc>
        <w:tc>
          <w:tcPr>
            <w:tcW w:w="12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3E667AC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ntineoplastic drugs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923F7FE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N07</w:t>
            </w:r>
          </w:p>
        </w:tc>
        <w:tc>
          <w:tcPr>
            <w:tcW w:w="1293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3EDA230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Other nervous system drugs</w:t>
            </w:r>
          </w:p>
        </w:tc>
      </w:tr>
      <w:tr w:rsidR="00FE31C2" w:rsidRPr="00EC7606" w14:paraId="7DC3D149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33A77E9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M03</w:t>
            </w:r>
          </w:p>
        </w:tc>
        <w:tc>
          <w:tcPr>
            <w:tcW w:w="12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16E542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uscle relaxant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65F6FC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M05</w:t>
            </w:r>
          </w:p>
        </w:tc>
        <w:tc>
          <w:tcPr>
            <w:tcW w:w="12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4C0EB80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Drugs affecting bone structure and mineralization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817720E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1293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67F53EF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Digestives, including enzymes </w:t>
            </w:r>
          </w:p>
        </w:tc>
      </w:tr>
      <w:tr w:rsidR="00FE31C2" w:rsidRPr="00EC7606" w14:paraId="67122288" w14:textId="77777777" w:rsidTr="00916627">
        <w:trPr>
          <w:trHeight w:val="300"/>
        </w:trPr>
        <w:tc>
          <w:tcPr>
            <w:tcW w:w="412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C40D913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123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D49BF9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eripheral vasodilators</w:t>
            </w:r>
          </w:p>
        </w:tc>
        <w:tc>
          <w:tcPr>
            <w:tcW w:w="41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7072C6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A09</w:t>
            </w:r>
          </w:p>
        </w:tc>
        <w:tc>
          <w:tcPr>
            <w:tcW w:w="12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DF01588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Digestives, including enzymes</w:t>
            </w:r>
          </w:p>
        </w:tc>
        <w:tc>
          <w:tcPr>
            <w:tcW w:w="4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E76E922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M02</w:t>
            </w:r>
          </w:p>
        </w:tc>
        <w:tc>
          <w:tcPr>
            <w:tcW w:w="1293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2DA9851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Topical products for joint and muscular pain</w:t>
            </w:r>
          </w:p>
        </w:tc>
      </w:tr>
      <w:tr w:rsidR="00FE31C2" w:rsidRPr="00EC7606" w14:paraId="13D6131A" w14:textId="77777777" w:rsidTr="00916627">
        <w:trPr>
          <w:trHeight w:val="300"/>
        </w:trPr>
        <w:tc>
          <w:tcPr>
            <w:tcW w:w="41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DC3A3B5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A03</w:t>
            </w:r>
          </w:p>
        </w:tc>
        <w:tc>
          <w:tcPr>
            <w:tcW w:w="123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56C2A9A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rugs for functional gastrointestinal disorders</w:t>
            </w:r>
          </w:p>
        </w:tc>
        <w:tc>
          <w:tcPr>
            <w:tcW w:w="41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1AB133C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C04</w:t>
            </w:r>
          </w:p>
        </w:tc>
        <w:tc>
          <w:tcPr>
            <w:tcW w:w="12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B0DD4F7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Peripheral vasodilators</w:t>
            </w:r>
          </w:p>
        </w:tc>
        <w:tc>
          <w:tcPr>
            <w:tcW w:w="4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AFDE6C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C7606">
              <w:rPr>
                <w:rFonts w:ascii="Calibri" w:hAnsi="Calibri" w:cs="Calibri"/>
                <w:color w:val="000000"/>
                <w:sz w:val="18"/>
                <w:szCs w:val="18"/>
              </w:rPr>
              <w:t>C05</w:t>
            </w:r>
          </w:p>
        </w:tc>
        <w:tc>
          <w:tcPr>
            <w:tcW w:w="1293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1F4B525" w14:textId="77777777" w:rsidR="00FE31C2" w:rsidRPr="00EC7606" w:rsidRDefault="00FE31C2" w:rsidP="0091662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Vasoprotectiv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rugs</w:t>
            </w:r>
          </w:p>
        </w:tc>
      </w:tr>
    </w:tbl>
    <w:p w14:paraId="16A78AF0" w14:textId="77777777" w:rsidR="00FE31C2" w:rsidRDefault="00FE31C2" w:rsidP="00FE31C2">
      <w:pPr>
        <w:rPr>
          <w:sz w:val="20"/>
          <w:szCs w:val="20"/>
          <w:lang w:val="en-GB"/>
        </w:rPr>
      </w:pPr>
    </w:p>
    <w:p w14:paraId="038A0766" w14:textId="77777777" w:rsidR="00FE31C2" w:rsidRDefault="00FE31C2" w:rsidP="00ED31C6">
      <w:pPr>
        <w:rPr>
          <w:b/>
          <w:i/>
        </w:rPr>
      </w:pPr>
    </w:p>
    <w:p w14:paraId="03132006" w14:textId="77777777" w:rsidR="00FE31C2" w:rsidRDefault="00FE31C2" w:rsidP="00ED31C6">
      <w:pPr>
        <w:rPr>
          <w:b/>
          <w:i/>
        </w:rPr>
      </w:pPr>
    </w:p>
    <w:p w14:paraId="5A236E37" w14:textId="77777777" w:rsidR="00FE31C2" w:rsidRDefault="00FE31C2" w:rsidP="00ED31C6">
      <w:pPr>
        <w:rPr>
          <w:b/>
          <w:i/>
        </w:rPr>
      </w:pPr>
    </w:p>
    <w:p w14:paraId="16C7DA9D" w14:textId="77777777" w:rsidR="00FE31C2" w:rsidRDefault="00FE31C2" w:rsidP="00ED31C6">
      <w:pPr>
        <w:rPr>
          <w:b/>
          <w:i/>
        </w:rPr>
      </w:pPr>
    </w:p>
    <w:p w14:paraId="6F794FF6" w14:textId="77777777" w:rsidR="00FE31C2" w:rsidRDefault="00FE31C2" w:rsidP="00ED31C6">
      <w:pPr>
        <w:rPr>
          <w:b/>
          <w:i/>
        </w:rPr>
      </w:pPr>
    </w:p>
    <w:p w14:paraId="6994834D" w14:textId="77777777" w:rsidR="00FE31C2" w:rsidRDefault="00FE31C2" w:rsidP="00ED31C6">
      <w:pPr>
        <w:rPr>
          <w:b/>
          <w:i/>
        </w:rPr>
      </w:pPr>
    </w:p>
    <w:p w14:paraId="5C7E4788" w14:textId="77777777" w:rsidR="00FE31C2" w:rsidRDefault="00FE31C2" w:rsidP="00ED31C6">
      <w:pPr>
        <w:rPr>
          <w:b/>
          <w:i/>
        </w:rPr>
      </w:pPr>
    </w:p>
    <w:p w14:paraId="3789DB60" w14:textId="77777777" w:rsidR="00FE31C2" w:rsidRDefault="00FE31C2" w:rsidP="00ED31C6">
      <w:pPr>
        <w:rPr>
          <w:b/>
          <w:i/>
        </w:rPr>
      </w:pPr>
    </w:p>
    <w:p w14:paraId="47456D1E" w14:textId="77777777" w:rsidR="00FE31C2" w:rsidRDefault="00FE31C2" w:rsidP="00ED31C6">
      <w:pPr>
        <w:rPr>
          <w:b/>
          <w:i/>
        </w:rPr>
      </w:pPr>
    </w:p>
    <w:p w14:paraId="0B990752" w14:textId="77777777" w:rsidR="00FE31C2" w:rsidRDefault="00FE31C2" w:rsidP="00ED31C6">
      <w:pPr>
        <w:rPr>
          <w:b/>
          <w:i/>
        </w:rPr>
      </w:pPr>
    </w:p>
    <w:p w14:paraId="787A59D1" w14:textId="77777777" w:rsidR="00FE31C2" w:rsidRDefault="00FE31C2" w:rsidP="00ED31C6">
      <w:pPr>
        <w:rPr>
          <w:b/>
          <w:i/>
        </w:rPr>
      </w:pPr>
    </w:p>
    <w:p w14:paraId="497F1DBC" w14:textId="77777777" w:rsidR="00FE31C2" w:rsidRDefault="00FE31C2" w:rsidP="00ED31C6">
      <w:pPr>
        <w:rPr>
          <w:b/>
          <w:i/>
        </w:rPr>
      </w:pPr>
    </w:p>
    <w:p w14:paraId="4227CB76" w14:textId="77777777" w:rsidR="00FE31C2" w:rsidRDefault="00FE31C2" w:rsidP="00ED31C6">
      <w:pPr>
        <w:rPr>
          <w:b/>
          <w:i/>
        </w:rPr>
      </w:pPr>
    </w:p>
    <w:p w14:paraId="453654CC" w14:textId="77777777" w:rsidR="00FE31C2" w:rsidRDefault="00FE31C2" w:rsidP="00ED31C6">
      <w:pPr>
        <w:rPr>
          <w:b/>
          <w:i/>
        </w:rPr>
      </w:pPr>
    </w:p>
    <w:p w14:paraId="0982861A" w14:textId="77777777" w:rsidR="00FE31C2" w:rsidRDefault="00FE31C2" w:rsidP="00ED31C6">
      <w:pPr>
        <w:rPr>
          <w:b/>
          <w:i/>
        </w:rPr>
      </w:pPr>
    </w:p>
    <w:p w14:paraId="366FAF0D" w14:textId="77777777" w:rsidR="00FE31C2" w:rsidRDefault="00FE31C2" w:rsidP="00ED31C6">
      <w:pPr>
        <w:rPr>
          <w:b/>
          <w:i/>
        </w:rPr>
      </w:pPr>
    </w:p>
    <w:p w14:paraId="650FA496" w14:textId="77777777" w:rsidR="00FE31C2" w:rsidRDefault="00FE31C2" w:rsidP="00ED31C6">
      <w:pPr>
        <w:rPr>
          <w:b/>
          <w:i/>
        </w:rPr>
      </w:pPr>
    </w:p>
    <w:p w14:paraId="78B1404E" w14:textId="77777777" w:rsidR="00FE31C2" w:rsidRDefault="00FE31C2" w:rsidP="00ED31C6">
      <w:pPr>
        <w:rPr>
          <w:b/>
          <w:i/>
        </w:rPr>
      </w:pPr>
    </w:p>
    <w:p w14:paraId="79D61035" w14:textId="77777777" w:rsidR="00FE31C2" w:rsidRDefault="00FE31C2" w:rsidP="00ED31C6">
      <w:pPr>
        <w:rPr>
          <w:b/>
          <w:i/>
        </w:rPr>
      </w:pPr>
    </w:p>
    <w:p w14:paraId="3087D57F" w14:textId="77777777" w:rsidR="00FE31C2" w:rsidRDefault="00FE31C2" w:rsidP="00ED31C6">
      <w:pPr>
        <w:rPr>
          <w:b/>
          <w:i/>
        </w:rPr>
      </w:pPr>
    </w:p>
    <w:p w14:paraId="7CBB7D85" w14:textId="77777777" w:rsidR="00FE31C2" w:rsidRDefault="00FE31C2" w:rsidP="00ED31C6">
      <w:pPr>
        <w:rPr>
          <w:b/>
          <w:i/>
        </w:rPr>
      </w:pPr>
    </w:p>
    <w:p w14:paraId="73B0601A" w14:textId="77777777" w:rsidR="00FE31C2" w:rsidRDefault="00FE31C2" w:rsidP="00ED31C6">
      <w:pPr>
        <w:rPr>
          <w:b/>
          <w:i/>
        </w:rPr>
      </w:pPr>
    </w:p>
    <w:p w14:paraId="7DC0E51D" w14:textId="77777777" w:rsidR="00FE31C2" w:rsidRDefault="00FE31C2" w:rsidP="00ED31C6">
      <w:pPr>
        <w:rPr>
          <w:b/>
          <w:i/>
        </w:rPr>
        <w:sectPr w:rsidR="00FE31C2" w:rsidSect="00FE31C2">
          <w:pgSz w:w="12240" w:h="15840"/>
          <w:pgMar w:top="1411" w:right="1411" w:bottom="1138" w:left="1411" w:header="720" w:footer="720" w:gutter="0"/>
          <w:cols w:space="720"/>
          <w:docGrid w:linePitch="360"/>
        </w:sectPr>
      </w:pPr>
    </w:p>
    <w:p w14:paraId="18EB6708" w14:textId="4A216232" w:rsidR="00D115EA" w:rsidRDefault="00064D3A" w:rsidP="00ED31C6">
      <w:pPr>
        <w:rPr>
          <w:i/>
        </w:rPr>
      </w:pPr>
      <w:r>
        <w:rPr>
          <w:b/>
          <w:i/>
        </w:rPr>
        <w:lastRenderedPageBreak/>
        <w:t>Ap</w:t>
      </w:r>
      <w:r w:rsidR="00D115EA" w:rsidRPr="00ED31C6">
        <w:rPr>
          <w:b/>
          <w:i/>
        </w:rPr>
        <w:t>pendix 3</w:t>
      </w:r>
      <w:r w:rsidR="00D115EA" w:rsidRPr="00ED31C6">
        <w:rPr>
          <w:i/>
        </w:rPr>
        <w:t xml:space="preserve">: Most commonly prescribed drugs </w:t>
      </w:r>
      <w:r w:rsidR="00666E49" w:rsidRPr="00ED31C6">
        <w:rPr>
          <w:i/>
        </w:rPr>
        <w:t xml:space="preserve">(ATC Classification) </w:t>
      </w:r>
      <w:r w:rsidR="00D115EA" w:rsidRPr="00ED31C6">
        <w:rPr>
          <w:i/>
        </w:rPr>
        <w:t>in the EPIC-Heidelberg cohort, by follow-up</w:t>
      </w:r>
      <w:r w:rsidR="008E59D2">
        <w:rPr>
          <w:i/>
        </w:rPr>
        <w:t xml:space="preserve"> and sex</w:t>
      </w:r>
      <w:r w:rsidR="00EF13E0">
        <w:rPr>
          <w:i/>
        </w:rPr>
        <w:t>, including G03</w:t>
      </w:r>
    </w:p>
    <w:p w14:paraId="494D4191" w14:textId="7EAC52DA" w:rsidR="003C05CA" w:rsidRDefault="008E59D2" w:rsidP="009F7A4C">
      <w:pPr>
        <w:rPr>
          <w:sz w:val="20"/>
          <w:szCs w:val="20"/>
          <w:lang w:val="en-GB"/>
        </w:rPr>
      </w:pPr>
      <w:proofErr w:type="spellStart"/>
      <w:r>
        <w:rPr>
          <w:sz w:val="20"/>
          <w:szCs w:val="20"/>
          <w:lang w:val="en-GB"/>
        </w:rPr>
        <w:t>Pn</w:t>
      </w:r>
      <w:proofErr w:type="spellEnd"/>
      <w:r>
        <w:rPr>
          <w:sz w:val="20"/>
          <w:szCs w:val="20"/>
          <w:lang w:val="en-GB"/>
        </w:rPr>
        <w:t xml:space="preserve"> =</w:t>
      </w:r>
      <w:r w:rsidRPr="008E59D2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participating number of subjects, </w:t>
      </w:r>
      <w:r w:rsidRPr="00407572">
        <w:rPr>
          <w:sz w:val="20"/>
          <w:szCs w:val="20"/>
          <w:lang w:val="en-GB"/>
        </w:rPr>
        <w:t>FUP = follow-up</w:t>
      </w:r>
    </w:p>
    <w:tbl>
      <w:tblPr>
        <w:tblpPr w:leftFromText="180" w:rightFromText="180" w:vertAnchor="text" w:horzAnchor="margin" w:tblpY="313"/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Freq: One-Way Frequencies"/>
      </w:tblPr>
      <w:tblGrid>
        <w:gridCol w:w="596"/>
        <w:gridCol w:w="627"/>
        <w:gridCol w:w="680"/>
        <w:gridCol w:w="593"/>
        <w:gridCol w:w="625"/>
        <w:gridCol w:w="680"/>
        <w:gridCol w:w="593"/>
        <w:gridCol w:w="625"/>
        <w:gridCol w:w="680"/>
        <w:gridCol w:w="593"/>
        <w:gridCol w:w="625"/>
        <w:gridCol w:w="680"/>
        <w:gridCol w:w="593"/>
        <w:gridCol w:w="625"/>
        <w:gridCol w:w="680"/>
        <w:gridCol w:w="593"/>
        <w:gridCol w:w="625"/>
        <w:gridCol w:w="680"/>
        <w:gridCol w:w="593"/>
        <w:gridCol w:w="625"/>
        <w:gridCol w:w="680"/>
      </w:tblGrid>
      <w:tr w:rsidR="00462F2A" w:rsidRPr="006A366A" w14:paraId="21B407EA" w14:textId="77777777" w:rsidTr="00462F2A">
        <w:trPr>
          <w:tblHeader/>
        </w:trPr>
        <w:tc>
          <w:tcPr>
            <w:tcW w:w="716" w:type="pct"/>
            <w:gridSpan w:val="3"/>
            <w:tcBorders>
              <w:right w:val="single" w:sz="4" w:space="0" w:color="auto"/>
            </w:tcBorders>
          </w:tcPr>
          <w:p w14:paraId="51E0E01E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  <w:t>Baseline (</w:t>
            </w:r>
            <w:proofErr w:type="spellStart"/>
            <w:r w:rsidRPr="006A366A"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  <w:t>Pn</w:t>
            </w:r>
            <w:proofErr w:type="spellEnd"/>
            <w:r w:rsidRPr="006A366A"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  <w:t>=11,928)</w:t>
            </w:r>
          </w:p>
        </w:tc>
        <w:tc>
          <w:tcPr>
            <w:tcW w:w="714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3B02C2EE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  <w:t>FUP1 (</w:t>
            </w: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11,011</w:t>
            </w:r>
            <w:r w:rsidRPr="006A366A"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714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73FCEABE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  <w:t>FUP2 (</w:t>
            </w: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10,309)</w:t>
            </w:r>
          </w:p>
        </w:tc>
        <w:tc>
          <w:tcPr>
            <w:tcW w:w="714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48C66366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  <w:t>FUP3 (</w:t>
            </w: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9,854)</w:t>
            </w:r>
          </w:p>
        </w:tc>
        <w:tc>
          <w:tcPr>
            <w:tcW w:w="714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7DE01AF0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  <w:t>FUP4 (</w:t>
            </w: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9,468)</w:t>
            </w:r>
          </w:p>
        </w:tc>
        <w:tc>
          <w:tcPr>
            <w:tcW w:w="714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1976760E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  <w:t>FUP5 (</w:t>
            </w: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8,755)</w:t>
            </w:r>
          </w:p>
        </w:tc>
        <w:tc>
          <w:tcPr>
            <w:tcW w:w="714" w:type="pct"/>
            <w:gridSpan w:val="3"/>
            <w:tcBorders>
              <w:left w:val="single" w:sz="4" w:space="0" w:color="auto"/>
            </w:tcBorders>
          </w:tcPr>
          <w:p w14:paraId="709BBD24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  <w:t>FUP 6 (</w:t>
            </w: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8,275)</w:t>
            </w:r>
          </w:p>
        </w:tc>
      </w:tr>
      <w:tr w:rsidR="00EB6AAD" w:rsidRPr="006A366A" w14:paraId="71CB01BB" w14:textId="77777777" w:rsidTr="00462F2A">
        <w:trPr>
          <w:tblHeader/>
        </w:trPr>
        <w:tc>
          <w:tcPr>
            <w:tcW w:w="224" w:type="pct"/>
            <w:shd w:val="clear" w:color="auto" w:fill="auto"/>
            <w:hideMark/>
          </w:tcPr>
          <w:p w14:paraId="12A05CF9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ATC</w:t>
            </w:r>
          </w:p>
        </w:tc>
        <w:tc>
          <w:tcPr>
            <w:tcW w:w="236" w:type="pct"/>
            <w:hideMark/>
          </w:tcPr>
          <w:p w14:paraId="2D1B8271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hideMark/>
          </w:tcPr>
          <w:p w14:paraId="1367F58E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[%]</w:t>
            </w:r>
          </w:p>
        </w:tc>
        <w:tc>
          <w:tcPr>
            <w:tcW w:w="223" w:type="pct"/>
            <w:tcBorders>
              <w:left w:val="single" w:sz="4" w:space="0" w:color="auto"/>
            </w:tcBorders>
          </w:tcPr>
          <w:p w14:paraId="16440D86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ATC</w:t>
            </w:r>
          </w:p>
        </w:tc>
        <w:tc>
          <w:tcPr>
            <w:tcW w:w="235" w:type="pct"/>
          </w:tcPr>
          <w:p w14:paraId="4BC7855A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4053A5F6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[%]</w:t>
            </w:r>
          </w:p>
        </w:tc>
        <w:tc>
          <w:tcPr>
            <w:tcW w:w="223" w:type="pct"/>
            <w:tcBorders>
              <w:left w:val="single" w:sz="4" w:space="0" w:color="auto"/>
            </w:tcBorders>
          </w:tcPr>
          <w:p w14:paraId="6412A728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ATC</w:t>
            </w:r>
          </w:p>
        </w:tc>
        <w:tc>
          <w:tcPr>
            <w:tcW w:w="235" w:type="pct"/>
          </w:tcPr>
          <w:p w14:paraId="3AA38CBD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2F5AF505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[%]</w:t>
            </w:r>
          </w:p>
        </w:tc>
        <w:tc>
          <w:tcPr>
            <w:tcW w:w="223" w:type="pct"/>
            <w:tcBorders>
              <w:left w:val="single" w:sz="4" w:space="0" w:color="auto"/>
            </w:tcBorders>
          </w:tcPr>
          <w:p w14:paraId="4F7689CC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ATC</w:t>
            </w:r>
          </w:p>
        </w:tc>
        <w:tc>
          <w:tcPr>
            <w:tcW w:w="235" w:type="pct"/>
          </w:tcPr>
          <w:p w14:paraId="11912DCE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0996F162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[%]</w:t>
            </w:r>
          </w:p>
        </w:tc>
        <w:tc>
          <w:tcPr>
            <w:tcW w:w="223" w:type="pct"/>
            <w:tcBorders>
              <w:left w:val="single" w:sz="4" w:space="0" w:color="auto"/>
            </w:tcBorders>
          </w:tcPr>
          <w:p w14:paraId="7EB70341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ATC</w:t>
            </w:r>
          </w:p>
        </w:tc>
        <w:tc>
          <w:tcPr>
            <w:tcW w:w="235" w:type="pct"/>
          </w:tcPr>
          <w:p w14:paraId="4E04DFD4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2C0BB4BD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[%]</w:t>
            </w:r>
          </w:p>
        </w:tc>
        <w:tc>
          <w:tcPr>
            <w:tcW w:w="223" w:type="pct"/>
            <w:tcBorders>
              <w:left w:val="single" w:sz="4" w:space="0" w:color="auto"/>
            </w:tcBorders>
          </w:tcPr>
          <w:p w14:paraId="58217FA4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ATC</w:t>
            </w:r>
          </w:p>
        </w:tc>
        <w:tc>
          <w:tcPr>
            <w:tcW w:w="235" w:type="pct"/>
          </w:tcPr>
          <w:p w14:paraId="182A8D46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256" w:type="pct"/>
            <w:tcBorders>
              <w:right w:val="single" w:sz="4" w:space="0" w:color="auto"/>
            </w:tcBorders>
          </w:tcPr>
          <w:p w14:paraId="337A6FFA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[%]</w:t>
            </w:r>
          </w:p>
        </w:tc>
        <w:tc>
          <w:tcPr>
            <w:tcW w:w="223" w:type="pct"/>
            <w:tcBorders>
              <w:left w:val="single" w:sz="4" w:space="0" w:color="auto"/>
            </w:tcBorders>
          </w:tcPr>
          <w:p w14:paraId="7B269079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ATC</w:t>
            </w:r>
          </w:p>
        </w:tc>
        <w:tc>
          <w:tcPr>
            <w:tcW w:w="235" w:type="pct"/>
          </w:tcPr>
          <w:p w14:paraId="11817D2D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256" w:type="pct"/>
          </w:tcPr>
          <w:p w14:paraId="2FABEDB5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[%]</w:t>
            </w:r>
          </w:p>
        </w:tc>
      </w:tr>
      <w:tr w:rsidR="00462F2A" w:rsidRPr="006A366A" w14:paraId="46BB5D88" w14:textId="77777777" w:rsidTr="00462F2A">
        <w:trPr>
          <w:tblHeader/>
        </w:trPr>
        <w:tc>
          <w:tcPr>
            <w:tcW w:w="716" w:type="pct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140E5FFE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</w:pPr>
            <w:r w:rsidRPr="006A366A"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  <w:t>MEN</w:t>
            </w:r>
          </w:p>
        </w:tc>
        <w:tc>
          <w:tcPr>
            <w:tcW w:w="714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854CE6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714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E3BAD1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714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82C4A9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714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BF4DF9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714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1F4DB4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714" w:type="pct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4DF4E328" w14:textId="77777777" w:rsidR="00462F2A" w:rsidRPr="006A366A" w:rsidRDefault="00462F2A" w:rsidP="00462F2A">
            <w:pPr>
              <w:spacing w:after="0" w:line="240" w:lineRule="auto"/>
              <w:jc w:val="center"/>
              <w:rPr>
                <w:rFonts w:eastAsia="Arial Unicode MS" w:cstheme="minorHAnsi"/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EB6AAD" w:rsidRPr="006A366A" w14:paraId="09EBD41E" w14:textId="77777777" w:rsidTr="00462F2A">
        <w:tc>
          <w:tcPr>
            <w:tcW w:w="224" w:type="pct"/>
            <w:shd w:val="clear" w:color="auto" w:fill="auto"/>
          </w:tcPr>
          <w:p w14:paraId="1D0008BE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07</w:t>
            </w:r>
          </w:p>
        </w:tc>
        <w:tc>
          <w:tcPr>
            <w:tcW w:w="236" w:type="pct"/>
            <w:shd w:val="clear" w:color="auto" w:fill="auto"/>
          </w:tcPr>
          <w:p w14:paraId="255C2ECD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097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5C7C36C7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8.46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244E5500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07</w:t>
            </w:r>
          </w:p>
        </w:tc>
        <w:tc>
          <w:tcPr>
            <w:tcW w:w="235" w:type="pct"/>
            <w:shd w:val="clear" w:color="auto" w:fill="auto"/>
          </w:tcPr>
          <w:p w14:paraId="6C1F9945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347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1347D5B8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9.06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45DEABD1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09</w:t>
            </w:r>
          </w:p>
        </w:tc>
        <w:tc>
          <w:tcPr>
            <w:tcW w:w="235" w:type="pct"/>
            <w:shd w:val="clear" w:color="auto" w:fill="auto"/>
          </w:tcPr>
          <w:p w14:paraId="0A723EB4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2147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5BDC47B2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3.58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2CB75C5F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09</w:t>
            </w:r>
          </w:p>
        </w:tc>
        <w:tc>
          <w:tcPr>
            <w:tcW w:w="235" w:type="pct"/>
            <w:shd w:val="clear" w:color="auto" w:fill="auto"/>
          </w:tcPr>
          <w:p w14:paraId="115F60C9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2792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1310C24F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4.57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04FB0886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09</w:t>
            </w:r>
          </w:p>
        </w:tc>
        <w:tc>
          <w:tcPr>
            <w:tcW w:w="235" w:type="pct"/>
            <w:shd w:val="clear" w:color="auto" w:fill="auto"/>
          </w:tcPr>
          <w:p w14:paraId="2D82BC85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3350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0B870ADE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5.70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56B8A43D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09</w:t>
            </w:r>
          </w:p>
        </w:tc>
        <w:tc>
          <w:tcPr>
            <w:tcW w:w="235" w:type="pct"/>
            <w:shd w:val="clear" w:color="auto" w:fill="auto"/>
          </w:tcPr>
          <w:p w14:paraId="04819DD8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2671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7B91073C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5.02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05CF899A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09</w:t>
            </w:r>
          </w:p>
        </w:tc>
        <w:tc>
          <w:tcPr>
            <w:tcW w:w="235" w:type="pct"/>
            <w:shd w:val="clear" w:color="auto" w:fill="auto"/>
          </w:tcPr>
          <w:p w14:paraId="05DE95B7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3422</w:t>
            </w:r>
          </w:p>
        </w:tc>
        <w:tc>
          <w:tcPr>
            <w:tcW w:w="256" w:type="pct"/>
            <w:shd w:val="clear" w:color="auto" w:fill="auto"/>
          </w:tcPr>
          <w:p w14:paraId="47224CDF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7.72</w:t>
            </w:r>
          </w:p>
        </w:tc>
      </w:tr>
      <w:tr w:rsidR="00EB6AAD" w:rsidRPr="006A366A" w14:paraId="71A568E9" w14:textId="77777777" w:rsidTr="00462F2A">
        <w:tc>
          <w:tcPr>
            <w:tcW w:w="224" w:type="pct"/>
            <w:shd w:val="clear" w:color="auto" w:fill="auto"/>
          </w:tcPr>
          <w:p w14:paraId="373532DA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09</w:t>
            </w:r>
          </w:p>
        </w:tc>
        <w:tc>
          <w:tcPr>
            <w:tcW w:w="236" w:type="pct"/>
            <w:shd w:val="clear" w:color="auto" w:fill="auto"/>
          </w:tcPr>
          <w:p w14:paraId="0EECB8A1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907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2A73AD64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6.99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32CF91F2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09</w:t>
            </w:r>
          </w:p>
        </w:tc>
        <w:tc>
          <w:tcPr>
            <w:tcW w:w="235" w:type="pct"/>
            <w:shd w:val="clear" w:color="auto" w:fill="auto"/>
          </w:tcPr>
          <w:p w14:paraId="601EC8BA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282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18078348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8.63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7344105C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07</w:t>
            </w:r>
          </w:p>
        </w:tc>
        <w:tc>
          <w:tcPr>
            <w:tcW w:w="235" w:type="pct"/>
            <w:shd w:val="clear" w:color="auto" w:fill="auto"/>
          </w:tcPr>
          <w:p w14:paraId="153483E6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765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1AB4C661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1.16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242B3714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07</w:t>
            </w:r>
          </w:p>
        </w:tc>
        <w:tc>
          <w:tcPr>
            <w:tcW w:w="235" w:type="pct"/>
            <w:shd w:val="clear" w:color="auto" w:fill="auto"/>
          </w:tcPr>
          <w:p w14:paraId="28ECCAD1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2109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1F2D7185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1.01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2D68BAA2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B01</w:t>
            </w:r>
          </w:p>
        </w:tc>
        <w:tc>
          <w:tcPr>
            <w:tcW w:w="235" w:type="pct"/>
            <w:shd w:val="clear" w:color="auto" w:fill="auto"/>
          </w:tcPr>
          <w:p w14:paraId="25CC9EFD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2437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35FC03FC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1.42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2031BD9B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B01</w:t>
            </w:r>
          </w:p>
        </w:tc>
        <w:tc>
          <w:tcPr>
            <w:tcW w:w="235" w:type="pct"/>
            <w:shd w:val="clear" w:color="auto" w:fill="auto"/>
          </w:tcPr>
          <w:p w14:paraId="2F439BBB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2646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4FBA2628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4.88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3356A27A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B01</w:t>
            </w:r>
          </w:p>
        </w:tc>
        <w:tc>
          <w:tcPr>
            <w:tcW w:w="235" w:type="pct"/>
            <w:shd w:val="clear" w:color="auto" w:fill="auto"/>
          </w:tcPr>
          <w:p w14:paraId="1DA3E2E9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2540</w:t>
            </w:r>
          </w:p>
        </w:tc>
        <w:tc>
          <w:tcPr>
            <w:tcW w:w="256" w:type="pct"/>
            <w:shd w:val="clear" w:color="auto" w:fill="auto"/>
          </w:tcPr>
          <w:p w14:paraId="3344CE26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3.16</w:t>
            </w:r>
          </w:p>
        </w:tc>
      </w:tr>
      <w:tr w:rsidR="00EB6AAD" w:rsidRPr="006A366A" w14:paraId="336EF4A2" w14:textId="77777777" w:rsidTr="00462F2A">
        <w:tc>
          <w:tcPr>
            <w:tcW w:w="224" w:type="pct"/>
            <w:shd w:val="clear" w:color="auto" w:fill="auto"/>
          </w:tcPr>
          <w:p w14:paraId="71B69C11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N02</w:t>
            </w:r>
          </w:p>
        </w:tc>
        <w:tc>
          <w:tcPr>
            <w:tcW w:w="236" w:type="pct"/>
            <w:shd w:val="clear" w:color="auto" w:fill="auto"/>
          </w:tcPr>
          <w:p w14:paraId="058E27E6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771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399D4F70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5.95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62FD4DF5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B01</w:t>
            </w:r>
          </w:p>
        </w:tc>
        <w:tc>
          <w:tcPr>
            <w:tcW w:w="235" w:type="pct"/>
            <w:shd w:val="clear" w:color="auto" w:fill="auto"/>
          </w:tcPr>
          <w:p w14:paraId="2AA49AC7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076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07D297EB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7.24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351ABAC2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10</w:t>
            </w:r>
          </w:p>
        </w:tc>
        <w:tc>
          <w:tcPr>
            <w:tcW w:w="235" w:type="pct"/>
            <w:shd w:val="clear" w:color="auto" w:fill="auto"/>
          </w:tcPr>
          <w:p w14:paraId="5D7B7AA5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293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651CE16F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8.18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200142D5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B01</w:t>
            </w:r>
          </w:p>
        </w:tc>
        <w:tc>
          <w:tcPr>
            <w:tcW w:w="235" w:type="pct"/>
            <w:shd w:val="clear" w:color="auto" w:fill="auto"/>
          </w:tcPr>
          <w:p w14:paraId="6B6DA13F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955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67CFCCBE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0.20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29EE93BB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07</w:t>
            </w:r>
          </w:p>
        </w:tc>
        <w:tc>
          <w:tcPr>
            <w:tcW w:w="235" w:type="pct"/>
            <w:shd w:val="clear" w:color="auto" w:fill="auto"/>
          </w:tcPr>
          <w:p w14:paraId="40A62654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2377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4119439A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1.14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014331AF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07</w:t>
            </w:r>
          </w:p>
        </w:tc>
        <w:tc>
          <w:tcPr>
            <w:tcW w:w="235" w:type="pct"/>
            <w:shd w:val="clear" w:color="auto" w:fill="auto"/>
          </w:tcPr>
          <w:p w14:paraId="09D5A5AC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2439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64417992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3.72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3EE1C353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07</w:t>
            </w:r>
          </w:p>
        </w:tc>
        <w:tc>
          <w:tcPr>
            <w:tcW w:w="235" w:type="pct"/>
            <w:shd w:val="clear" w:color="auto" w:fill="auto"/>
          </w:tcPr>
          <w:p w14:paraId="760F0AE2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2299</w:t>
            </w:r>
          </w:p>
        </w:tc>
        <w:tc>
          <w:tcPr>
            <w:tcW w:w="256" w:type="pct"/>
            <w:shd w:val="clear" w:color="auto" w:fill="auto"/>
          </w:tcPr>
          <w:p w14:paraId="3A218819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1.91</w:t>
            </w:r>
          </w:p>
        </w:tc>
      </w:tr>
      <w:tr w:rsidR="00EB6AAD" w:rsidRPr="006A366A" w14:paraId="074EB29D" w14:textId="77777777" w:rsidTr="00462F2A">
        <w:tc>
          <w:tcPr>
            <w:tcW w:w="224" w:type="pct"/>
            <w:shd w:val="clear" w:color="auto" w:fill="auto"/>
          </w:tcPr>
          <w:p w14:paraId="42ABC49E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10</w:t>
            </w:r>
          </w:p>
        </w:tc>
        <w:tc>
          <w:tcPr>
            <w:tcW w:w="236" w:type="pct"/>
            <w:shd w:val="clear" w:color="auto" w:fill="auto"/>
          </w:tcPr>
          <w:p w14:paraId="52A2AC1A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702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45B13EF5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5.41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3BC90ADB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10</w:t>
            </w:r>
          </w:p>
        </w:tc>
        <w:tc>
          <w:tcPr>
            <w:tcW w:w="235" w:type="pct"/>
            <w:shd w:val="clear" w:color="auto" w:fill="auto"/>
          </w:tcPr>
          <w:p w14:paraId="2AB242D6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884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13BAC5F7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5.95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7F494D5F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B01</w:t>
            </w:r>
          </w:p>
        </w:tc>
        <w:tc>
          <w:tcPr>
            <w:tcW w:w="235" w:type="pct"/>
            <w:shd w:val="clear" w:color="auto" w:fill="auto"/>
          </w:tcPr>
          <w:p w14:paraId="3A2A4201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247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0232EA06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7.89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76488A7E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10</w:t>
            </w:r>
          </w:p>
        </w:tc>
        <w:tc>
          <w:tcPr>
            <w:tcW w:w="235" w:type="pct"/>
            <w:shd w:val="clear" w:color="auto" w:fill="auto"/>
          </w:tcPr>
          <w:p w14:paraId="57F60B52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759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151D29D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9.18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1ADA3FBF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10</w:t>
            </w:r>
          </w:p>
        </w:tc>
        <w:tc>
          <w:tcPr>
            <w:tcW w:w="235" w:type="pct"/>
            <w:shd w:val="clear" w:color="auto" w:fill="auto"/>
          </w:tcPr>
          <w:p w14:paraId="41CC4FCA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2089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561DC436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9.79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4EFD1E90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10</w:t>
            </w:r>
          </w:p>
        </w:tc>
        <w:tc>
          <w:tcPr>
            <w:tcW w:w="235" w:type="pct"/>
            <w:shd w:val="clear" w:color="auto" w:fill="auto"/>
          </w:tcPr>
          <w:p w14:paraId="5F8A5712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2130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593B48CB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1.98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52648C3B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10</w:t>
            </w:r>
          </w:p>
        </w:tc>
        <w:tc>
          <w:tcPr>
            <w:tcW w:w="235" w:type="pct"/>
            <w:shd w:val="clear" w:color="auto" w:fill="auto"/>
          </w:tcPr>
          <w:p w14:paraId="76649044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2113</w:t>
            </w:r>
          </w:p>
        </w:tc>
        <w:tc>
          <w:tcPr>
            <w:tcW w:w="256" w:type="pct"/>
            <w:shd w:val="clear" w:color="auto" w:fill="auto"/>
          </w:tcPr>
          <w:p w14:paraId="0AFF82EF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0.94</w:t>
            </w:r>
          </w:p>
        </w:tc>
      </w:tr>
      <w:tr w:rsidR="00EB6AAD" w:rsidRPr="006A366A" w14:paraId="74053176" w14:textId="77777777" w:rsidTr="00462F2A">
        <w:tc>
          <w:tcPr>
            <w:tcW w:w="224" w:type="pct"/>
            <w:shd w:val="clear" w:color="auto" w:fill="auto"/>
          </w:tcPr>
          <w:p w14:paraId="7126F5D1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08</w:t>
            </w:r>
          </w:p>
        </w:tc>
        <w:tc>
          <w:tcPr>
            <w:tcW w:w="236" w:type="pct"/>
            <w:shd w:val="clear" w:color="auto" w:fill="auto"/>
          </w:tcPr>
          <w:p w14:paraId="7EB14962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577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72593B8B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4.45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644E48F1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G04</w:t>
            </w:r>
          </w:p>
        </w:tc>
        <w:tc>
          <w:tcPr>
            <w:tcW w:w="235" w:type="pct"/>
            <w:shd w:val="clear" w:color="auto" w:fill="auto"/>
          </w:tcPr>
          <w:p w14:paraId="2A5132B9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599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0813AFA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4.03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7645BE2D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G04</w:t>
            </w:r>
          </w:p>
        </w:tc>
        <w:tc>
          <w:tcPr>
            <w:tcW w:w="235" w:type="pct"/>
            <w:shd w:val="clear" w:color="auto" w:fill="auto"/>
          </w:tcPr>
          <w:p w14:paraId="6C9DCCDD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719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7CC938B0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4.55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4E90A243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08</w:t>
            </w:r>
          </w:p>
        </w:tc>
        <w:tc>
          <w:tcPr>
            <w:tcW w:w="235" w:type="pct"/>
            <w:shd w:val="clear" w:color="auto" w:fill="auto"/>
          </w:tcPr>
          <w:p w14:paraId="1DADB497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818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2BF5CCF0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4.27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0FC3E2FD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G04</w:t>
            </w:r>
          </w:p>
        </w:tc>
        <w:tc>
          <w:tcPr>
            <w:tcW w:w="235" w:type="pct"/>
            <w:shd w:val="clear" w:color="auto" w:fill="auto"/>
          </w:tcPr>
          <w:p w14:paraId="68E7C88B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037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1F056506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4.86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2D015991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G04</w:t>
            </w:r>
          </w:p>
        </w:tc>
        <w:tc>
          <w:tcPr>
            <w:tcW w:w="235" w:type="pct"/>
            <w:shd w:val="clear" w:color="auto" w:fill="auto"/>
          </w:tcPr>
          <w:p w14:paraId="27D5E6F8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079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540A8305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6.07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3251493C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08</w:t>
            </w:r>
          </w:p>
        </w:tc>
        <w:tc>
          <w:tcPr>
            <w:tcW w:w="235" w:type="pct"/>
            <w:shd w:val="clear" w:color="auto" w:fill="auto"/>
          </w:tcPr>
          <w:p w14:paraId="73734448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995</w:t>
            </w:r>
          </w:p>
        </w:tc>
        <w:tc>
          <w:tcPr>
            <w:tcW w:w="256" w:type="pct"/>
            <w:shd w:val="clear" w:color="auto" w:fill="auto"/>
          </w:tcPr>
          <w:p w14:paraId="280F74EB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5.15</w:t>
            </w:r>
          </w:p>
        </w:tc>
      </w:tr>
      <w:tr w:rsidR="00EB6AAD" w:rsidRPr="006A366A" w14:paraId="1030B5C5" w14:textId="77777777" w:rsidTr="00462F2A">
        <w:tc>
          <w:tcPr>
            <w:tcW w:w="224" w:type="pct"/>
            <w:shd w:val="clear" w:color="auto" w:fill="auto"/>
          </w:tcPr>
          <w:p w14:paraId="064770C2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M04</w:t>
            </w:r>
          </w:p>
        </w:tc>
        <w:tc>
          <w:tcPr>
            <w:tcW w:w="236" w:type="pct"/>
            <w:shd w:val="clear" w:color="auto" w:fill="auto"/>
          </w:tcPr>
          <w:p w14:paraId="7DBD83BC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529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6A73CB84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4.08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7753697B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M04</w:t>
            </w:r>
          </w:p>
        </w:tc>
        <w:tc>
          <w:tcPr>
            <w:tcW w:w="235" w:type="pct"/>
            <w:shd w:val="clear" w:color="auto" w:fill="auto"/>
          </w:tcPr>
          <w:p w14:paraId="56028E6A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580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3B1E66BA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3.90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1857CED4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N02</w:t>
            </w:r>
          </w:p>
        </w:tc>
        <w:tc>
          <w:tcPr>
            <w:tcW w:w="235" w:type="pct"/>
            <w:shd w:val="clear" w:color="auto" w:fill="auto"/>
          </w:tcPr>
          <w:p w14:paraId="7BA66C0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678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3A8A967E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4.29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71BC2CB9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G04</w:t>
            </w:r>
          </w:p>
        </w:tc>
        <w:tc>
          <w:tcPr>
            <w:tcW w:w="235" w:type="pct"/>
            <w:shd w:val="clear" w:color="auto" w:fill="auto"/>
          </w:tcPr>
          <w:p w14:paraId="5B0CA3F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762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0EFA8D1A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3.98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3D03E088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08</w:t>
            </w:r>
          </w:p>
        </w:tc>
        <w:tc>
          <w:tcPr>
            <w:tcW w:w="235" w:type="pct"/>
            <w:shd w:val="clear" w:color="auto" w:fill="auto"/>
          </w:tcPr>
          <w:p w14:paraId="58C9A330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942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4A8643DA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4.42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1BE5CCC0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A10</w:t>
            </w:r>
          </w:p>
        </w:tc>
        <w:tc>
          <w:tcPr>
            <w:tcW w:w="235" w:type="pct"/>
            <w:shd w:val="clear" w:color="auto" w:fill="auto"/>
          </w:tcPr>
          <w:p w14:paraId="59ECB15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1047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685B933E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5.89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1C2CA66A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A10</w:t>
            </w:r>
          </w:p>
        </w:tc>
        <w:tc>
          <w:tcPr>
            <w:tcW w:w="235" w:type="pct"/>
            <w:shd w:val="clear" w:color="auto" w:fill="auto"/>
          </w:tcPr>
          <w:p w14:paraId="77F8F1C4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933</w:t>
            </w:r>
          </w:p>
        </w:tc>
        <w:tc>
          <w:tcPr>
            <w:tcW w:w="256" w:type="pct"/>
            <w:shd w:val="clear" w:color="auto" w:fill="auto"/>
          </w:tcPr>
          <w:p w14:paraId="245FF46D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4.83</w:t>
            </w:r>
          </w:p>
        </w:tc>
      </w:tr>
      <w:tr w:rsidR="00EB6AAD" w:rsidRPr="006A366A" w14:paraId="13DAA10A" w14:textId="77777777" w:rsidTr="00462F2A">
        <w:tc>
          <w:tcPr>
            <w:tcW w:w="224" w:type="pct"/>
            <w:shd w:val="clear" w:color="auto" w:fill="auto"/>
          </w:tcPr>
          <w:p w14:paraId="37B9F493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G04</w:t>
            </w:r>
          </w:p>
        </w:tc>
        <w:tc>
          <w:tcPr>
            <w:tcW w:w="236" w:type="pct"/>
            <w:shd w:val="clear" w:color="auto" w:fill="auto"/>
          </w:tcPr>
          <w:p w14:paraId="73E8731B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507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3794CC7E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3.91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6275D703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08</w:t>
            </w:r>
          </w:p>
        </w:tc>
        <w:tc>
          <w:tcPr>
            <w:tcW w:w="235" w:type="pct"/>
            <w:shd w:val="clear" w:color="auto" w:fill="auto"/>
          </w:tcPr>
          <w:p w14:paraId="5DC674BD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573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21797105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3.86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4AF1980B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08</w:t>
            </w:r>
          </w:p>
        </w:tc>
        <w:tc>
          <w:tcPr>
            <w:tcW w:w="235" w:type="pct"/>
            <w:shd w:val="clear" w:color="auto" w:fill="auto"/>
          </w:tcPr>
          <w:p w14:paraId="3162C5EC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672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354FC61A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4.25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506FA557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A10</w:t>
            </w:r>
          </w:p>
        </w:tc>
        <w:tc>
          <w:tcPr>
            <w:tcW w:w="235" w:type="pct"/>
            <w:shd w:val="clear" w:color="auto" w:fill="auto"/>
          </w:tcPr>
          <w:p w14:paraId="6626E8E6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750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7DC1A7C7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3.91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094E7089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A10</w:t>
            </w:r>
          </w:p>
        </w:tc>
        <w:tc>
          <w:tcPr>
            <w:tcW w:w="235" w:type="pct"/>
            <w:shd w:val="clear" w:color="auto" w:fill="auto"/>
          </w:tcPr>
          <w:p w14:paraId="213FF956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908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2E4D093F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4.26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5C6887C8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08</w:t>
            </w:r>
          </w:p>
        </w:tc>
        <w:tc>
          <w:tcPr>
            <w:tcW w:w="235" w:type="pct"/>
            <w:shd w:val="clear" w:color="auto" w:fill="auto"/>
          </w:tcPr>
          <w:p w14:paraId="312DF1F4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815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4AA7DF81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4.58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253624BE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A02</w:t>
            </w:r>
          </w:p>
        </w:tc>
        <w:tc>
          <w:tcPr>
            <w:tcW w:w="235" w:type="pct"/>
            <w:shd w:val="clear" w:color="auto" w:fill="auto"/>
          </w:tcPr>
          <w:p w14:paraId="292C4E70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855</w:t>
            </w:r>
          </w:p>
        </w:tc>
        <w:tc>
          <w:tcPr>
            <w:tcW w:w="256" w:type="pct"/>
            <w:shd w:val="clear" w:color="auto" w:fill="auto"/>
          </w:tcPr>
          <w:p w14:paraId="23C9E81F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4.43</w:t>
            </w:r>
          </w:p>
        </w:tc>
      </w:tr>
      <w:tr w:rsidR="00EB6AAD" w:rsidRPr="006A366A" w14:paraId="0FE7013F" w14:textId="77777777" w:rsidTr="00462F2A">
        <w:tc>
          <w:tcPr>
            <w:tcW w:w="224" w:type="pct"/>
            <w:shd w:val="clear" w:color="auto" w:fill="auto"/>
          </w:tcPr>
          <w:p w14:paraId="4560C3D1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b/>
                <w:sz w:val="20"/>
                <w:szCs w:val="20"/>
              </w:rPr>
              <w:t>A10</w:t>
            </w:r>
          </w:p>
        </w:tc>
        <w:tc>
          <w:tcPr>
            <w:tcW w:w="236" w:type="pct"/>
            <w:shd w:val="clear" w:color="auto" w:fill="auto"/>
          </w:tcPr>
          <w:p w14:paraId="2C44F1D5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sz w:val="20"/>
                <w:szCs w:val="20"/>
              </w:rPr>
              <w:t>371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6BFE481A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sz w:val="20"/>
                <w:szCs w:val="20"/>
              </w:rPr>
              <w:t>2.86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1520F17A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b/>
                <w:sz w:val="20"/>
                <w:szCs w:val="20"/>
              </w:rPr>
              <w:t>N06</w:t>
            </w:r>
          </w:p>
        </w:tc>
        <w:tc>
          <w:tcPr>
            <w:tcW w:w="235" w:type="pct"/>
            <w:shd w:val="clear" w:color="auto" w:fill="auto"/>
          </w:tcPr>
          <w:p w14:paraId="2BDC9BAE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sz w:val="20"/>
                <w:szCs w:val="20"/>
              </w:rPr>
              <w:t>450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494D2B31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sz w:val="20"/>
                <w:szCs w:val="20"/>
              </w:rPr>
              <w:t>3.03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307ECD7E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M04</w:t>
            </w:r>
          </w:p>
        </w:tc>
        <w:tc>
          <w:tcPr>
            <w:tcW w:w="235" w:type="pct"/>
            <w:shd w:val="clear" w:color="auto" w:fill="auto"/>
          </w:tcPr>
          <w:p w14:paraId="0B9E3AAF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637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503E123B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4.03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784E4649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M04</w:t>
            </w:r>
          </w:p>
        </w:tc>
        <w:tc>
          <w:tcPr>
            <w:tcW w:w="235" w:type="pct"/>
            <w:shd w:val="clear" w:color="auto" w:fill="auto"/>
          </w:tcPr>
          <w:p w14:paraId="6DEB4B17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729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76AC92D6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3.81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558A01B8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M04</w:t>
            </w:r>
          </w:p>
        </w:tc>
        <w:tc>
          <w:tcPr>
            <w:tcW w:w="235" w:type="pct"/>
            <w:shd w:val="clear" w:color="auto" w:fill="auto"/>
          </w:tcPr>
          <w:p w14:paraId="2A70D1ED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760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45324205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3.56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341B9A40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A02</w:t>
            </w:r>
          </w:p>
        </w:tc>
        <w:tc>
          <w:tcPr>
            <w:tcW w:w="235" w:type="pct"/>
            <w:shd w:val="clear" w:color="auto" w:fill="auto"/>
          </w:tcPr>
          <w:p w14:paraId="21F95A5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793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760AEA28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4.46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1BC5EFBA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G04</w:t>
            </w:r>
          </w:p>
        </w:tc>
        <w:tc>
          <w:tcPr>
            <w:tcW w:w="235" w:type="pct"/>
            <w:shd w:val="clear" w:color="auto" w:fill="auto"/>
          </w:tcPr>
          <w:p w14:paraId="138A7B54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761</w:t>
            </w:r>
          </w:p>
        </w:tc>
        <w:tc>
          <w:tcPr>
            <w:tcW w:w="256" w:type="pct"/>
            <w:shd w:val="clear" w:color="auto" w:fill="auto"/>
          </w:tcPr>
          <w:p w14:paraId="42AA074E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3.94</w:t>
            </w:r>
          </w:p>
        </w:tc>
      </w:tr>
      <w:tr w:rsidR="00EB6AAD" w:rsidRPr="006A366A" w14:paraId="6F952B56" w14:textId="77777777" w:rsidTr="00462F2A">
        <w:tc>
          <w:tcPr>
            <w:tcW w:w="224" w:type="pct"/>
            <w:shd w:val="clear" w:color="auto" w:fill="auto"/>
          </w:tcPr>
          <w:p w14:paraId="2C27936C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b/>
                <w:sz w:val="20"/>
                <w:szCs w:val="20"/>
              </w:rPr>
              <w:t>H03</w:t>
            </w:r>
          </w:p>
        </w:tc>
        <w:tc>
          <w:tcPr>
            <w:tcW w:w="236" w:type="pct"/>
            <w:shd w:val="clear" w:color="auto" w:fill="auto"/>
          </w:tcPr>
          <w:p w14:paraId="054F5F4B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sz w:val="20"/>
                <w:szCs w:val="20"/>
              </w:rPr>
              <w:t>354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5107778B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sz w:val="20"/>
                <w:szCs w:val="20"/>
              </w:rPr>
              <w:t>2.73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2681EB49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b/>
                <w:sz w:val="20"/>
                <w:szCs w:val="20"/>
              </w:rPr>
              <w:t>H03</w:t>
            </w:r>
          </w:p>
        </w:tc>
        <w:tc>
          <w:tcPr>
            <w:tcW w:w="235" w:type="pct"/>
            <w:shd w:val="clear" w:color="auto" w:fill="auto"/>
          </w:tcPr>
          <w:p w14:paraId="612C168D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sz w:val="20"/>
                <w:szCs w:val="20"/>
              </w:rPr>
              <w:t>401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736A008D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sz w:val="20"/>
                <w:szCs w:val="20"/>
              </w:rPr>
              <w:t>2.70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44A41F8D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A10</w:t>
            </w:r>
          </w:p>
        </w:tc>
        <w:tc>
          <w:tcPr>
            <w:tcW w:w="235" w:type="pct"/>
            <w:shd w:val="clear" w:color="auto" w:fill="auto"/>
          </w:tcPr>
          <w:p w14:paraId="675B47A7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581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33D8ACEF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3.67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1A6F0972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03</w:t>
            </w:r>
          </w:p>
        </w:tc>
        <w:tc>
          <w:tcPr>
            <w:tcW w:w="235" w:type="pct"/>
            <w:shd w:val="clear" w:color="auto" w:fill="auto"/>
          </w:tcPr>
          <w:p w14:paraId="30CA0BDE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678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523618FE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3.54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00699DD9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03</w:t>
            </w:r>
          </w:p>
        </w:tc>
        <w:tc>
          <w:tcPr>
            <w:tcW w:w="235" w:type="pct"/>
            <w:shd w:val="clear" w:color="auto" w:fill="auto"/>
          </w:tcPr>
          <w:p w14:paraId="6ED92B9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736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1C69AAE1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3.45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1CCD40FF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M04</w:t>
            </w:r>
          </w:p>
        </w:tc>
        <w:tc>
          <w:tcPr>
            <w:tcW w:w="235" w:type="pct"/>
            <w:shd w:val="clear" w:color="auto" w:fill="auto"/>
          </w:tcPr>
          <w:p w14:paraId="09434684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752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74F4DB31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4.23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7089CB34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C03</w:t>
            </w:r>
          </w:p>
        </w:tc>
        <w:tc>
          <w:tcPr>
            <w:tcW w:w="235" w:type="pct"/>
            <w:shd w:val="clear" w:color="auto" w:fill="auto"/>
          </w:tcPr>
          <w:p w14:paraId="7145730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729</w:t>
            </w:r>
          </w:p>
        </w:tc>
        <w:tc>
          <w:tcPr>
            <w:tcW w:w="256" w:type="pct"/>
            <w:shd w:val="clear" w:color="auto" w:fill="auto"/>
          </w:tcPr>
          <w:p w14:paraId="105A344D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sz w:val="20"/>
                <w:szCs w:val="20"/>
              </w:rPr>
              <w:t>3.78</w:t>
            </w:r>
          </w:p>
        </w:tc>
      </w:tr>
      <w:tr w:rsidR="00EB6AAD" w:rsidRPr="006A366A" w14:paraId="58B7E31F" w14:textId="77777777" w:rsidTr="00462F2A">
        <w:tc>
          <w:tcPr>
            <w:tcW w:w="224" w:type="pct"/>
            <w:shd w:val="clear" w:color="auto" w:fill="auto"/>
          </w:tcPr>
          <w:p w14:paraId="48AC7961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b/>
                <w:sz w:val="20"/>
                <w:szCs w:val="20"/>
              </w:rPr>
              <w:t>C01</w:t>
            </w:r>
          </w:p>
        </w:tc>
        <w:tc>
          <w:tcPr>
            <w:tcW w:w="236" w:type="pct"/>
            <w:shd w:val="clear" w:color="auto" w:fill="auto"/>
          </w:tcPr>
          <w:p w14:paraId="1BB950E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sz w:val="20"/>
                <w:szCs w:val="20"/>
              </w:rPr>
              <w:t>345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2F60D55B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sz w:val="20"/>
                <w:szCs w:val="20"/>
              </w:rPr>
              <w:t>2.66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30E5C313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b/>
                <w:sz w:val="20"/>
                <w:szCs w:val="20"/>
              </w:rPr>
              <w:t>A10</w:t>
            </w:r>
          </w:p>
        </w:tc>
        <w:tc>
          <w:tcPr>
            <w:tcW w:w="235" w:type="pct"/>
            <w:shd w:val="clear" w:color="auto" w:fill="auto"/>
          </w:tcPr>
          <w:p w14:paraId="79798086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sz w:val="20"/>
                <w:szCs w:val="20"/>
              </w:rPr>
              <w:t>389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45447F9A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sz w:val="20"/>
                <w:szCs w:val="20"/>
              </w:rPr>
              <w:t>2.62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6FE01893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b/>
                <w:sz w:val="20"/>
                <w:szCs w:val="20"/>
              </w:rPr>
              <w:t>C03</w:t>
            </w:r>
          </w:p>
        </w:tc>
        <w:tc>
          <w:tcPr>
            <w:tcW w:w="235" w:type="pct"/>
            <w:shd w:val="clear" w:color="auto" w:fill="auto"/>
          </w:tcPr>
          <w:p w14:paraId="031BB33F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sz w:val="20"/>
                <w:szCs w:val="20"/>
              </w:rPr>
              <w:t>506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58B82478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sz w:val="20"/>
                <w:szCs w:val="20"/>
              </w:rPr>
              <w:t>3.20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2B5BEC5C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b/>
                <w:sz w:val="20"/>
                <w:szCs w:val="20"/>
              </w:rPr>
              <w:t>A02</w:t>
            </w:r>
          </w:p>
        </w:tc>
        <w:tc>
          <w:tcPr>
            <w:tcW w:w="235" w:type="pct"/>
            <w:shd w:val="clear" w:color="auto" w:fill="auto"/>
          </w:tcPr>
          <w:p w14:paraId="00874AF6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sz w:val="20"/>
                <w:szCs w:val="20"/>
              </w:rPr>
              <w:t>569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6153620F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sz w:val="20"/>
                <w:szCs w:val="20"/>
              </w:rPr>
              <w:t>2.97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56E5B71C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b/>
                <w:sz w:val="20"/>
                <w:szCs w:val="20"/>
              </w:rPr>
              <w:t>A02</w:t>
            </w:r>
          </w:p>
        </w:tc>
        <w:tc>
          <w:tcPr>
            <w:tcW w:w="235" w:type="pct"/>
            <w:shd w:val="clear" w:color="auto" w:fill="auto"/>
          </w:tcPr>
          <w:p w14:paraId="45AE946C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sz w:val="20"/>
                <w:szCs w:val="20"/>
              </w:rPr>
              <w:t>714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5580D89D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sz w:val="20"/>
                <w:szCs w:val="20"/>
              </w:rPr>
              <w:t>3.35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4B02CFA8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b/>
                <w:sz w:val="20"/>
                <w:szCs w:val="20"/>
              </w:rPr>
              <w:t>C03</w:t>
            </w:r>
          </w:p>
        </w:tc>
        <w:tc>
          <w:tcPr>
            <w:tcW w:w="235" w:type="pct"/>
            <w:shd w:val="clear" w:color="auto" w:fill="auto"/>
          </w:tcPr>
          <w:p w14:paraId="45E54AF4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sz w:val="20"/>
                <w:szCs w:val="20"/>
              </w:rPr>
              <w:t>566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0879543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sz w:val="20"/>
                <w:szCs w:val="20"/>
              </w:rPr>
              <w:t>3.18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319FEF09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b/>
                <w:sz w:val="20"/>
                <w:szCs w:val="20"/>
              </w:rPr>
              <w:t>M04</w:t>
            </w:r>
          </w:p>
        </w:tc>
        <w:tc>
          <w:tcPr>
            <w:tcW w:w="235" w:type="pct"/>
            <w:shd w:val="clear" w:color="auto" w:fill="auto"/>
          </w:tcPr>
          <w:p w14:paraId="5FA2032F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sz w:val="20"/>
                <w:szCs w:val="20"/>
              </w:rPr>
              <w:t>680</w:t>
            </w:r>
          </w:p>
        </w:tc>
        <w:tc>
          <w:tcPr>
            <w:tcW w:w="256" w:type="pct"/>
            <w:shd w:val="clear" w:color="auto" w:fill="auto"/>
          </w:tcPr>
          <w:p w14:paraId="656116E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="Times New Roman"/>
                <w:sz w:val="20"/>
                <w:szCs w:val="20"/>
              </w:rPr>
              <w:t>3.52</w:t>
            </w:r>
          </w:p>
        </w:tc>
      </w:tr>
      <w:tr w:rsidR="00462F2A" w:rsidRPr="006A366A" w14:paraId="2B899769" w14:textId="77777777" w:rsidTr="00462F2A">
        <w:tc>
          <w:tcPr>
            <w:tcW w:w="716" w:type="pct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2191023E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rFonts w:eastAsia="Arial Unicode MS" w:cstheme="minorHAnsi"/>
                <w:b/>
                <w:sz w:val="20"/>
                <w:szCs w:val="20"/>
              </w:rPr>
              <w:t>Women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530FC02A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uto"/>
          </w:tcPr>
          <w:p w14:paraId="1E4BFB94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63FF1AF4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4CB9F9B4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uto"/>
          </w:tcPr>
          <w:p w14:paraId="15AD39EC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3193C9CF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0DB1D116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uto"/>
          </w:tcPr>
          <w:p w14:paraId="79AEE605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45BB546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3EA13C7F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uto"/>
          </w:tcPr>
          <w:p w14:paraId="4A9AA881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2A3F4AEF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592A8625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uto"/>
          </w:tcPr>
          <w:p w14:paraId="4F6912AE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0CFE83DE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1B158948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</w:p>
        </w:tc>
        <w:tc>
          <w:tcPr>
            <w:tcW w:w="235" w:type="pct"/>
            <w:shd w:val="clear" w:color="auto" w:fill="auto"/>
          </w:tcPr>
          <w:p w14:paraId="24405A6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</w:p>
        </w:tc>
        <w:tc>
          <w:tcPr>
            <w:tcW w:w="256" w:type="pct"/>
            <w:shd w:val="clear" w:color="auto" w:fill="auto"/>
          </w:tcPr>
          <w:p w14:paraId="53D84987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</w:p>
        </w:tc>
      </w:tr>
      <w:tr w:rsidR="00EB6AAD" w:rsidRPr="006A366A" w14:paraId="7BA1D8E1" w14:textId="77777777" w:rsidTr="00462F2A">
        <w:tc>
          <w:tcPr>
            <w:tcW w:w="224" w:type="pct"/>
            <w:shd w:val="clear" w:color="auto" w:fill="auto"/>
          </w:tcPr>
          <w:p w14:paraId="5882690A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G03</w:t>
            </w:r>
          </w:p>
        </w:tc>
        <w:tc>
          <w:tcPr>
            <w:tcW w:w="236" w:type="pct"/>
            <w:shd w:val="clear" w:color="auto" w:fill="auto"/>
          </w:tcPr>
          <w:p w14:paraId="1E0492EE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3703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3085765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9.08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0B191B08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G03</w:t>
            </w:r>
          </w:p>
        </w:tc>
        <w:tc>
          <w:tcPr>
            <w:tcW w:w="235" w:type="pct"/>
            <w:shd w:val="clear" w:color="auto" w:fill="auto"/>
          </w:tcPr>
          <w:p w14:paraId="5D2EC351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3663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6607EA37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6.32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58B1407B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G03</w:t>
            </w:r>
          </w:p>
        </w:tc>
        <w:tc>
          <w:tcPr>
            <w:tcW w:w="235" w:type="pct"/>
            <w:shd w:val="clear" w:color="auto" w:fill="auto"/>
          </w:tcPr>
          <w:p w14:paraId="23039C3B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4539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5C8D4C56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20.30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33B67555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G03</w:t>
            </w:r>
          </w:p>
        </w:tc>
        <w:tc>
          <w:tcPr>
            <w:tcW w:w="235" w:type="pct"/>
            <w:shd w:val="clear" w:color="auto" w:fill="auto"/>
          </w:tcPr>
          <w:p w14:paraId="79BFFB8B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3005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5521F024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1.83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12067D9B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C09</w:t>
            </w:r>
          </w:p>
        </w:tc>
        <w:tc>
          <w:tcPr>
            <w:tcW w:w="235" w:type="pct"/>
            <w:shd w:val="clear" w:color="auto" w:fill="auto"/>
          </w:tcPr>
          <w:p w14:paraId="1E0D65B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2494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030334F6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9.84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2D1365EF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C07</w:t>
            </w:r>
          </w:p>
        </w:tc>
        <w:tc>
          <w:tcPr>
            <w:tcW w:w="235" w:type="pct"/>
            <w:shd w:val="clear" w:color="auto" w:fill="auto"/>
          </w:tcPr>
          <w:p w14:paraId="5C3A4DE1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2328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43CA893B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3.23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4BFF63C4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C09</w:t>
            </w:r>
          </w:p>
        </w:tc>
        <w:tc>
          <w:tcPr>
            <w:tcW w:w="235" w:type="pct"/>
            <w:shd w:val="clear" w:color="auto" w:fill="auto"/>
          </w:tcPr>
          <w:p w14:paraId="1FA32D0C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2710</w:t>
            </w:r>
          </w:p>
        </w:tc>
        <w:tc>
          <w:tcPr>
            <w:tcW w:w="256" w:type="pct"/>
            <w:shd w:val="clear" w:color="auto" w:fill="auto"/>
          </w:tcPr>
          <w:p w14:paraId="5203ECD7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2.93</w:t>
            </w:r>
          </w:p>
        </w:tc>
      </w:tr>
      <w:tr w:rsidR="00EB6AAD" w:rsidRPr="006A366A" w14:paraId="42E6CF99" w14:textId="77777777" w:rsidTr="00462F2A">
        <w:tc>
          <w:tcPr>
            <w:tcW w:w="224" w:type="pct"/>
            <w:shd w:val="clear" w:color="auto" w:fill="auto"/>
          </w:tcPr>
          <w:p w14:paraId="0B0A3BB5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H03</w:t>
            </w:r>
          </w:p>
        </w:tc>
        <w:tc>
          <w:tcPr>
            <w:tcW w:w="236" w:type="pct"/>
            <w:shd w:val="clear" w:color="auto" w:fill="auto"/>
          </w:tcPr>
          <w:p w14:paraId="22A14DEC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640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21370EEF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8.45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5844A324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H03</w:t>
            </w:r>
          </w:p>
        </w:tc>
        <w:tc>
          <w:tcPr>
            <w:tcW w:w="235" w:type="pct"/>
            <w:shd w:val="clear" w:color="auto" w:fill="auto"/>
          </w:tcPr>
          <w:p w14:paraId="5C337E62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693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3E845B6E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7.54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76B45F07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H03</w:t>
            </w:r>
          </w:p>
        </w:tc>
        <w:tc>
          <w:tcPr>
            <w:tcW w:w="235" w:type="pct"/>
            <w:shd w:val="clear" w:color="auto" w:fill="auto"/>
          </w:tcPr>
          <w:p w14:paraId="00AE881B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715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42A8315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7.67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49791BDD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C09</w:t>
            </w:r>
          </w:p>
        </w:tc>
        <w:tc>
          <w:tcPr>
            <w:tcW w:w="235" w:type="pct"/>
            <w:shd w:val="clear" w:color="auto" w:fill="auto"/>
          </w:tcPr>
          <w:p w14:paraId="462EC301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2017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0AFBCF6A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7.94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7950C502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C07</w:t>
            </w:r>
          </w:p>
        </w:tc>
        <w:tc>
          <w:tcPr>
            <w:tcW w:w="235" w:type="pct"/>
            <w:shd w:val="clear" w:color="auto" w:fill="auto"/>
          </w:tcPr>
          <w:p w14:paraId="2AA2E41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2206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46147A9A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8.71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1AB04DA6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H03</w:t>
            </w:r>
          </w:p>
        </w:tc>
        <w:tc>
          <w:tcPr>
            <w:tcW w:w="235" w:type="pct"/>
            <w:shd w:val="clear" w:color="auto" w:fill="auto"/>
          </w:tcPr>
          <w:p w14:paraId="789F9BC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2187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1E278C77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2.43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6E44782F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C07</w:t>
            </w:r>
          </w:p>
        </w:tc>
        <w:tc>
          <w:tcPr>
            <w:tcW w:w="235" w:type="pct"/>
            <w:shd w:val="clear" w:color="auto" w:fill="auto"/>
          </w:tcPr>
          <w:p w14:paraId="53C3A3CD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2163</w:t>
            </w:r>
          </w:p>
        </w:tc>
        <w:tc>
          <w:tcPr>
            <w:tcW w:w="256" w:type="pct"/>
            <w:shd w:val="clear" w:color="auto" w:fill="auto"/>
          </w:tcPr>
          <w:p w14:paraId="136FCBB6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0.32</w:t>
            </w:r>
          </w:p>
        </w:tc>
      </w:tr>
      <w:tr w:rsidR="00EB6AAD" w:rsidRPr="006A366A" w14:paraId="0E41896C" w14:textId="77777777" w:rsidTr="00462F2A">
        <w:tc>
          <w:tcPr>
            <w:tcW w:w="224" w:type="pct"/>
            <w:shd w:val="clear" w:color="auto" w:fill="auto"/>
          </w:tcPr>
          <w:p w14:paraId="2BB6E930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C07</w:t>
            </w:r>
          </w:p>
        </w:tc>
        <w:tc>
          <w:tcPr>
            <w:tcW w:w="236" w:type="pct"/>
            <w:shd w:val="clear" w:color="auto" w:fill="auto"/>
          </w:tcPr>
          <w:p w14:paraId="231CB0A7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965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1EB1C4D2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4.97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24D87113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C07</w:t>
            </w:r>
          </w:p>
        </w:tc>
        <w:tc>
          <w:tcPr>
            <w:tcW w:w="235" w:type="pct"/>
            <w:shd w:val="clear" w:color="auto" w:fill="auto"/>
          </w:tcPr>
          <w:p w14:paraId="1E76B601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166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4B30FE82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5.20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31A09945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C07</w:t>
            </w:r>
          </w:p>
        </w:tc>
        <w:tc>
          <w:tcPr>
            <w:tcW w:w="235" w:type="pct"/>
            <w:shd w:val="clear" w:color="auto" w:fill="auto"/>
          </w:tcPr>
          <w:p w14:paraId="7924AFF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587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0F7EECD9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7.10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13510625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C07</w:t>
            </w:r>
          </w:p>
        </w:tc>
        <w:tc>
          <w:tcPr>
            <w:tcW w:w="235" w:type="pct"/>
            <w:shd w:val="clear" w:color="auto" w:fill="auto"/>
          </w:tcPr>
          <w:p w14:paraId="26656D98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941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1C2A23E2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7.64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17AF4968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H03</w:t>
            </w:r>
          </w:p>
        </w:tc>
        <w:tc>
          <w:tcPr>
            <w:tcW w:w="235" w:type="pct"/>
            <w:shd w:val="clear" w:color="auto" w:fill="auto"/>
          </w:tcPr>
          <w:p w14:paraId="3A9FC604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2032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1E7C59E0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8.02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2390B8B9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C09</w:t>
            </w:r>
          </w:p>
        </w:tc>
        <w:tc>
          <w:tcPr>
            <w:tcW w:w="235" w:type="pct"/>
            <w:shd w:val="clear" w:color="auto" w:fill="auto"/>
          </w:tcPr>
          <w:p w14:paraId="020B5C97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2081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08EBB5FF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1.83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55B1A066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H03</w:t>
            </w:r>
          </w:p>
        </w:tc>
        <w:tc>
          <w:tcPr>
            <w:tcW w:w="235" w:type="pct"/>
            <w:shd w:val="clear" w:color="auto" w:fill="auto"/>
          </w:tcPr>
          <w:p w14:paraId="1A6352B2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2008</w:t>
            </w:r>
          </w:p>
        </w:tc>
        <w:tc>
          <w:tcPr>
            <w:tcW w:w="256" w:type="pct"/>
            <w:shd w:val="clear" w:color="auto" w:fill="auto"/>
          </w:tcPr>
          <w:p w14:paraId="6F684590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9.58</w:t>
            </w:r>
          </w:p>
        </w:tc>
      </w:tr>
      <w:tr w:rsidR="00EB6AAD" w:rsidRPr="006A366A" w14:paraId="45068D52" w14:textId="77777777" w:rsidTr="00462F2A">
        <w:tc>
          <w:tcPr>
            <w:tcW w:w="224" w:type="pct"/>
            <w:shd w:val="clear" w:color="auto" w:fill="auto"/>
          </w:tcPr>
          <w:p w14:paraId="03419B20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N06</w:t>
            </w:r>
          </w:p>
        </w:tc>
        <w:tc>
          <w:tcPr>
            <w:tcW w:w="236" w:type="pct"/>
            <w:shd w:val="clear" w:color="auto" w:fill="auto"/>
          </w:tcPr>
          <w:p w14:paraId="06E8D885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616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2DC71B25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3.17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4A692715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N06</w:t>
            </w:r>
          </w:p>
        </w:tc>
        <w:tc>
          <w:tcPr>
            <w:tcW w:w="235" w:type="pct"/>
            <w:shd w:val="clear" w:color="auto" w:fill="auto"/>
          </w:tcPr>
          <w:p w14:paraId="3F0D3A9E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024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798E836E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4.56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6B551077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C09</w:t>
            </w:r>
          </w:p>
        </w:tc>
        <w:tc>
          <w:tcPr>
            <w:tcW w:w="235" w:type="pct"/>
            <w:shd w:val="clear" w:color="auto" w:fill="auto"/>
          </w:tcPr>
          <w:p w14:paraId="396588A9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516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073896BC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6.78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20FB6DE2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H03</w:t>
            </w:r>
          </w:p>
        </w:tc>
        <w:tc>
          <w:tcPr>
            <w:tcW w:w="235" w:type="pct"/>
            <w:shd w:val="clear" w:color="auto" w:fill="auto"/>
          </w:tcPr>
          <w:p w14:paraId="68B34ACB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832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414949D4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7.21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33A21C10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G03</w:t>
            </w:r>
          </w:p>
        </w:tc>
        <w:tc>
          <w:tcPr>
            <w:tcW w:w="235" w:type="pct"/>
            <w:shd w:val="clear" w:color="auto" w:fill="auto"/>
          </w:tcPr>
          <w:p w14:paraId="6D1B67AE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979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4F655E32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7.81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7EDB71DC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B01</w:t>
            </w:r>
          </w:p>
        </w:tc>
        <w:tc>
          <w:tcPr>
            <w:tcW w:w="235" w:type="pct"/>
            <w:shd w:val="clear" w:color="auto" w:fill="auto"/>
          </w:tcPr>
          <w:p w14:paraId="43AC12FC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577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3B61365F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8.96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1B6FB8C6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B01</w:t>
            </w:r>
          </w:p>
        </w:tc>
        <w:tc>
          <w:tcPr>
            <w:tcW w:w="235" w:type="pct"/>
            <w:shd w:val="clear" w:color="auto" w:fill="auto"/>
          </w:tcPr>
          <w:p w14:paraId="28104ABD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475</w:t>
            </w:r>
          </w:p>
        </w:tc>
        <w:tc>
          <w:tcPr>
            <w:tcW w:w="256" w:type="pct"/>
            <w:shd w:val="clear" w:color="auto" w:fill="auto"/>
          </w:tcPr>
          <w:p w14:paraId="14100117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7.04</w:t>
            </w:r>
          </w:p>
        </w:tc>
      </w:tr>
      <w:tr w:rsidR="00EB6AAD" w:rsidRPr="006A366A" w14:paraId="5D75BED8" w14:textId="77777777" w:rsidTr="00462F2A">
        <w:tc>
          <w:tcPr>
            <w:tcW w:w="224" w:type="pct"/>
            <w:shd w:val="clear" w:color="auto" w:fill="auto"/>
          </w:tcPr>
          <w:p w14:paraId="276864F2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C09</w:t>
            </w:r>
          </w:p>
        </w:tc>
        <w:tc>
          <w:tcPr>
            <w:tcW w:w="236" w:type="pct"/>
            <w:shd w:val="clear" w:color="auto" w:fill="auto"/>
          </w:tcPr>
          <w:p w14:paraId="6AF56FCD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570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64CF0E25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2.94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765E9940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C09</w:t>
            </w:r>
          </w:p>
        </w:tc>
        <w:tc>
          <w:tcPr>
            <w:tcW w:w="235" w:type="pct"/>
            <w:shd w:val="clear" w:color="auto" w:fill="auto"/>
          </w:tcPr>
          <w:p w14:paraId="262A171A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841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37C4F4D2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3.75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19F0F4DB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C10</w:t>
            </w:r>
          </w:p>
        </w:tc>
        <w:tc>
          <w:tcPr>
            <w:tcW w:w="235" w:type="pct"/>
            <w:shd w:val="clear" w:color="auto" w:fill="auto"/>
          </w:tcPr>
          <w:p w14:paraId="4BEE43DC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873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0EAE21A5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3.90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494D7ECC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G02</w:t>
            </w:r>
          </w:p>
        </w:tc>
        <w:tc>
          <w:tcPr>
            <w:tcW w:w="235" w:type="pct"/>
            <w:shd w:val="clear" w:color="auto" w:fill="auto"/>
          </w:tcPr>
          <w:p w14:paraId="3D06395E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396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32D39C26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5.50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7B1A1ED7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C10</w:t>
            </w:r>
          </w:p>
        </w:tc>
        <w:tc>
          <w:tcPr>
            <w:tcW w:w="235" w:type="pct"/>
            <w:shd w:val="clear" w:color="auto" w:fill="auto"/>
          </w:tcPr>
          <w:p w14:paraId="341E116C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462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008F24B2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5.77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0E7F6695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C10</w:t>
            </w:r>
          </w:p>
        </w:tc>
        <w:tc>
          <w:tcPr>
            <w:tcW w:w="235" w:type="pct"/>
            <w:shd w:val="clear" w:color="auto" w:fill="auto"/>
          </w:tcPr>
          <w:p w14:paraId="488F1229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483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33B87E6F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8.43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47D727B7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C10</w:t>
            </w:r>
          </w:p>
        </w:tc>
        <w:tc>
          <w:tcPr>
            <w:tcW w:w="235" w:type="pct"/>
            <w:shd w:val="clear" w:color="auto" w:fill="auto"/>
          </w:tcPr>
          <w:p w14:paraId="241B6495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407</w:t>
            </w:r>
          </w:p>
        </w:tc>
        <w:tc>
          <w:tcPr>
            <w:tcW w:w="256" w:type="pct"/>
            <w:shd w:val="clear" w:color="auto" w:fill="auto"/>
          </w:tcPr>
          <w:p w14:paraId="49EE7E72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6.71</w:t>
            </w:r>
          </w:p>
        </w:tc>
      </w:tr>
      <w:tr w:rsidR="00EB6AAD" w:rsidRPr="006A366A" w14:paraId="239A5D03" w14:textId="77777777" w:rsidTr="00462F2A">
        <w:tc>
          <w:tcPr>
            <w:tcW w:w="224" w:type="pct"/>
            <w:shd w:val="clear" w:color="auto" w:fill="auto"/>
          </w:tcPr>
          <w:p w14:paraId="09273FBC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N02</w:t>
            </w:r>
          </w:p>
        </w:tc>
        <w:tc>
          <w:tcPr>
            <w:tcW w:w="236" w:type="pct"/>
            <w:shd w:val="clear" w:color="auto" w:fill="auto"/>
          </w:tcPr>
          <w:p w14:paraId="41C4CBEA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492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35CFA7D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2.54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7A661EFE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C10</w:t>
            </w:r>
          </w:p>
        </w:tc>
        <w:tc>
          <w:tcPr>
            <w:tcW w:w="235" w:type="pct"/>
            <w:shd w:val="clear" w:color="auto" w:fill="auto"/>
          </w:tcPr>
          <w:p w14:paraId="3ABFF235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568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70BB9F8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2.53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68E350A2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N02</w:t>
            </w:r>
          </w:p>
        </w:tc>
        <w:tc>
          <w:tcPr>
            <w:tcW w:w="235" w:type="pct"/>
            <w:shd w:val="clear" w:color="auto" w:fill="auto"/>
          </w:tcPr>
          <w:p w14:paraId="7399545B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803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5C460A6A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3.59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060A58F5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C10</w:t>
            </w:r>
          </w:p>
        </w:tc>
        <w:tc>
          <w:tcPr>
            <w:tcW w:w="235" w:type="pct"/>
            <w:shd w:val="clear" w:color="auto" w:fill="auto"/>
          </w:tcPr>
          <w:p w14:paraId="56035750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157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59398DA0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4.55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0FFB0CBE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B01</w:t>
            </w:r>
          </w:p>
        </w:tc>
        <w:tc>
          <w:tcPr>
            <w:tcW w:w="235" w:type="pct"/>
            <w:shd w:val="clear" w:color="auto" w:fill="auto"/>
          </w:tcPr>
          <w:p w14:paraId="2D2491CB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455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6EF9D822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5.74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01E583D2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A02</w:t>
            </w:r>
          </w:p>
        </w:tc>
        <w:tc>
          <w:tcPr>
            <w:tcW w:w="235" w:type="pct"/>
            <w:shd w:val="clear" w:color="auto" w:fill="auto"/>
          </w:tcPr>
          <w:p w14:paraId="5CFEBF51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928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33FE70D4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5.28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433B3CCC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G03</w:t>
            </w:r>
          </w:p>
        </w:tc>
        <w:tc>
          <w:tcPr>
            <w:tcW w:w="235" w:type="pct"/>
            <w:shd w:val="clear" w:color="auto" w:fill="auto"/>
          </w:tcPr>
          <w:p w14:paraId="52983866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037</w:t>
            </w:r>
          </w:p>
        </w:tc>
        <w:tc>
          <w:tcPr>
            <w:tcW w:w="256" w:type="pct"/>
            <w:shd w:val="clear" w:color="auto" w:fill="auto"/>
          </w:tcPr>
          <w:p w14:paraId="34B8762D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4.95</w:t>
            </w:r>
          </w:p>
        </w:tc>
      </w:tr>
      <w:tr w:rsidR="00EB6AAD" w:rsidRPr="006A366A" w14:paraId="7F58EB2B" w14:textId="77777777" w:rsidTr="00462F2A">
        <w:tc>
          <w:tcPr>
            <w:tcW w:w="224" w:type="pct"/>
            <w:shd w:val="clear" w:color="auto" w:fill="auto"/>
          </w:tcPr>
          <w:p w14:paraId="73EF0C8F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C10</w:t>
            </w:r>
          </w:p>
        </w:tc>
        <w:tc>
          <w:tcPr>
            <w:tcW w:w="236" w:type="pct"/>
            <w:shd w:val="clear" w:color="auto" w:fill="auto"/>
          </w:tcPr>
          <w:p w14:paraId="34C1CD4D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431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09EDC67D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2.22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01E44FC7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B01</w:t>
            </w:r>
          </w:p>
        </w:tc>
        <w:tc>
          <w:tcPr>
            <w:tcW w:w="235" w:type="pct"/>
            <w:shd w:val="clear" w:color="auto" w:fill="auto"/>
          </w:tcPr>
          <w:p w14:paraId="2ED538C5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532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44EFAF3E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2.37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3A22A78E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N06</w:t>
            </w:r>
          </w:p>
        </w:tc>
        <w:tc>
          <w:tcPr>
            <w:tcW w:w="235" w:type="pct"/>
            <w:shd w:val="clear" w:color="auto" w:fill="auto"/>
          </w:tcPr>
          <w:p w14:paraId="5E82B7BE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787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57CFE6F6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3.52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5DDC5DA2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B01</w:t>
            </w:r>
          </w:p>
        </w:tc>
        <w:tc>
          <w:tcPr>
            <w:tcW w:w="235" w:type="pct"/>
            <w:shd w:val="clear" w:color="auto" w:fill="auto"/>
          </w:tcPr>
          <w:p w14:paraId="6A00E9C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099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4014DCD8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4.33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7B691FBC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N06</w:t>
            </w:r>
          </w:p>
        </w:tc>
        <w:tc>
          <w:tcPr>
            <w:tcW w:w="235" w:type="pct"/>
            <w:shd w:val="clear" w:color="auto" w:fill="auto"/>
          </w:tcPr>
          <w:p w14:paraId="0AF3644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967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365A26A6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3.82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3B896CA5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M01</w:t>
            </w:r>
          </w:p>
        </w:tc>
        <w:tc>
          <w:tcPr>
            <w:tcW w:w="235" w:type="pct"/>
            <w:shd w:val="clear" w:color="auto" w:fill="auto"/>
          </w:tcPr>
          <w:p w14:paraId="2219D494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790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53FCF50D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4.49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2A51D1E9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A02</w:t>
            </w:r>
          </w:p>
        </w:tc>
        <w:tc>
          <w:tcPr>
            <w:tcW w:w="235" w:type="pct"/>
            <w:shd w:val="clear" w:color="auto" w:fill="auto"/>
          </w:tcPr>
          <w:p w14:paraId="1FEE977C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994</w:t>
            </w:r>
          </w:p>
        </w:tc>
        <w:tc>
          <w:tcPr>
            <w:tcW w:w="256" w:type="pct"/>
            <w:shd w:val="clear" w:color="auto" w:fill="auto"/>
          </w:tcPr>
          <w:p w14:paraId="1F364099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4.74</w:t>
            </w:r>
          </w:p>
        </w:tc>
      </w:tr>
      <w:tr w:rsidR="00EB6AAD" w:rsidRPr="006A366A" w14:paraId="65D8443A" w14:textId="77777777" w:rsidTr="00462F2A">
        <w:tc>
          <w:tcPr>
            <w:tcW w:w="224" w:type="pct"/>
            <w:shd w:val="clear" w:color="auto" w:fill="auto"/>
          </w:tcPr>
          <w:p w14:paraId="1142DCAA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C03</w:t>
            </w:r>
          </w:p>
        </w:tc>
        <w:tc>
          <w:tcPr>
            <w:tcW w:w="236" w:type="pct"/>
            <w:shd w:val="clear" w:color="auto" w:fill="auto"/>
          </w:tcPr>
          <w:p w14:paraId="4D182BF7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406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335B842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2.09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58E911A6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N02</w:t>
            </w:r>
          </w:p>
        </w:tc>
        <w:tc>
          <w:tcPr>
            <w:tcW w:w="235" w:type="pct"/>
            <w:shd w:val="clear" w:color="auto" w:fill="auto"/>
          </w:tcPr>
          <w:p w14:paraId="0056EC78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501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21BA5EEF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2.23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05D8B82B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G02</w:t>
            </w:r>
          </w:p>
        </w:tc>
        <w:tc>
          <w:tcPr>
            <w:tcW w:w="235" w:type="pct"/>
            <w:shd w:val="clear" w:color="auto" w:fill="auto"/>
          </w:tcPr>
          <w:p w14:paraId="661DF41A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703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262A8946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3.14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48E1179F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N06</w:t>
            </w:r>
          </w:p>
        </w:tc>
        <w:tc>
          <w:tcPr>
            <w:tcW w:w="235" w:type="pct"/>
            <w:shd w:val="clear" w:color="auto" w:fill="auto"/>
          </w:tcPr>
          <w:p w14:paraId="7E541CC1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929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7BE00AD3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3.66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5D0C4473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G02</w:t>
            </w:r>
          </w:p>
        </w:tc>
        <w:tc>
          <w:tcPr>
            <w:tcW w:w="235" w:type="pct"/>
            <w:shd w:val="clear" w:color="auto" w:fill="auto"/>
          </w:tcPr>
          <w:p w14:paraId="3AAADD19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927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47F0E272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3.66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7F2C0B7F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G03</w:t>
            </w:r>
          </w:p>
        </w:tc>
        <w:tc>
          <w:tcPr>
            <w:tcW w:w="235" w:type="pct"/>
            <w:shd w:val="clear" w:color="auto" w:fill="auto"/>
          </w:tcPr>
          <w:p w14:paraId="57C21067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655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4AFC36A1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3.72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48C897F4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A12</w:t>
            </w:r>
          </w:p>
        </w:tc>
        <w:tc>
          <w:tcPr>
            <w:tcW w:w="235" w:type="pct"/>
            <w:shd w:val="clear" w:color="auto" w:fill="auto"/>
          </w:tcPr>
          <w:p w14:paraId="527A40D5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813</w:t>
            </w:r>
          </w:p>
        </w:tc>
        <w:tc>
          <w:tcPr>
            <w:tcW w:w="256" w:type="pct"/>
            <w:shd w:val="clear" w:color="auto" w:fill="auto"/>
          </w:tcPr>
          <w:p w14:paraId="37161960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3.88</w:t>
            </w:r>
          </w:p>
        </w:tc>
      </w:tr>
      <w:tr w:rsidR="00EB6AAD" w:rsidRPr="006A366A" w14:paraId="7AAA2571" w14:textId="77777777" w:rsidTr="00462F2A">
        <w:tc>
          <w:tcPr>
            <w:tcW w:w="224" w:type="pct"/>
            <w:shd w:val="clear" w:color="auto" w:fill="auto"/>
          </w:tcPr>
          <w:p w14:paraId="34BE426F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lastRenderedPageBreak/>
              <w:t>G02</w:t>
            </w:r>
          </w:p>
        </w:tc>
        <w:tc>
          <w:tcPr>
            <w:tcW w:w="236" w:type="pct"/>
            <w:shd w:val="clear" w:color="auto" w:fill="auto"/>
          </w:tcPr>
          <w:p w14:paraId="02075C3E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397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6F6A67AD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2.05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601837AF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M01</w:t>
            </w:r>
          </w:p>
        </w:tc>
        <w:tc>
          <w:tcPr>
            <w:tcW w:w="235" w:type="pct"/>
            <w:shd w:val="clear" w:color="auto" w:fill="auto"/>
          </w:tcPr>
          <w:p w14:paraId="1C1D0B45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471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21460F9D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2.10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17D1C0B2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B01</w:t>
            </w:r>
          </w:p>
        </w:tc>
        <w:tc>
          <w:tcPr>
            <w:tcW w:w="235" w:type="pct"/>
            <w:shd w:val="clear" w:color="auto" w:fill="auto"/>
          </w:tcPr>
          <w:p w14:paraId="64DA2B27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696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20B663BE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3.11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101D2B12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M01</w:t>
            </w:r>
          </w:p>
        </w:tc>
        <w:tc>
          <w:tcPr>
            <w:tcW w:w="235" w:type="pct"/>
            <w:shd w:val="clear" w:color="auto" w:fill="auto"/>
          </w:tcPr>
          <w:p w14:paraId="4A0A0A1C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833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7E32B354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3.28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7A169194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M01</w:t>
            </w:r>
          </w:p>
        </w:tc>
        <w:tc>
          <w:tcPr>
            <w:tcW w:w="235" w:type="pct"/>
            <w:shd w:val="clear" w:color="auto" w:fill="auto"/>
          </w:tcPr>
          <w:p w14:paraId="4EDBC28A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872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5FC31800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3.44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5A7C991B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A10</w:t>
            </w:r>
          </w:p>
        </w:tc>
        <w:tc>
          <w:tcPr>
            <w:tcW w:w="235" w:type="pct"/>
            <w:shd w:val="clear" w:color="auto" w:fill="auto"/>
          </w:tcPr>
          <w:p w14:paraId="790A8A3B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597</w:t>
            </w:r>
          </w:p>
        </w:tc>
        <w:tc>
          <w:tcPr>
            <w:tcW w:w="256" w:type="pct"/>
            <w:tcBorders>
              <w:right w:val="single" w:sz="4" w:space="0" w:color="auto"/>
            </w:tcBorders>
            <w:shd w:val="clear" w:color="auto" w:fill="auto"/>
          </w:tcPr>
          <w:p w14:paraId="2465E914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3.39</w:t>
            </w:r>
          </w:p>
        </w:tc>
        <w:tc>
          <w:tcPr>
            <w:tcW w:w="223" w:type="pct"/>
            <w:tcBorders>
              <w:left w:val="single" w:sz="4" w:space="0" w:color="auto"/>
            </w:tcBorders>
            <w:shd w:val="clear" w:color="auto" w:fill="auto"/>
          </w:tcPr>
          <w:p w14:paraId="74AB709D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M01</w:t>
            </w:r>
          </w:p>
        </w:tc>
        <w:tc>
          <w:tcPr>
            <w:tcW w:w="235" w:type="pct"/>
            <w:shd w:val="clear" w:color="auto" w:fill="auto"/>
          </w:tcPr>
          <w:p w14:paraId="700C3AC2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797</w:t>
            </w:r>
          </w:p>
        </w:tc>
        <w:tc>
          <w:tcPr>
            <w:tcW w:w="256" w:type="pct"/>
            <w:shd w:val="clear" w:color="auto" w:fill="auto"/>
          </w:tcPr>
          <w:p w14:paraId="20370AE8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3.80</w:t>
            </w:r>
          </w:p>
        </w:tc>
      </w:tr>
      <w:tr w:rsidR="00EB6AAD" w:rsidRPr="006A366A" w14:paraId="017565A8" w14:textId="77777777" w:rsidTr="00462F2A"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</w:tcPr>
          <w:p w14:paraId="6C6B64F9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C08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</w:tcPr>
          <w:p w14:paraId="6F0D8749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390</w:t>
            </w:r>
          </w:p>
        </w:tc>
        <w:tc>
          <w:tcPr>
            <w:tcW w:w="25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BEBD6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2.01</w:t>
            </w:r>
          </w:p>
        </w:tc>
        <w:tc>
          <w:tcPr>
            <w:tcW w:w="2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63555E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G02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</w:tcPr>
          <w:p w14:paraId="2ECEF541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421</w:t>
            </w:r>
          </w:p>
        </w:tc>
        <w:tc>
          <w:tcPr>
            <w:tcW w:w="25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38CFD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1.88</w:t>
            </w:r>
          </w:p>
        </w:tc>
        <w:tc>
          <w:tcPr>
            <w:tcW w:w="2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649F9A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M01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</w:tcPr>
          <w:p w14:paraId="2C4B9AAF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608</w:t>
            </w:r>
          </w:p>
        </w:tc>
        <w:tc>
          <w:tcPr>
            <w:tcW w:w="25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9E6D7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2.72</w:t>
            </w:r>
          </w:p>
        </w:tc>
        <w:tc>
          <w:tcPr>
            <w:tcW w:w="2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99B9F2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N02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</w:tcPr>
          <w:p w14:paraId="2A7F4BDC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701</w:t>
            </w:r>
          </w:p>
        </w:tc>
        <w:tc>
          <w:tcPr>
            <w:tcW w:w="25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E13AE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2.76</w:t>
            </w:r>
          </w:p>
        </w:tc>
        <w:tc>
          <w:tcPr>
            <w:tcW w:w="2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595F579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A02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</w:tcPr>
          <w:p w14:paraId="34F6CECB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812</w:t>
            </w:r>
          </w:p>
        </w:tc>
        <w:tc>
          <w:tcPr>
            <w:tcW w:w="25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7FF2F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3.21</w:t>
            </w:r>
          </w:p>
        </w:tc>
        <w:tc>
          <w:tcPr>
            <w:tcW w:w="2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FB5AC2D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C08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</w:tcPr>
          <w:p w14:paraId="579B2F29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584</w:t>
            </w:r>
          </w:p>
        </w:tc>
        <w:tc>
          <w:tcPr>
            <w:tcW w:w="25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D188D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3.32</w:t>
            </w:r>
          </w:p>
        </w:tc>
        <w:tc>
          <w:tcPr>
            <w:tcW w:w="2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F53BF34" w14:textId="77777777" w:rsidR="00462F2A" w:rsidRPr="006A366A" w:rsidRDefault="00462F2A" w:rsidP="00462F2A">
            <w:pPr>
              <w:spacing w:after="0" w:line="240" w:lineRule="auto"/>
              <w:rPr>
                <w:rFonts w:eastAsia="Arial Unicode MS" w:cstheme="minorHAnsi"/>
                <w:b/>
                <w:sz w:val="20"/>
                <w:szCs w:val="20"/>
              </w:rPr>
            </w:pPr>
            <w:r w:rsidRPr="006A366A">
              <w:rPr>
                <w:b/>
                <w:sz w:val="20"/>
                <w:szCs w:val="20"/>
              </w:rPr>
              <w:t>N06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</w:tcPr>
          <w:p w14:paraId="3ADAE99C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787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auto"/>
          </w:tcPr>
          <w:p w14:paraId="7B40D697" w14:textId="77777777" w:rsidR="00462F2A" w:rsidRPr="006A366A" w:rsidRDefault="00462F2A" w:rsidP="00462F2A">
            <w:pPr>
              <w:spacing w:after="0" w:line="240" w:lineRule="auto"/>
              <w:jc w:val="right"/>
              <w:rPr>
                <w:rFonts w:eastAsia="Arial Unicode MS" w:cstheme="minorHAnsi"/>
                <w:sz w:val="20"/>
                <w:szCs w:val="20"/>
              </w:rPr>
            </w:pPr>
            <w:r w:rsidRPr="006A366A">
              <w:rPr>
                <w:sz w:val="20"/>
                <w:szCs w:val="20"/>
              </w:rPr>
              <w:t>3.75</w:t>
            </w:r>
          </w:p>
        </w:tc>
      </w:tr>
      <w:bookmarkEnd w:id="1"/>
    </w:tbl>
    <w:p w14:paraId="69D9CF5A" w14:textId="1E234D26" w:rsidR="00954286" w:rsidRDefault="00954286" w:rsidP="00B42858">
      <w:pPr>
        <w:rPr>
          <w:sz w:val="20"/>
          <w:szCs w:val="20"/>
          <w:lang w:val="en-GB"/>
        </w:rPr>
      </w:pPr>
    </w:p>
    <w:sectPr w:rsidR="00954286" w:rsidSect="00EB6AAD">
      <w:pgSz w:w="15840" w:h="12240" w:orient="landscape"/>
      <w:pgMar w:top="1411" w:right="1138" w:bottom="1411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08B243" w14:textId="77777777" w:rsidR="00B71CA0" w:rsidRDefault="00B71CA0" w:rsidP="00396ABC">
      <w:pPr>
        <w:spacing w:after="0" w:line="240" w:lineRule="auto"/>
      </w:pPr>
      <w:r>
        <w:separator/>
      </w:r>
    </w:p>
  </w:endnote>
  <w:endnote w:type="continuationSeparator" w:id="0">
    <w:p w14:paraId="483B663F" w14:textId="77777777" w:rsidR="00B71CA0" w:rsidRDefault="00B71CA0" w:rsidP="00396A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0013123"/>
      <w:docPartObj>
        <w:docPartGallery w:val="Page Numbers (Bottom of Page)"/>
        <w:docPartUnique/>
      </w:docPartObj>
    </w:sdtPr>
    <w:sdtEndPr/>
    <w:sdtContent>
      <w:p w14:paraId="54C40EDC" w14:textId="77777777" w:rsidR="00B71CA0" w:rsidRDefault="00B71CA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06FE5">
          <w:rPr>
            <w:noProof/>
            <w:lang w:val="de-DE"/>
          </w:rPr>
          <w:t>24</w:t>
        </w:r>
        <w:r>
          <w:fldChar w:fldCharType="end"/>
        </w:r>
      </w:p>
    </w:sdtContent>
  </w:sdt>
  <w:p w14:paraId="007AF002" w14:textId="77777777" w:rsidR="00B71CA0" w:rsidRDefault="00B71CA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242534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2DFBF5" w14:textId="77777777" w:rsidR="00B71CA0" w:rsidRDefault="00B71CA0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279C36" w14:textId="77777777" w:rsidR="00B71CA0" w:rsidRDefault="00B71CA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3005AF" w14:textId="77777777" w:rsidR="00B71CA0" w:rsidRDefault="00B71CA0" w:rsidP="00396ABC">
      <w:pPr>
        <w:spacing w:after="0" w:line="240" w:lineRule="auto"/>
      </w:pPr>
      <w:r>
        <w:separator/>
      </w:r>
    </w:p>
  </w:footnote>
  <w:footnote w:type="continuationSeparator" w:id="0">
    <w:p w14:paraId="0EAB1203" w14:textId="77777777" w:rsidR="00B71CA0" w:rsidRDefault="00B71CA0" w:rsidP="00396A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E7F6A"/>
    <w:multiLevelType w:val="hybridMultilevel"/>
    <w:tmpl w:val="7018D3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1213C"/>
    <w:multiLevelType w:val="hybridMultilevel"/>
    <w:tmpl w:val="68168D92"/>
    <w:lvl w:ilvl="0" w:tplc="8BAEF6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84A5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38CA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E847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A21F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1495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6C26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9A0C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4624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7697AB0"/>
    <w:multiLevelType w:val="hybridMultilevel"/>
    <w:tmpl w:val="4918B51C"/>
    <w:lvl w:ilvl="0" w:tplc="CE02E12E">
      <w:start w:val="3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B430E5"/>
    <w:multiLevelType w:val="hybridMultilevel"/>
    <w:tmpl w:val="98CC3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AC7DEB"/>
    <w:multiLevelType w:val="hybridMultilevel"/>
    <w:tmpl w:val="980452D4"/>
    <w:lvl w:ilvl="0" w:tplc="88D85DB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C4181C"/>
    <w:multiLevelType w:val="hybridMultilevel"/>
    <w:tmpl w:val="BD8657EC"/>
    <w:lvl w:ilvl="0" w:tplc="5530A27A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0E3C9D"/>
    <w:multiLevelType w:val="hybridMultilevel"/>
    <w:tmpl w:val="EC6EC29A"/>
    <w:lvl w:ilvl="0" w:tplc="04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24A3C8A"/>
    <w:multiLevelType w:val="hybridMultilevel"/>
    <w:tmpl w:val="3948D682"/>
    <w:lvl w:ilvl="0" w:tplc="8FAC3A68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AC3A68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  <w:color w:val="000000" w:themeColor="text1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C94169"/>
    <w:multiLevelType w:val="hybridMultilevel"/>
    <w:tmpl w:val="48EE66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16F2860"/>
    <w:multiLevelType w:val="hybridMultilevel"/>
    <w:tmpl w:val="91D4EC88"/>
    <w:lvl w:ilvl="0" w:tplc="E3BC29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AF4E05"/>
    <w:multiLevelType w:val="multilevel"/>
    <w:tmpl w:val="D576AB70"/>
    <w:lvl w:ilvl="0">
      <w:start w:val="1"/>
      <w:numFmt w:val="bullet"/>
      <w:lvlText w:val=""/>
      <w:lvlJc w:val="left"/>
      <w:pPr>
        <w:tabs>
          <w:tab w:val="num" w:pos="2610"/>
        </w:tabs>
        <w:ind w:left="261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3330"/>
        </w:tabs>
        <w:ind w:left="333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4050"/>
        </w:tabs>
        <w:ind w:left="405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4770"/>
        </w:tabs>
        <w:ind w:left="477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5490"/>
        </w:tabs>
        <w:ind w:left="549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6210"/>
        </w:tabs>
        <w:ind w:left="621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930"/>
        </w:tabs>
        <w:ind w:left="693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7650"/>
        </w:tabs>
        <w:ind w:left="765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8370"/>
        </w:tabs>
        <w:ind w:left="837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8CB7CED"/>
    <w:multiLevelType w:val="hybridMultilevel"/>
    <w:tmpl w:val="A52E895C"/>
    <w:lvl w:ilvl="0" w:tplc="3250749A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DC4B2F"/>
    <w:multiLevelType w:val="hybridMultilevel"/>
    <w:tmpl w:val="CE32C97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2C35DE"/>
    <w:multiLevelType w:val="multilevel"/>
    <w:tmpl w:val="9ABA6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73B5CC7"/>
    <w:multiLevelType w:val="hybridMultilevel"/>
    <w:tmpl w:val="19F8A2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B4359F"/>
    <w:multiLevelType w:val="hybridMultilevel"/>
    <w:tmpl w:val="60E213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404771"/>
    <w:multiLevelType w:val="hybridMultilevel"/>
    <w:tmpl w:val="EC1A42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E37B36"/>
    <w:multiLevelType w:val="hybridMultilevel"/>
    <w:tmpl w:val="A14208BE"/>
    <w:lvl w:ilvl="0" w:tplc="D660B656">
      <w:start w:val="1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1C47143"/>
    <w:multiLevelType w:val="hybridMultilevel"/>
    <w:tmpl w:val="AE94D300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9" w15:restartNumberingAfterBreak="0">
    <w:nsid w:val="64357FC9"/>
    <w:multiLevelType w:val="hybridMultilevel"/>
    <w:tmpl w:val="96248640"/>
    <w:lvl w:ilvl="0" w:tplc="DEAAE06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7653F4"/>
    <w:multiLevelType w:val="hybridMultilevel"/>
    <w:tmpl w:val="7586EFB0"/>
    <w:lvl w:ilvl="0" w:tplc="2158AB84">
      <w:start w:val="6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123C35"/>
    <w:multiLevelType w:val="hybridMultilevel"/>
    <w:tmpl w:val="1BD89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EA2BE2"/>
    <w:multiLevelType w:val="hybridMultilevel"/>
    <w:tmpl w:val="DDB63090"/>
    <w:lvl w:ilvl="0" w:tplc="BD46C534">
      <w:start w:val="6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5E5FA9"/>
    <w:multiLevelType w:val="hybridMultilevel"/>
    <w:tmpl w:val="43243514"/>
    <w:lvl w:ilvl="0" w:tplc="65864C2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A937C3"/>
    <w:multiLevelType w:val="hybridMultilevel"/>
    <w:tmpl w:val="541E647A"/>
    <w:lvl w:ilvl="0" w:tplc="9DD0CD52">
      <w:start w:val="6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8"/>
  </w:num>
  <w:num w:numId="3">
    <w:abstractNumId w:val="3"/>
  </w:num>
  <w:num w:numId="4">
    <w:abstractNumId w:val="0"/>
  </w:num>
  <w:num w:numId="5">
    <w:abstractNumId w:val="21"/>
  </w:num>
  <w:num w:numId="6">
    <w:abstractNumId w:val="8"/>
  </w:num>
  <w:num w:numId="7">
    <w:abstractNumId w:val="7"/>
  </w:num>
  <w:num w:numId="8">
    <w:abstractNumId w:val="16"/>
  </w:num>
  <w:num w:numId="9">
    <w:abstractNumId w:val="10"/>
  </w:num>
  <w:num w:numId="10">
    <w:abstractNumId w:val="23"/>
  </w:num>
  <w:num w:numId="11">
    <w:abstractNumId w:val="19"/>
  </w:num>
  <w:num w:numId="12">
    <w:abstractNumId w:val="2"/>
  </w:num>
  <w:num w:numId="13">
    <w:abstractNumId w:val="20"/>
  </w:num>
  <w:num w:numId="14">
    <w:abstractNumId w:val="22"/>
  </w:num>
  <w:num w:numId="15">
    <w:abstractNumId w:val="14"/>
  </w:num>
  <w:num w:numId="16">
    <w:abstractNumId w:val="12"/>
  </w:num>
  <w:num w:numId="17">
    <w:abstractNumId w:val="11"/>
  </w:num>
  <w:num w:numId="18">
    <w:abstractNumId w:val="17"/>
  </w:num>
  <w:num w:numId="19">
    <w:abstractNumId w:val="5"/>
  </w:num>
  <w:num w:numId="20">
    <w:abstractNumId w:val="1"/>
  </w:num>
  <w:num w:numId="21">
    <w:abstractNumId w:val="24"/>
  </w:num>
  <w:num w:numId="22">
    <w:abstractNumId w:val="4"/>
  </w:num>
  <w:num w:numId="23">
    <w:abstractNumId w:val="9"/>
  </w:num>
  <w:num w:numId="24">
    <w:abstractNumId w:val="15"/>
  </w:num>
  <w:num w:numId="2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vr9rsac5vaagez2v0x2d5qzrdx02dxar22&quot;&gt;LUSITest Copy&lt;record-ids&gt;&lt;item&gt;909&lt;/item&gt;&lt;item&gt;910&lt;/item&gt;&lt;item&gt;911&lt;/item&gt;&lt;item&gt;912&lt;/item&gt;&lt;item&gt;913&lt;/item&gt;&lt;item&gt;914&lt;/item&gt;&lt;item&gt;915&lt;/item&gt;&lt;item&gt;916&lt;/item&gt;&lt;item&gt;917&lt;/item&gt;&lt;item&gt;918&lt;/item&gt;&lt;item&gt;919&lt;/item&gt;&lt;item&gt;920&lt;/item&gt;&lt;item&gt;921&lt;/item&gt;&lt;item&gt;922&lt;/item&gt;&lt;item&gt;923&lt;/item&gt;&lt;item&gt;924&lt;/item&gt;&lt;item&gt;925&lt;/item&gt;&lt;item&gt;926&lt;/item&gt;&lt;item&gt;927&lt;/item&gt;&lt;item&gt;929&lt;/item&gt;&lt;item&gt;930&lt;/item&gt;&lt;item&gt;931&lt;/item&gt;&lt;item&gt;933&lt;/item&gt;&lt;item&gt;934&lt;/item&gt;&lt;item&gt;935&lt;/item&gt;&lt;item&gt;936&lt;/item&gt;&lt;item&gt;938&lt;/item&gt;&lt;/record-ids&gt;&lt;/item&gt;&lt;/Libraries&gt;"/>
  </w:docVars>
  <w:rsids>
    <w:rsidRoot w:val="00943069"/>
    <w:rsid w:val="00000E79"/>
    <w:rsid w:val="00002D97"/>
    <w:rsid w:val="00003DE5"/>
    <w:rsid w:val="00004AEE"/>
    <w:rsid w:val="00005E48"/>
    <w:rsid w:val="00006B14"/>
    <w:rsid w:val="00007996"/>
    <w:rsid w:val="0001179B"/>
    <w:rsid w:val="0001398C"/>
    <w:rsid w:val="00014FD5"/>
    <w:rsid w:val="00015474"/>
    <w:rsid w:val="000164EF"/>
    <w:rsid w:val="00016CFD"/>
    <w:rsid w:val="00017125"/>
    <w:rsid w:val="000256BA"/>
    <w:rsid w:val="000269C0"/>
    <w:rsid w:val="00030A2F"/>
    <w:rsid w:val="00030CA0"/>
    <w:rsid w:val="00030E9A"/>
    <w:rsid w:val="000322B0"/>
    <w:rsid w:val="00033C27"/>
    <w:rsid w:val="00035A2A"/>
    <w:rsid w:val="00037D6F"/>
    <w:rsid w:val="00040509"/>
    <w:rsid w:val="00041F5C"/>
    <w:rsid w:val="0004324C"/>
    <w:rsid w:val="000436E1"/>
    <w:rsid w:val="00044D8F"/>
    <w:rsid w:val="000474B9"/>
    <w:rsid w:val="000505FB"/>
    <w:rsid w:val="000521EE"/>
    <w:rsid w:val="00054597"/>
    <w:rsid w:val="00054FA6"/>
    <w:rsid w:val="00057F15"/>
    <w:rsid w:val="000638C5"/>
    <w:rsid w:val="00063EB0"/>
    <w:rsid w:val="00064D3A"/>
    <w:rsid w:val="000652A5"/>
    <w:rsid w:val="0006626E"/>
    <w:rsid w:val="00067014"/>
    <w:rsid w:val="00071D2F"/>
    <w:rsid w:val="000722C1"/>
    <w:rsid w:val="000747B2"/>
    <w:rsid w:val="000757F2"/>
    <w:rsid w:val="00075D47"/>
    <w:rsid w:val="0007672D"/>
    <w:rsid w:val="00077624"/>
    <w:rsid w:val="00081EE8"/>
    <w:rsid w:val="0008696B"/>
    <w:rsid w:val="0009067D"/>
    <w:rsid w:val="00090B4F"/>
    <w:rsid w:val="00092BBA"/>
    <w:rsid w:val="00092F05"/>
    <w:rsid w:val="000A00EA"/>
    <w:rsid w:val="000A059B"/>
    <w:rsid w:val="000A2579"/>
    <w:rsid w:val="000A2C7E"/>
    <w:rsid w:val="000A50D6"/>
    <w:rsid w:val="000A50E8"/>
    <w:rsid w:val="000A631D"/>
    <w:rsid w:val="000B0829"/>
    <w:rsid w:val="000B3712"/>
    <w:rsid w:val="000B62A2"/>
    <w:rsid w:val="000B65E7"/>
    <w:rsid w:val="000C2F68"/>
    <w:rsid w:val="000C6A4C"/>
    <w:rsid w:val="000D0DEA"/>
    <w:rsid w:val="000D1C88"/>
    <w:rsid w:val="000D390B"/>
    <w:rsid w:val="000E0C81"/>
    <w:rsid w:val="000E217F"/>
    <w:rsid w:val="000E22C6"/>
    <w:rsid w:val="000E2415"/>
    <w:rsid w:val="000E3164"/>
    <w:rsid w:val="000E3257"/>
    <w:rsid w:val="000E3C08"/>
    <w:rsid w:val="000E4DE3"/>
    <w:rsid w:val="000E59CA"/>
    <w:rsid w:val="000F0330"/>
    <w:rsid w:val="000F1E08"/>
    <w:rsid w:val="000F22D9"/>
    <w:rsid w:val="000F241E"/>
    <w:rsid w:val="000F36C2"/>
    <w:rsid w:val="000F3B57"/>
    <w:rsid w:val="000F3CD6"/>
    <w:rsid w:val="000F3FB7"/>
    <w:rsid w:val="000F44DA"/>
    <w:rsid w:val="000F47AB"/>
    <w:rsid w:val="000F48C3"/>
    <w:rsid w:val="000F604F"/>
    <w:rsid w:val="000F6D19"/>
    <w:rsid w:val="000F7643"/>
    <w:rsid w:val="001009AD"/>
    <w:rsid w:val="00100A36"/>
    <w:rsid w:val="00100E83"/>
    <w:rsid w:val="001023EF"/>
    <w:rsid w:val="00103B6D"/>
    <w:rsid w:val="00103E36"/>
    <w:rsid w:val="001043CE"/>
    <w:rsid w:val="0010444E"/>
    <w:rsid w:val="001047BF"/>
    <w:rsid w:val="00105242"/>
    <w:rsid w:val="00106941"/>
    <w:rsid w:val="00107191"/>
    <w:rsid w:val="0010729A"/>
    <w:rsid w:val="001101E1"/>
    <w:rsid w:val="001108DD"/>
    <w:rsid w:val="00112B3C"/>
    <w:rsid w:val="00112F3E"/>
    <w:rsid w:val="00113AF1"/>
    <w:rsid w:val="00114A79"/>
    <w:rsid w:val="00114BA0"/>
    <w:rsid w:val="00120DAA"/>
    <w:rsid w:val="001216C8"/>
    <w:rsid w:val="00122011"/>
    <w:rsid w:val="00122409"/>
    <w:rsid w:val="001228F1"/>
    <w:rsid w:val="001233F0"/>
    <w:rsid w:val="00124766"/>
    <w:rsid w:val="00124F0A"/>
    <w:rsid w:val="00125172"/>
    <w:rsid w:val="001263CE"/>
    <w:rsid w:val="001264E0"/>
    <w:rsid w:val="00127491"/>
    <w:rsid w:val="001279D8"/>
    <w:rsid w:val="001306AA"/>
    <w:rsid w:val="00130F0B"/>
    <w:rsid w:val="00131F71"/>
    <w:rsid w:val="0013298B"/>
    <w:rsid w:val="00132A4C"/>
    <w:rsid w:val="001340AE"/>
    <w:rsid w:val="00134EC8"/>
    <w:rsid w:val="0013525A"/>
    <w:rsid w:val="001402CE"/>
    <w:rsid w:val="00140D3D"/>
    <w:rsid w:val="00140D85"/>
    <w:rsid w:val="00141FE9"/>
    <w:rsid w:val="00144856"/>
    <w:rsid w:val="001501EC"/>
    <w:rsid w:val="0015253A"/>
    <w:rsid w:val="00153410"/>
    <w:rsid w:val="00153B5E"/>
    <w:rsid w:val="0015414C"/>
    <w:rsid w:val="0015494A"/>
    <w:rsid w:val="00156623"/>
    <w:rsid w:val="001570E4"/>
    <w:rsid w:val="0015713A"/>
    <w:rsid w:val="00157EB9"/>
    <w:rsid w:val="00161485"/>
    <w:rsid w:val="00162B77"/>
    <w:rsid w:val="00162D3A"/>
    <w:rsid w:val="00163ACB"/>
    <w:rsid w:val="00166195"/>
    <w:rsid w:val="00166FCF"/>
    <w:rsid w:val="00167D97"/>
    <w:rsid w:val="00170875"/>
    <w:rsid w:val="00170E6C"/>
    <w:rsid w:val="001715B7"/>
    <w:rsid w:val="00172E38"/>
    <w:rsid w:val="00174AE7"/>
    <w:rsid w:val="00175403"/>
    <w:rsid w:val="001802D6"/>
    <w:rsid w:val="00181B68"/>
    <w:rsid w:val="001832A0"/>
    <w:rsid w:val="00183B16"/>
    <w:rsid w:val="00191962"/>
    <w:rsid w:val="001925B5"/>
    <w:rsid w:val="001925BE"/>
    <w:rsid w:val="00192D2D"/>
    <w:rsid w:val="00193CA3"/>
    <w:rsid w:val="001968B8"/>
    <w:rsid w:val="001A07BC"/>
    <w:rsid w:val="001A07F7"/>
    <w:rsid w:val="001A118A"/>
    <w:rsid w:val="001A13BF"/>
    <w:rsid w:val="001A2001"/>
    <w:rsid w:val="001A64FE"/>
    <w:rsid w:val="001A7A31"/>
    <w:rsid w:val="001A7F52"/>
    <w:rsid w:val="001A7F65"/>
    <w:rsid w:val="001B033C"/>
    <w:rsid w:val="001B15FB"/>
    <w:rsid w:val="001B25C9"/>
    <w:rsid w:val="001B3452"/>
    <w:rsid w:val="001B53A4"/>
    <w:rsid w:val="001B6EEE"/>
    <w:rsid w:val="001B76A6"/>
    <w:rsid w:val="001B7974"/>
    <w:rsid w:val="001C0605"/>
    <w:rsid w:val="001C0794"/>
    <w:rsid w:val="001C089A"/>
    <w:rsid w:val="001C0B05"/>
    <w:rsid w:val="001C0B5B"/>
    <w:rsid w:val="001C1FCF"/>
    <w:rsid w:val="001C28A1"/>
    <w:rsid w:val="001C2E10"/>
    <w:rsid w:val="001C2E68"/>
    <w:rsid w:val="001C651A"/>
    <w:rsid w:val="001C6B7F"/>
    <w:rsid w:val="001C7044"/>
    <w:rsid w:val="001D023E"/>
    <w:rsid w:val="001D1638"/>
    <w:rsid w:val="001D3585"/>
    <w:rsid w:val="001D3C41"/>
    <w:rsid w:val="001D4987"/>
    <w:rsid w:val="001D5220"/>
    <w:rsid w:val="001D64A2"/>
    <w:rsid w:val="001D7211"/>
    <w:rsid w:val="001E05DC"/>
    <w:rsid w:val="001E107E"/>
    <w:rsid w:val="001E286F"/>
    <w:rsid w:val="001E6586"/>
    <w:rsid w:val="001E6B8D"/>
    <w:rsid w:val="001E6D15"/>
    <w:rsid w:val="001E7939"/>
    <w:rsid w:val="001E7F4B"/>
    <w:rsid w:val="001F05C6"/>
    <w:rsid w:val="001F0DA1"/>
    <w:rsid w:val="001F1C19"/>
    <w:rsid w:val="001F240C"/>
    <w:rsid w:val="001F4688"/>
    <w:rsid w:val="001F6B95"/>
    <w:rsid w:val="001F7DB2"/>
    <w:rsid w:val="00200BF1"/>
    <w:rsid w:val="00201C37"/>
    <w:rsid w:val="00204652"/>
    <w:rsid w:val="002065EA"/>
    <w:rsid w:val="00207915"/>
    <w:rsid w:val="002101FF"/>
    <w:rsid w:val="002129C6"/>
    <w:rsid w:val="00212CDE"/>
    <w:rsid w:val="002142F2"/>
    <w:rsid w:val="00214B65"/>
    <w:rsid w:val="00217DA9"/>
    <w:rsid w:val="00220050"/>
    <w:rsid w:val="002204F8"/>
    <w:rsid w:val="002208EA"/>
    <w:rsid w:val="00220E25"/>
    <w:rsid w:val="00221EC2"/>
    <w:rsid w:val="00222AF3"/>
    <w:rsid w:val="00222EC4"/>
    <w:rsid w:val="00223CBF"/>
    <w:rsid w:val="00225751"/>
    <w:rsid w:val="00225C20"/>
    <w:rsid w:val="00226AFE"/>
    <w:rsid w:val="00227CD7"/>
    <w:rsid w:val="002307DB"/>
    <w:rsid w:val="00231747"/>
    <w:rsid w:val="00231758"/>
    <w:rsid w:val="00233094"/>
    <w:rsid w:val="00234899"/>
    <w:rsid w:val="00236AAA"/>
    <w:rsid w:val="00237990"/>
    <w:rsid w:val="00241541"/>
    <w:rsid w:val="00245103"/>
    <w:rsid w:val="00250455"/>
    <w:rsid w:val="00250EF3"/>
    <w:rsid w:val="00252A46"/>
    <w:rsid w:val="00254846"/>
    <w:rsid w:val="00254951"/>
    <w:rsid w:val="0025596C"/>
    <w:rsid w:val="00256E13"/>
    <w:rsid w:val="00257852"/>
    <w:rsid w:val="00260F13"/>
    <w:rsid w:val="00261C02"/>
    <w:rsid w:val="002632A3"/>
    <w:rsid w:val="00263D2C"/>
    <w:rsid w:val="00264EC8"/>
    <w:rsid w:val="00267ECD"/>
    <w:rsid w:val="002700BE"/>
    <w:rsid w:val="00270DDF"/>
    <w:rsid w:val="00273A61"/>
    <w:rsid w:val="00274ADA"/>
    <w:rsid w:val="002770E0"/>
    <w:rsid w:val="00277537"/>
    <w:rsid w:val="00277FD9"/>
    <w:rsid w:val="00280C8C"/>
    <w:rsid w:val="00280F5A"/>
    <w:rsid w:val="00282D97"/>
    <w:rsid w:val="00285367"/>
    <w:rsid w:val="002859B7"/>
    <w:rsid w:val="00286720"/>
    <w:rsid w:val="00287CDF"/>
    <w:rsid w:val="00290A63"/>
    <w:rsid w:val="002913CF"/>
    <w:rsid w:val="0029235A"/>
    <w:rsid w:val="00293B67"/>
    <w:rsid w:val="00294293"/>
    <w:rsid w:val="00295A4C"/>
    <w:rsid w:val="00297028"/>
    <w:rsid w:val="00297436"/>
    <w:rsid w:val="002975BB"/>
    <w:rsid w:val="002A04BB"/>
    <w:rsid w:val="002A1973"/>
    <w:rsid w:val="002A19F8"/>
    <w:rsid w:val="002A1AAB"/>
    <w:rsid w:val="002A3A23"/>
    <w:rsid w:val="002A6E1E"/>
    <w:rsid w:val="002A7B6A"/>
    <w:rsid w:val="002B0A53"/>
    <w:rsid w:val="002B0B3E"/>
    <w:rsid w:val="002B1BE2"/>
    <w:rsid w:val="002B2941"/>
    <w:rsid w:val="002B4FA9"/>
    <w:rsid w:val="002B582F"/>
    <w:rsid w:val="002B6811"/>
    <w:rsid w:val="002B7232"/>
    <w:rsid w:val="002C14C6"/>
    <w:rsid w:val="002C3A7E"/>
    <w:rsid w:val="002C4F43"/>
    <w:rsid w:val="002C4F82"/>
    <w:rsid w:val="002C5050"/>
    <w:rsid w:val="002C526C"/>
    <w:rsid w:val="002C60BC"/>
    <w:rsid w:val="002D0590"/>
    <w:rsid w:val="002D1B0D"/>
    <w:rsid w:val="002D2470"/>
    <w:rsid w:val="002D56EE"/>
    <w:rsid w:val="002E01C6"/>
    <w:rsid w:val="002E4C12"/>
    <w:rsid w:val="002E7464"/>
    <w:rsid w:val="002E7806"/>
    <w:rsid w:val="002F1386"/>
    <w:rsid w:val="002F28C5"/>
    <w:rsid w:val="002F3BEF"/>
    <w:rsid w:val="003009CD"/>
    <w:rsid w:val="003061CC"/>
    <w:rsid w:val="00306FE5"/>
    <w:rsid w:val="00311A11"/>
    <w:rsid w:val="00311F6C"/>
    <w:rsid w:val="00314094"/>
    <w:rsid w:val="003154CE"/>
    <w:rsid w:val="003178FE"/>
    <w:rsid w:val="00317A3C"/>
    <w:rsid w:val="003207CD"/>
    <w:rsid w:val="003219F3"/>
    <w:rsid w:val="00322707"/>
    <w:rsid w:val="00323B08"/>
    <w:rsid w:val="003245E4"/>
    <w:rsid w:val="003259F5"/>
    <w:rsid w:val="00327E74"/>
    <w:rsid w:val="00327FA3"/>
    <w:rsid w:val="00330C20"/>
    <w:rsid w:val="00330E4C"/>
    <w:rsid w:val="003317C3"/>
    <w:rsid w:val="003333BE"/>
    <w:rsid w:val="003336AE"/>
    <w:rsid w:val="00335942"/>
    <w:rsid w:val="00336A76"/>
    <w:rsid w:val="00337F39"/>
    <w:rsid w:val="00340F93"/>
    <w:rsid w:val="00341016"/>
    <w:rsid w:val="00341AC4"/>
    <w:rsid w:val="0034261C"/>
    <w:rsid w:val="00344F76"/>
    <w:rsid w:val="00345387"/>
    <w:rsid w:val="00345578"/>
    <w:rsid w:val="00345E4B"/>
    <w:rsid w:val="00346538"/>
    <w:rsid w:val="00346A7A"/>
    <w:rsid w:val="00346F0D"/>
    <w:rsid w:val="003470E9"/>
    <w:rsid w:val="00347BBD"/>
    <w:rsid w:val="00347DFF"/>
    <w:rsid w:val="00350F3E"/>
    <w:rsid w:val="003543C5"/>
    <w:rsid w:val="00355290"/>
    <w:rsid w:val="00355FDB"/>
    <w:rsid w:val="00361D74"/>
    <w:rsid w:val="00364427"/>
    <w:rsid w:val="00367BC7"/>
    <w:rsid w:val="003704A5"/>
    <w:rsid w:val="003715C4"/>
    <w:rsid w:val="00371A40"/>
    <w:rsid w:val="00371DB1"/>
    <w:rsid w:val="003739C9"/>
    <w:rsid w:val="00374C8A"/>
    <w:rsid w:val="00375BFF"/>
    <w:rsid w:val="0037637B"/>
    <w:rsid w:val="00376EF0"/>
    <w:rsid w:val="00377609"/>
    <w:rsid w:val="0038065D"/>
    <w:rsid w:val="00380850"/>
    <w:rsid w:val="003809C9"/>
    <w:rsid w:val="00380D7B"/>
    <w:rsid w:val="003818E3"/>
    <w:rsid w:val="0038236D"/>
    <w:rsid w:val="00382AF5"/>
    <w:rsid w:val="00384277"/>
    <w:rsid w:val="00384B38"/>
    <w:rsid w:val="00385F8A"/>
    <w:rsid w:val="00387817"/>
    <w:rsid w:val="0039009B"/>
    <w:rsid w:val="003903F3"/>
    <w:rsid w:val="00390417"/>
    <w:rsid w:val="00391B33"/>
    <w:rsid w:val="00391D03"/>
    <w:rsid w:val="003921E4"/>
    <w:rsid w:val="00392E10"/>
    <w:rsid w:val="00393B2C"/>
    <w:rsid w:val="00393DFA"/>
    <w:rsid w:val="003942A3"/>
    <w:rsid w:val="00394C72"/>
    <w:rsid w:val="00395542"/>
    <w:rsid w:val="00395981"/>
    <w:rsid w:val="00395C1C"/>
    <w:rsid w:val="00396ABC"/>
    <w:rsid w:val="00396C02"/>
    <w:rsid w:val="00397219"/>
    <w:rsid w:val="0039742F"/>
    <w:rsid w:val="003A05F6"/>
    <w:rsid w:val="003A1A38"/>
    <w:rsid w:val="003A2CB0"/>
    <w:rsid w:val="003A42E0"/>
    <w:rsid w:val="003A4425"/>
    <w:rsid w:val="003A4F2E"/>
    <w:rsid w:val="003A5EC1"/>
    <w:rsid w:val="003A6479"/>
    <w:rsid w:val="003A714B"/>
    <w:rsid w:val="003B29D3"/>
    <w:rsid w:val="003B500E"/>
    <w:rsid w:val="003B52DD"/>
    <w:rsid w:val="003B5FEF"/>
    <w:rsid w:val="003B6C81"/>
    <w:rsid w:val="003B728C"/>
    <w:rsid w:val="003B7FB1"/>
    <w:rsid w:val="003C05CA"/>
    <w:rsid w:val="003C125F"/>
    <w:rsid w:val="003C1908"/>
    <w:rsid w:val="003C2586"/>
    <w:rsid w:val="003C2841"/>
    <w:rsid w:val="003C2CB4"/>
    <w:rsid w:val="003C6F32"/>
    <w:rsid w:val="003D002F"/>
    <w:rsid w:val="003D0367"/>
    <w:rsid w:val="003D0F7F"/>
    <w:rsid w:val="003D1B12"/>
    <w:rsid w:val="003D27E4"/>
    <w:rsid w:val="003D281C"/>
    <w:rsid w:val="003D337C"/>
    <w:rsid w:val="003D522C"/>
    <w:rsid w:val="003E09A4"/>
    <w:rsid w:val="003E0A82"/>
    <w:rsid w:val="003E2E71"/>
    <w:rsid w:val="003E32A7"/>
    <w:rsid w:val="003E53FD"/>
    <w:rsid w:val="003F0730"/>
    <w:rsid w:val="003F1A4D"/>
    <w:rsid w:val="003F36DC"/>
    <w:rsid w:val="003F4B47"/>
    <w:rsid w:val="003F4DA3"/>
    <w:rsid w:val="003F4FE7"/>
    <w:rsid w:val="003F573A"/>
    <w:rsid w:val="003F58E2"/>
    <w:rsid w:val="003F5E02"/>
    <w:rsid w:val="003F61B6"/>
    <w:rsid w:val="003F7341"/>
    <w:rsid w:val="00401624"/>
    <w:rsid w:val="00402386"/>
    <w:rsid w:val="0040255A"/>
    <w:rsid w:val="004030A6"/>
    <w:rsid w:val="004032A2"/>
    <w:rsid w:val="00403A02"/>
    <w:rsid w:val="00404B15"/>
    <w:rsid w:val="00406295"/>
    <w:rsid w:val="00406CB3"/>
    <w:rsid w:val="00407572"/>
    <w:rsid w:val="004079B7"/>
    <w:rsid w:val="00407EB6"/>
    <w:rsid w:val="0041074E"/>
    <w:rsid w:val="00411105"/>
    <w:rsid w:val="00413687"/>
    <w:rsid w:val="00413BEE"/>
    <w:rsid w:val="004140BC"/>
    <w:rsid w:val="00414625"/>
    <w:rsid w:val="00414906"/>
    <w:rsid w:val="00415234"/>
    <w:rsid w:val="004161E4"/>
    <w:rsid w:val="00421C39"/>
    <w:rsid w:val="004322F7"/>
    <w:rsid w:val="00432D2C"/>
    <w:rsid w:val="00432EDA"/>
    <w:rsid w:val="00433912"/>
    <w:rsid w:val="0043536A"/>
    <w:rsid w:val="00435D12"/>
    <w:rsid w:val="00436A71"/>
    <w:rsid w:val="00441791"/>
    <w:rsid w:val="004425EC"/>
    <w:rsid w:val="00444C28"/>
    <w:rsid w:val="004455A9"/>
    <w:rsid w:val="00445C1B"/>
    <w:rsid w:val="00447E96"/>
    <w:rsid w:val="0045051F"/>
    <w:rsid w:val="00450889"/>
    <w:rsid w:val="00450CEF"/>
    <w:rsid w:val="00450D6A"/>
    <w:rsid w:val="004543AF"/>
    <w:rsid w:val="00456E65"/>
    <w:rsid w:val="00457817"/>
    <w:rsid w:val="00462C8A"/>
    <w:rsid w:val="00462F2A"/>
    <w:rsid w:val="00463450"/>
    <w:rsid w:val="00465BA6"/>
    <w:rsid w:val="00465D89"/>
    <w:rsid w:val="0046683A"/>
    <w:rsid w:val="00466840"/>
    <w:rsid w:val="00470258"/>
    <w:rsid w:val="00472334"/>
    <w:rsid w:val="00472F2F"/>
    <w:rsid w:val="004736FA"/>
    <w:rsid w:val="00473708"/>
    <w:rsid w:val="00473E01"/>
    <w:rsid w:val="00473F05"/>
    <w:rsid w:val="00474513"/>
    <w:rsid w:val="00474DDB"/>
    <w:rsid w:val="00477FA9"/>
    <w:rsid w:val="00480499"/>
    <w:rsid w:val="00481442"/>
    <w:rsid w:val="004835D1"/>
    <w:rsid w:val="00483664"/>
    <w:rsid w:val="00487D5C"/>
    <w:rsid w:val="00490823"/>
    <w:rsid w:val="0049230C"/>
    <w:rsid w:val="004924F0"/>
    <w:rsid w:val="0049253F"/>
    <w:rsid w:val="0049435E"/>
    <w:rsid w:val="00494741"/>
    <w:rsid w:val="0049791D"/>
    <w:rsid w:val="004A0405"/>
    <w:rsid w:val="004A0B18"/>
    <w:rsid w:val="004A186F"/>
    <w:rsid w:val="004A2EA2"/>
    <w:rsid w:val="004A5313"/>
    <w:rsid w:val="004A59F4"/>
    <w:rsid w:val="004A6CF3"/>
    <w:rsid w:val="004B3187"/>
    <w:rsid w:val="004B5122"/>
    <w:rsid w:val="004B591F"/>
    <w:rsid w:val="004C0A07"/>
    <w:rsid w:val="004C493B"/>
    <w:rsid w:val="004C5373"/>
    <w:rsid w:val="004C59BD"/>
    <w:rsid w:val="004C73EE"/>
    <w:rsid w:val="004C7B22"/>
    <w:rsid w:val="004D28CA"/>
    <w:rsid w:val="004D4597"/>
    <w:rsid w:val="004D4A6E"/>
    <w:rsid w:val="004D4B0B"/>
    <w:rsid w:val="004E033C"/>
    <w:rsid w:val="004E1347"/>
    <w:rsid w:val="004E2362"/>
    <w:rsid w:val="004E3C2E"/>
    <w:rsid w:val="004E5386"/>
    <w:rsid w:val="004E5684"/>
    <w:rsid w:val="004E6D96"/>
    <w:rsid w:val="004E7363"/>
    <w:rsid w:val="004F0522"/>
    <w:rsid w:val="004F169F"/>
    <w:rsid w:val="004F216B"/>
    <w:rsid w:val="00501713"/>
    <w:rsid w:val="005031F8"/>
    <w:rsid w:val="0050353B"/>
    <w:rsid w:val="00504D7B"/>
    <w:rsid w:val="005057BA"/>
    <w:rsid w:val="00506C82"/>
    <w:rsid w:val="00510CCE"/>
    <w:rsid w:val="00512FAE"/>
    <w:rsid w:val="0051439B"/>
    <w:rsid w:val="005145FE"/>
    <w:rsid w:val="00515282"/>
    <w:rsid w:val="00516284"/>
    <w:rsid w:val="005171DB"/>
    <w:rsid w:val="00517B6B"/>
    <w:rsid w:val="005204E6"/>
    <w:rsid w:val="0052139C"/>
    <w:rsid w:val="005217C7"/>
    <w:rsid w:val="0052303F"/>
    <w:rsid w:val="00523146"/>
    <w:rsid w:val="0052448A"/>
    <w:rsid w:val="00524875"/>
    <w:rsid w:val="0053174D"/>
    <w:rsid w:val="005320A9"/>
    <w:rsid w:val="005330A4"/>
    <w:rsid w:val="00533749"/>
    <w:rsid w:val="00533BC6"/>
    <w:rsid w:val="00534709"/>
    <w:rsid w:val="00535553"/>
    <w:rsid w:val="0053584B"/>
    <w:rsid w:val="00535BB7"/>
    <w:rsid w:val="00537028"/>
    <w:rsid w:val="00541DCB"/>
    <w:rsid w:val="00542770"/>
    <w:rsid w:val="005438BA"/>
    <w:rsid w:val="00546EFA"/>
    <w:rsid w:val="00547288"/>
    <w:rsid w:val="0054735E"/>
    <w:rsid w:val="00547CC3"/>
    <w:rsid w:val="00550A81"/>
    <w:rsid w:val="00553760"/>
    <w:rsid w:val="0055603C"/>
    <w:rsid w:val="0055604A"/>
    <w:rsid w:val="00556E10"/>
    <w:rsid w:val="00561465"/>
    <w:rsid w:val="00564AD2"/>
    <w:rsid w:val="00566416"/>
    <w:rsid w:val="0057093C"/>
    <w:rsid w:val="00570D6C"/>
    <w:rsid w:val="0057244B"/>
    <w:rsid w:val="00572EDB"/>
    <w:rsid w:val="00573DB9"/>
    <w:rsid w:val="0057404C"/>
    <w:rsid w:val="00575104"/>
    <w:rsid w:val="00576CFF"/>
    <w:rsid w:val="00580AFF"/>
    <w:rsid w:val="00581C48"/>
    <w:rsid w:val="00581F6A"/>
    <w:rsid w:val="00584476"/>
    <w:rsid w:val="005857D2"/>
    <w:rsid w:val="00586A0D"/>
    <w:rsid w:val="005900D6"/>
    <w:rsid w:val="00593EC1"/>
    <w:rsid w:val="00594B0E"/>
    <w:rsid w:val="00594E3E"/>
    <w:rsid w:val="00595C2D"/>
    <w:rsid w:val="00596B84"/>
    <w:rsid w:val="005A42A8"/>
    <w:rsid w:val="005B11CE"/>
    <w:rsid w:val="005B16AB"/>
    <w:rsid w:val="005B31C8"/>
    <w:rsid w:val="005B4BD0"/>
    <w:rsid w:val="005B4E9E"/>
    <w:rsid w:val="005C0E80"/>
    <w:rsid w:val="005C5901"/>
    <w:rsid w:val="005C61C2"/>
    <w:rsid w:val="005D4F34"/>
    <w:rsid w:val="005D7D2A"/>
    <w:rsid w:val="005E0CBE"/>
    <w:rsid w:val="005E193C"/>
    <w:rsid w:val="005E1DE8"/>
    <w:rsid w:val="005E320E"/>
    <w:rsid w:val="005E41A1"/>
    <w:rsid w:val="005E4F52"/>
    <w:rsid w:val="005E5EB4"/>
    <w:rsid w:val="005E67B5"/>
    <w:rsid w:val="005F00F4"/>
    <w:rsid w:val="005F22AF"/>
    <w:rsid w:val="005F22BF"/>
    <w:rsid w:val="005F6433"/>
    <w:rsid w:val="006029B2"/>
    <w:rsid w:val="0060451E"/>
    <w:rsid w:val="00604AE7"/>
    <w:rsid w:val="00605C55"/>
    <w:rsid w:val="0060686D"/>
    <w:rsid w:val="00610445"/>
    <w:rsid w:val="006117B3"/>
    <w:rsid w:val="00611D4F"/>
    <w:rsid w:val="0061203A"/>
    <w:rsid w:val="00612B8C"/>
    <w:rsid w:val="00613DAE"/>
    <w:rsid w:val="006150F1"/>
    <w:rsid w:val="00620E13"/>
    <w:rsid w:val="006242C3"/>
    <w:rsid w:val="00625BF1"/>
    <w:rsid w:val="00625D76"/>
    <w:rsid w:val="00626950"/>
    <w:rsid w:val="00626D2A"/>
    <w:rsid w:val="00626D7A"/>
    <w:rsid w:val="00626DB5"/>
    <w:rsid w:val="00626E87"/>
    <w:rsid w:val="00627A01"/>
    <w:rsid w:val="006305F3"/>
    <w:rsid w:val="00630A54"/>
    <w:rsid w:val="006321B1"/>
    <w:rsid w:val="0063233C"/>
    <w:rsid w:val="00633F47"/>
    <w:rsid w:val="006348AD"/>
    <w:rsid w:val="006348BF"/>
    <w:rsid w:val="00635CFA"/>
    <w:rsid w:val="0063722D"/>
    <w:rsid w:val="00641FB1"/>
    <w:rsid w:val="0064447C"/>
    <w:rsid w:val="00645D2D"/>
    <w:rsid w:val="006463AA"/>
    <w:rsid w:val="00647AAA"/>
    <w:rsid w:val="00647D6D"/>
    <w:rsid w:val="00650E71"/>
    <w:rsid w:val="00652E3D"/>
    <w:rsid w:val="00652FA6"/>
    <w:rsid w:val="006544DF"/>
    <w:rsid w:val="006565EC"/>
    <w:rsid w:val="006576D0"/>
    <w:rsid w:val="006600C3"/>
    <w:rsid w:val="00660BB0"/>
    <w:rsid w:val="00660EEB"/>
    <w:rsid w:val="0066123E"/>
    <w:rsid w:val="0066362D"/>
    <w:rsid w:val="006643C3"/>
    <w:rsid w:val="00664560"/>
    <w:rsid w:val="00666E49"/>
    <w:rsid w:val="0067139E"/>
    <w:rsid w:val="006718EE"/>
    <w:rsid w:val="0067246E"/>
    <w:rsid w:val="0067473D"/>
    <w:rsid w:val="00674AE0"/>
    <w:rsid w:val="0067625A"/>
    <w:rsid w:val="00676BDA"/>
    <w:rsid w:val="00680AAB"/>
    <w:rsid w:val="00680B88"/>
    <w:rsid w:val="006813B1"/>
    <w:rsid w:val="00682DA7"/>
    <w:rsid w:val="006839D4"/>
    <w:rsid w:val="0068434A"/>
    <w:rsid w:val="00684F93"/>
    <w:rsid w:val="0068620B"/>
    <w:rsid w:val="006865EF"/>
    <w:rsid w:val="00686882"/>
    <w:rsid w:val="0068706A"/>
    <w:rsid w:val="00692B9D"/>
    <w:rsid w:val="006933F2"/>
    <w:rsid w:val="00693F08"/>
    <w:rsid w:val="0069480C"/>
    <w:rsid w:val="00694A2A"/>
    <w:rsid w:val="00696831"/>
    <w:rsid w:val="00696A77"/>
    <w:rsid w:val="006973C8"/>
    <w:rsid w:val="006A3576"/>
    <w:rsid w:val="006A366A"/>
    <w:rsid w:val="006A3991"/>
    <w:rsid w:val="006A3A82"/>
    <w:rsid w:val="006A3D7D"/>
    <w:rsid w:val="006A494A"/>
    <w:rsid w:val="006B0DA7"/>
    <w:rsid w:val="006B2387"/>
    <w:rsid w:val="006B2533"/>
    <w:rsid w:val="006B2C90"/>
    <w:rsid w:val="006B37BB"/>
    <w:rsid w:val="006B6BF6"/>
    <w:rsid w:val="006B7130"/>
    <w:rsid w:val="006B75F8"/>
    <w:rsid w:val="006C090E"/>
    <w:rsid w:val="006C2719"/>
    <w:rsid w:val="006C2987"/>
    <w:rsid w:val="006C6EC3"/>
    <w:rsid w:val="006C7511"/>
    <w:rsid w:val="006D04A0"/>
    <w:rsid w:val="006D088C"/>
    <w:rsid w:val="006D0A24"/>
    <w:rsid w:val="006D0A7A"/>
    <w:rsid w:val="006D23C0"/>
    <w:rsid w:val="006D737E"/>
    <w:rsid w:val="006E0840"/>
    <w:rsid w:val="006E104C"/>
    <w:rsid w:val="006E1674"/>
    <w:rsid w:val="006E187E"/>
    <w:rsid w:val="006E40E2"/>
    <w:rsid w:val="006E4DFD"/>
    <w:rsid w:val="006F0460"/>
    <w:rsid w:val="006F10CB"/>
    <w:rsid w:val="006F3E3B"/>
    <w:rsid w:val="006F5021"/>
    <w:rsid w:val="006F68FA"/>
    <w:rsid w:val="006F6EE6"/>
    <w:rsid w:val="00706A1B"/>
    <w:rsid w:val="0071029F"/>
    <w:rsid w:val="00712E44"/>
    <w:rsid w:val="00715332"/>
    <w:rsid w:val="00720FAA"/>
    <w:rsid w:val="0072209A"/>
    <w:rsid w:val="00722172"/>
    <w:rsid w:val="00722D09"/>
    <w:rsid w:val="00723A90"/>
    <w:rsid w:val="00724121"/>
    <w:rsid w:val="007247DC"/>
    <w:rsid w:val="00731FB6"/>
    <w:rsid w:val="00735B1D"/>
    <w:rsid w:val="00735FB6"/>
    <w:rsid w:val="0073693F"/>
    <w:rsid w:val="00742BB5"/>
    <w:rsid w:val="00745061"/>
    <w:rsid w:val="00745B5F"/>
    <w:rsid w:val="00746D74"/>
    <w:rsid w:val="00747DA2"/>
    <w:rsid w:val="0075105D"/>
    <w:rsid w:val="007519BB"/>
    <w:rsid w:val="00751A9C"/>
    <w:rsid w:val="00753947"/>
    <w:rsid w:val="00761B20"/>
    <w:rsid w:val="00761D86"/>
    <w:rsid w:val="0076235F"/>
    <w:rsid w:val="00763401"/>
    <w:rsid w:val="00763B8B"/>
    <w:rsid w:val="0076521A"/>
    <w:rsid w:val="007679BD"/>
    <w:rsid w:val="00767A4A"/>
    <w:rsid w:val="00767C52"/>
    <w:rsid w:val="00771931"/>
    <w:rsid w:val="007724F4"/>
    <w:rsid w:val="00774441"/>
    <w:rsid w:val="007748E6"/>
    <w:rsid w:val="00776396"/>
    <w:rsid w:val="00777937"/>
    <w:rsid w:val="007804B0"/>
    <w:rsid w:val="00780D88"/>
    <w:rsid w:val="0078237A"/>
    <w:rsid w:val="00782690"/>
    <w:rsid w:val="007858BF"/>
    <w:rsid w:val="0078648F"/>
    <w:rsid w:val="00787BF7"/>
    <w:rsid w:val="007907D4"/>
    <w:rsid w:val="00790A56"/>
    <w:rsid w:val="007913EA"/>
    <w:rsid w:val="007914FC"/>
    <w:rsid w:val="00792C2E"/>
    <w:rsid w:val="0079309A"/>
    <w:rsid w:val="00793901"/>
    <w:rsid w:val="007942C2"/>
    <w:rsid w:val="007954C7"/>
    <w:rsid w:val="00795BF4"/>
    <w:rsid w:val="007960A7"/>
    <w:rsid w:val="007965AB"/>
    <w:rsid w:val="007A07EA"/>
    <w:rsid w:val="007A08BB"/>
    <w:rsid w:val="007A234E"/>
    <w:rsid w:val="007A410D"/>
    <w:rsid w:val="007A5532"/>
    <w:rsid w:val="007A598A"/>
    <w:rsid w:val="007A5ECB"/>
    <w:rsid w:val="007A79F1"/>
    <w:rsid w:val="007A7BB4"/>
    <w:rsid w:val="007B1B25"/>
    <w:rsid w:val="007B25CB"/>
    <w:rsid w:val="007B330C"/>
    <w:rsid w:val="007B4AB4"/>
    <w:rsid w:val="007B5C33"/>
    <w:rsid w:val="007B5E50"/>
    <w:rsid w:val="007B6DB9"/>
    <w:rsid w:val="007C18E2"/>
    <w:rsid w:val="007C1AFD"/>
    <w:rsid w:val="007C221A"/>
    <w:rsid w:val="007C27EF"/>
    <w:rsid w:val="007C35F3"/>
    <w:rsid w:val="007C39B5"/>
    <w:rsid w:val="007C3DF0"/>
    <w:rsid w:val="007C73F8"/>
    <w:rsid w:val="007C74BF"/>
    <w:rsid w:val="007D078B"/>
    <w:rsid w:val="007D3154"/>
    <w:rsid w:val="007D5CB0"/>
    <w:rsid w:val="007D5D4E"/>
    <w:rsid w:val="007E20B1"/>
    <w:rsid w:val="007E3F80"/>
    <w:rsid w:val="007E45AB"/>
    <w:rsid w:val="007E5878"/>
    <w:rsid w:val="007E71C5"/>
    <w:rsid w:val="007F0D26"/>
    <w:rsid w:val="007F131B"/>
    <w:rsid w:val="007F1749"/>
    <w:rsid w:val="007F1CA7"/>
    <w:rsid w:val="007F1FF5"/>
    <w:rsid w:val="007F50A2"/>
    <w:rsid w:val="007F5CFC"/>
    <w:rsid w:val="007F75F0"/>
    <w:rsid w:val="008046CF"/>
    <w:rsid w:val="00804CC5"/>
    <w:rsid w:val="0080510F"/>
    <w:rsid w:val="00805893"/>
    <w:rsid w:val="0080642B"/>
    <w:rsid w:val="00807151"/>
    <w:rsid w:val="008112F9"/>
    <w:rsid w:val="00813867"/>
    <w:rsid w:val="008138C9"/>
    <w:rsid w:val="008141BE"/>
    <w:rsid w:val="00814DC9"/>
    <w:rsid w:val="008150D7"/>
    <w:rsid w:val="008168BA"/>
    <w:rsid w:val="008174CC"/>
    <w:rsid w:val="00820932"/>
    <w:rsid w:val="00821F3C"/>
    <w:rsid w:val="0082479B"/>
    <w:rsid w:val="008277E9"/>
    <w:rsid w:val="00827E6A"/>
    <w:rsid w:val="00832744"/>
    <w:rsid w:val="00833587"/>
    <w:rsid w:val="00834A07"/>
    <w:rsid w:val="00837BF4"/>
    <w:rsid w:val="0084053F"/>
    <w:rsid w:val="00842089"/>
    <w:rsid w:val="00842182"/>
    <w:rsid w:val="00843EFD"/>
    <w:rsid w:val="00844303"/>
    <w:rsid w:val="00845B61"/>
    <w:rsid w:val="0084648E"/>
    <w:rsid w:val="0084790A"/>
    <w:rsid w:val="00850503"/>
    <w:rsid w:val="00850D28"/>
    <w:rsid w:val="00853C1D"/>
    <w:rsid w:val="008544C5"/>
    <w:rsid w:val="00854CA1"/>
    <w:rsid w:val="00857DEA"/>
    <w:rsid w:val="00860BD9"/>
    <w:rsid w:val="008611EB"/>
    <w:rsid w:val="00862323"/>
    <w:rsid w:val="008624E8"/>
    <w:rsid w:val="0086321A"/>
    <w:rsid w:val="00864F24"/>
    <w:rsid w:val="008653CD"/>
    <w:rsid w:val="008657EB"/>
    <w:rsid w:val="0086790E"/>
    <w:rsid w:val="008727DC"/>
    <w:rsid w:val="00874C06"/>
    <w:rsid w:val="00877AAE"/>
    <w:rsid w:val="008816EE"/>
    <w:rsid w:val="00881D5C"/>
    <w:rsid w:val="00882280"/>
    <w:rsid w:val="00885D2F"/>
    <w:rsid w:val="008860FB"/>
    <w:rsid w:val="00886A1C"/>
    <w:rsid w:val="00886A41"/>
    <w:rsid w:val="00886D79"/>
    <w:rsid w:val="00887850"/>
    <w:rsid w:val="00893759"/>
    <w:rsid w:val="00893A10"/>
    <w:rsid w:val="008943B5"/>
    <w:rsid w:val="00894411"/>
    <w:rsid w:val="00895459"/>
    <w:rsid w:val="00897A74"/>
    <w:rsid w:val="008A0114"/>
    <w:rsid w:val="008A2BE2"/>
    <w:rsid w:val="008A2E8F"/>
    <w:rsid w:val="008A3671"/>
    <w:rsid w:val="008A5A47"/>
    <w:rsid w:val="008A6F0D"/>
    <w:rsid w:val="008B0C1A"/>
    <w:rsid w:val="008B1CA6"/>
    <w:rsid w:val="008B25C8"/>
    <w:rsid w:val="008B4109"/>
    <w:rsid w:val="008C0B3C"/>
    <w:rsid w:val="008C1099"/>
    <w:rsid w:val="008C3C2C"/>
    <w:rsid w:val="008C504C"/>
    <w:rsid w:val="008C5853"/>
    <w:rsid w:val="008D258E"/>
    <w:rsid w:val="008D2884"/>
    <w:rsid w:val="008D2CE1"/>
    <w:rsid w:val="008D34BF"/>
    <w:rsid w:val="008D4797"/>
    <w:rsid w:val="008D5570"/>
    <w:rsid w:val="008D5B71"/>
    <w:rsid w:val="008D7930"/>
    <w:rsid w:val="008D7D26"/>
    <w:rsid w:val="008E1FD7"/>
    <w:rsid w:val="008E50A9"/>
    <w:rsid w:val="008E59D2"/>
    <w:rsid w:val="008E660C"/>
    <w:rsid w:val="008E7ACC"/>
    <w:rsid w:val="008F0768"/>
    <w:rsid w:val="008F126A"/>
    <w:rsid w:val="008F2986"/>
    <w:rsid w:val="008F2E68"/>
    <w:rsid w:val="008F3D83"/>
    <w:rsid w:val="008F51A6"/>
    <w:rsid w:val="008F5305"/>
    <w:rsid w:val="008F5F23"/>
    <w:rsid w:val="008F65C5"/>
    <w:rsid w:val="008F7351"/>
    <w:rsid w:val="00900FDD"/>
    <w:rsid w:val="00901085"/>
    <w:rsid w:val="00901845"/>
    <w:rsid w:val="009036DF"/>
    <w:rsid w:val="00904D7D"/>
    <w:rsid w:val="00904E84"/>
    <w:rsid w:val="009052CD"/>
    <w:rsid w:val="00905A5A"/>
    <w:rsid w:val="00906341"/>
    <w:rsid w:val="009065C1"/>
    <w:rsid w:val="00906D54"/>
    <w:rsid w:val="00906F8C"/>
    <w:rsid w:val="009113FD"/>
    <w:rsid w:val="0091255B"/>
    <w:rsid w:val="009125F4"/>
    <w:rsid w:val="00912E62"/>
    <w:rsid w:val="009147B2"/>
    <w:rsid w:val="00916524"/>
    <w:rsid w:val="009176C7"/>
    <w:rsid w:val="009176EA"/>
    <w:rsid w:val="00917928"/>
    <w:rsid w:val="00922645"/>
    <w:rsid w:val="00924D86"/>
    <w:rsid w:val="009254A0"/>
    <w:rsid w:val="00927B99"/>
    <w:rsid w:val="009318A8"/>
    <w:rsid w:val="00931DE7"/>
    <w:rsid w:val="009326D6"/>
    <w:rsid w:val="00934267"/>
    <w:rsid w:val="0093559F"/>
    <w:rsid w:val="00936049"/>
    <w:rsid w:val="009378B2"/>
    <w:rsid w:val="00940F72"/>
    <w:rsid w:val="0094181F"/>
    <w:rsid w:val="00942D56"/>
    <w:rsid w:val="00943069"/>
    <w:rsid w:val="0094378D"/>
    <w:rsid w:val="00943C80"/>
    <w:rsid w:val="00944F78"/>
    <w:rsid w:val="0094757B"/>
    <w:rsid w:val="00950298"/>
    <w:rsid w:val="009506AA"/>
    <w:rsid w:val="00950A8F"/>
    <w:rsid w:val="00950C4A"/>
    <w:rsid w:val="009539E2"/>
    <w:rsid w:val="00954286"/>
    <w:rsid w:val="00955CD0"/>
    <w:rsid w:val="00957A7F"/>
    <w:rsid w:val="00957F54"/>
    <w:rsid w:val="00960265"/>
    <w:rsid w:val="00964CA7"/>
    <w:rsid w:val="009651F8"/>
    <w:rsid w:val="00966999"/>
    <w:rsid w:val="00970713"/>
    <w:rsid w:val="0097106A"/>
    <w:rsid w:val="00972433"/>
    <w:rsid w:val="00972B61"/>
    <w:rsid w:val="0097333C"/>
    <w:rsid w:val="0097432C"/>
    <w:rsid w:val="009765D0"/>
    <w:rsid w:val="009803C7"/>
    <w:rsid w:val="00981FDA"/>
    <w:rsid w:val="00982618"/>
    <w:rsid w:val="00982CCC"/>
    <w:rsid w:val="00983D22"/>
    <w:rsid w:val="00986F6E"/>
    <w:rsid w:val="00991527"/>
    <w:rsid w:val="009927E3"/>
    <w:rsid w:val="009929F5"/>
    <w:rsid w:val="009943B6"/>
    <w:rsid w:val="00995CBB"/>
    <w:rsid w:val="009966C9"/>
    <w:rsid w:val="009A06D1"/>
    <w:rsid w:val="009A0915"/>
    <w:rsid w:val="009A1CBF"/>
    <w:rsid w:val="009A32DF"/>
    <w:rsid w:val="009A35F1"/>
    <w:rsid w:val="009A55B7"/>
    <w:rsid w:val="009A55EE"/>
    <w:rsid w:val="009A59AF"/>
    <w:rsid w:val="009A6D9B"/>
    <w:rsid w:val="009B0EE9"/>
    <w:rsid w:val="009B11E1"/>
    <w:rsid w:val="009B3F2F"/>
    <w:rsid w:val="009B438C"/>
    <w:rsid w:val="009B4FF6"/>
    <w:rsid w:val="009B5F8B"/>
    <w:rsid w:val="009B65A5"/>
    <w:rsid w:val="009B7498"/>
    <w:rsid w:val="009B7579"/>
    <w:rsid w:val="009C1A89"/>
    <w:rsid w:val="009C1B7F"/>
    <w:rsid w:val="009C3252"/>
    <w:rsid w:val="009C4E47"/>
    <w:rsid w:val="009C60D2"/>
    <w:rsid w:val="009D1070"/>
    <w:rsid w:val="009D1178"/>
    <w:rsid w:val="009D2DA5"/>
    <w:rsid w:val="009D31DF"/>
    <w:rsid w:val="009D3545"/>
    <w:rsid w:val="009D3A7E"/>
    <w:rsid w:val="009D5E2A"/>
    <w:rsid w:val="009D6BE5"/>
    <w:rsid w:val="009D7FEB"/>
    <w:rsid w:val="009E0E07"/>
    <w:rsid w:val="009E4379"/>
    <w:rsid w:val="009E46AD"/>
    <w:rsid w:val="009E5059"/>
    <w:rsid w:val="009E5F49"/>
    <w:rsid w:val="009E5F7D"/>
    <w:rsid w:val="009E5FB6"/>
    <w:rsid w:val="009E60ED"/>
    <w:rsid w:val="009E733D"/>
    <w:rsid w:val="009F2F8D"/>
    <w:rsid w:val="009F32FB"/>
    <w:rsid w:val="009F3A4C"/>
    <w:rsid w:val="009F541D"/>
    <w:rsid w:val="009F6BB9"/>
    <w:rsid w:val="009F7A4C"/>
    <w:rsid w:val="009F7D65"/>
    <w:rsid w:val="009F7E03"/>
    <w:rsid w:val="00A01ED7"/>
    <w:rsid w:val="00A02506"/>
    <w:rsid w:val="00A031D1"/>
    <w:rsid w:val="00A0347F"/>
    <w:rsid w:val="00A03EE3"/>
    <w:rsid w:val="00A06C3B"/>
    <w:rsid w:val="00A07595"/>
    <w:rsid w:val="00A07769"/>
    <w:rsid w:val="00A104E1"/>
    <w:rsid w:val="00A10562"/>
    <w:rsid w:val="00A11C08"/>
    <w:rsid w:val="00A11C4E"/>
    <w:rsid w:val="00A121E5"/>
    <w:rsid w:val="00A14233"/>
    <w:rsid w:val="00A175B9"/>
    <w:rsid w:val="00A2080F"/>
    <w:rsid w:val="00A21EB4"/>
    <w:rsid w:val="00A22A0A"/>
    <w:rsid w:val="00A23035"/>
    <w:rsid w:val="00A241F6"/>
    <w:rsid w:val="00A24A76"/>
    <w:rsid w:val="00A25E88"/>
    <w:rsid w:val="00A27335"/>
    <w:rsid w:val="00A278F1"/>
    <w:rsid w:val="00A27E30"/>
    <w:rsid w:val="00A310B0"/>
    <w:rsid w:val="00A31AEF"/>
    <w:rsid w:val="00A32D2C"/>
    <w:rsid w:val="00A3324F"/>
    <w:rsid w:val="00A367BE"/>
    <w:rsid w:val="00A41559"/>
    <w:rsid w:val="00A41878"/>
    <w:rsid w:val="00A41893"/>
    <w:rsid w:val="00A41F1A"/>
    <w:rsid w:val="00A448EE"/>
    <w:rsid w:val="00A44E6F"/>
    <w:rsid w:val="00A47F9D"/>
    <w:rsid w:val="00A5311A"/>
    <w:rsid w:val="00A53817"/>
    <w:rsid w:val="00A5396B"/>
    <w:rsid w:val="00A545B6"/>
    <w:rsid w:val="00A6133E"/>
    <w:rsid w:val="00A62C52"/>
    <w:rsid w:val="00A63DBD"/>
    <w:rsid w:val="00A63DD2"/>
    <w:rsid w:val="00A651B1"/>
    <w:rsid w:val="00A674A3"/>
    <w:rsid w:val="00A6769E"/>
    <w:rsid w:val="00A701C3"/>
    <w:rsid w:val="00A715B3"/>
    <w:rsid w:val="00A71DBE"/>
    <w:rsid w:val="00A744B2"/>
    <w:rsid w:val="00A753BA"/>
    <w:rsid w:val="00A775B0"/>
    <w:rsid w:val="00A81B33"/>
    <w:rsid w:val="00A81DCA"/>
    <w:rsid w:val="00A8226C"/>
    <w:rsid w:val="00A84584"/>
    <w:rsid w:val="00A861CD"/>
    <w:rsid w:val="00A86DA8"/>
    <w:rsid w:val="00A90880"/>
    <w:rsid w:val="00A91383"/>
    <w:rsid w:val="00A9163F"/>
    <w:rsid w:val="00A918C5"/>
    <w:rsid w:val="00A92A37"/>
    <w:rsid w:val="00A94040"/>
    <w:rsid w:val="00A9446F"/>
    <w:rsid w:val="00A957BF"/>
    <w:rsid w:val="00A95CFB"/>
    <w:rsid w:val="00A96A8C"/>
    <w:rsid w:val="00A977D4"/>
    <w:rsid w:val="00AA435C"/>
    <w:rsid w:val="00AA5FC5"/>
    <w:rsid w:val="00AA5FF6"/>
    <w:rsid w:val="00AA6703"/>
    <w:rsid w:val="00AA6B70"/>
    <w:rsid w:val="00AB34E4"/>
    <w:rsid w:val="00AB3E63"/>
    <w:rsid w:val="00AB3FBC"/>
    <w:rsid w:val="00AB6204"/>
    <w:rsid w:val="00AB7A46"/>
    <w:rsid w:val="00AC05BD"/>
    <w:rsid w:val="00AC2FFE"/>
    <w:rsid w:val="00AC3B22"/>
    <w:rsid w:val="00AC44E3"/>
    <w:rsid w:val="00AC4679"/>
    <w:rsid w:val="00AC473C"/>
    <w:rsid w:val="00AC4E7A"/>
    <w:rsid w:val="00AC53D3"/>
    <w:rsid w:val="00AC6B32"/>
    <w:rsid w:val="00AD06E7"/>
    <w:rsid w:val="00AD0832"/>
    <w:rsid w:val="00AD2AF9"/>
    <w:rsid w:val="00AD60F9"/>
    <w:rsid w:val="00AD6E01"/>
    <w:rsid w:val="00AD798E"/>
    <w:rsid w:val="00AE08AF"/>
    <w:rsid w:val="00AE178D"/>
    <w:rsid w:val="00AE236C"/>
    <w:rsid w:val="00AE2A5F"/>
    <w:rsid w:val="00AE2B0F"/>
    <w:rsid w:val="00AE34E2"/>
    <w:rsid w:val="00AE4E2B"/>
    <w:rsid w:val="00AF0903"/>
    <w:rsid w:val="00AF0A32"/>
    <w:rsid w:val="00AF1995"/>
    <w:rsid w:val="00AF3B94"/>
    <w:rsid w:val="00AF3B9B"/>
    <w:rsid w:val="00AF4FA7"/>
    <w:rsid w:val="00AF52F2"/>
    <w:rsid w:val="00B00E1E"/>
    <w:rsid w:val="00B026D3"/>
    <w:rsid w:val="00B0453F"/>
    <w:rsid w:val="00B071F4"/>
    <w:rsid w:val="00B10307"/>
    <w:rsid w:val="00B10D71"/>
    <w:rsid w:val="00B12FFE"/>
    <w:rsid w:val="00B13AB9"/>
    <w:rsid w:val="00B13CE6"/>
    <w:rsid w:val="00B210C8"/>
    <w:rsid w:val="00B2131C"/>
    <w:rsid w:val="00B2172C"/>
    <w:rsid w:val="00B21DA7"/>
    <w:rsid w:val="00B23070"/>
    <w:rsid w:val="00B248FD"/>
    <w:rsid w:val="00B2573A"/>
    <w:rsid w:val="00B27A4B"/>
    <w:rsid w:val="00B31293"/>
    <w:rsid w:val="00B316AD"/>
    <w:rsid w:val="00B31ECB"/>
    <w:rsid w:val="00B33793"/>
    <w:rsid w:val="00B3517D"/>
    <w:rsid w:val="00B36B42"/>
    <w:rsid w:val="00B37B67"/>
    <w:rsid w:val="00B37CCA"/>
    <w:rsid w:val="00B4088B"/>
    <w:rsid w:val="00B41BBD"/>
    <w:rsid w:val="00B42858"/>
    <w:rsid w:val="00B43C27"/>
    <w:rsid w:val="00B442BD"/>
    <w:rsid w:val="00B47A76"/>
    <w:rsid w:val="00B50D86"/>
    <w:rsid w:val="00B571A1"/>
    <w:rsid w:val="00B61099"/>
    <w:rsid w:val="00B61D59"/>
    <w:rsid w:val="00B648CA"/>
    <w:rsid w:val="00B70E7D"/>
    <w:rsid w:val="00B71CA0"/>
    <w:rsid w:val="00B72174"/>
    <w:rsid w:val="00B7376C"/>
    <w:rsid w:val="00B73FA7"/>
    <w:rsid w:val="00B7433A"/>
    <w:rsid w:val="00B75621"/>
    <w:rsid w:val="00B76013"/>
    <w:rsid w:val="00B76053"/>
    <w:rsid w:val="00B77D8E"/>
    <w:rsid w:val="00B81754"/>
    <w:rsid w:val="00B82730"/>
    <w:rsid w:val="00B83B2A"/>
    <w:rsid w:val="00B84287"/>
    <w:rsid w:val="00B859BB"/>
    <w:rsid w:val="00B900D3"/>
    <w:rsid w:val="00B91641"/>
    <w:rsid w:val="00B954ED"/>
    <w:rsid w:val="00B958A3"/>
    <w:rsid w:val="00BA0A52"/>
    <w:rsid w:val="00BA174D"/>
    <w:rsid w:val="00BA3C4C"/>
    <w:rsid w:val="00BA52AB"/>
    <w:rsid w:val="00BA57D3"/>
    <w:rsid w:val="00BA6B8A"/>
    <w:rsid w:val="00BB04EE"/>
    <w:rsid w:val="00BB1562"/>
    <w:rsid w:val="00BB4267"/>
    <w:rsid w:val="00BB49FC"/>
    <w:rsid w:val="00BB5E09"/>
    <w:rsid w:val="00BB7F00"/>
    <w:rsid w:val="00BC1922"/>
    <w:rsid w:val="00BC374D"/>
    <w:rsid w:val="00BC4787"/>
    <w:rsid w:val="00BC4A5C"/>
    <w:rsid w:val="00BC531F"/>
    <w:rsid w:val="00BC5CE0"/>
    <w:rsid w:val="00BD0102"/>
    <w:rsid w:val="00BD33BD"/>
    <w:rsid w:val="00BD40A7"/>
    <w:rsid w:val="00BD515D"/>
    <w:rsid w:val="00BD5A11"/>
    <w:rsid w:val="00BD5B10"/>
    <w:rsid w:val="00BD5C05"/>
    <w:rsid w:val="00BD74D8"/>
    <w:rsid w:val="00BE054C"/>
    <w:rsid w:val="00BE1502"/>
    <w:rsid w:val="00BE3AE7"/>
    <w:rsid w:val="00BE49FC"/>
    <w:rsid w:val="00BE4A86"/>
    <w:rsid w:val="00BE4E93"/>
    <w:rsid w:val="00BE5B18"/>
    <w:rsid w:val="00BF28AE"/>
    <w:rsid w:val="00BF2F4F"/>
    <w:rsid w:val="00BF357D"/>
    <w:rsid w:val="00BF508A"/>
    <w:rsid w:val="00BF5266"/>
    <w:rsid w:val="00BF751E"/>
    <w:rsid w:val="00BF7B76"/>
    <w:rsid w:val="00C0001F"/>
    <w:rsid w:val="00C014EB"/>
    <w:rsid w:val="00C03257"/>
    <w:rsid w:val="00C0353D"/>
    <w:rsid w:val="00C0457F"/>
    <w:rsid w:val="00C04649"/>
    <w:rsid w:val="00C048F8"/>
    <w:rsid w:val="00C06D25"/>
    <w:rsid w:val="00C0776E"/>
    <w:rsid w:val="00C1134C"/>
    <w:rsid w:val="00C12893"/>
    <w:rsid w:val="00C1308C"/>
    <w:rsid w:val="00C1481B"/>
    <w:rsid w:val="00C17D53"/>
    <w:rsid w:val="00C2006C"/>
    <w:rsid w:val="00C216FB"/>
    <w:rsid w:val="00C242AE"/>
    <w:rsid w:val="00C24FB5"/>
    <w:rsid w:val="00C2619C"/>
    <w:rsid w:val="00C34EE9"/>
    <w:rsid w:val="00C36995"/>
    <w:rsid w:val="00C37728"/>
    <w:rsid w:val="00C37816"/>
    <w:rsid w:val="00C4075D"/>
    <w:rsid w:val="00C41D67"/>
    <w:rsid w:val="00C4306D"/>
    <w:rsid w:val="00C4358A"/>
    <w:rsid w:val="00C43A24"/>
    <w:rsid w:val="00C4467A"/>
    <w:rsid w:val="00C457D4"/>
    <w:rsid w:val="00C46403"/>
    <w:rsid w:val="00C52B33"/>
    <w:rsid w:val="00C5395F"/>
    <w:rsid w:val="00C56978"/>
    <w:rsid w:val="00C56B50"/>
    <w:rsid w:val="00C606AD"/>
    <w:rsid w:val="00C61249"/>
    <w:rsid w:val="00C615B2"/>
    <w:rsid w:val="00C64477"/>
    <w:rsid w:val="00C657EE"/>
    <w:rsid w:val="00C66CAF"/>
    <w:rsid w:val="00C67591"/>
    <w:rsid w:val="00C70BDC"/>
    <w:rsid w:val="00C734DF"/>
    <w:rsid w:val="00C7362E"/>
    <w:rsid w:val="00C75D74"/>
    <w:rsid w:val="00C76D51"/>
    <w:rsid w:val="00C77D60"/>
    <w:rsid w:val="00C80ED5"/>
    <w:rsid w:val="00C821B4"/>
    <w:rsid w:val="00C83F7C"/>
    <w:rsid w:val="00C8583D"/>
    <w:rsid w:val="00C85D66"/>
    <w:rsid w:val="00C868A6"/>
    <w:rsid w:val="00C86D67"/>
    <w:rsid w:val="00C87A60"/>
    <w:rsid w:val="00C90C6C"/>
    <w:rsid w:val="00C91C27"/>
    <w:rsid w:val="00C92EE6"/>
    <w:rsid w:val="00C92FB4"/>
    <w:rsid w:val="00C94E9E"/>
    <w:rsid w:val="00C96268"/>
    <w:rsid w:val="00C96483"/>
    <w:rsid w:val="00C967F1"/>
    <w:rsid w:val="00C96E6E"/>
    <w:rsid w:val="00C972D0"/>
    <w:rsid w:val="00C97968"/>
    <w:rsid w:val="00CA2321"/>
    <w:rsid w:val="00CA4B71"/>
    <w:rsid w:val="00CA76E7"/>
    <w:rsid w:val="00CA7FE0"/>
    <w:rsid w:val="00CB2E95"/>
    <w:rsid w:val="00CB3E6B"/>
    <w:rsid w:val="00CB42E7"/>
    <w:rsid w:val="00CB4565"/>
    <w:rsid w:val="00CB4F50"/>
    <w:rsid w:val="00CB4F91"/>
    <w:rsid w:val="00CC1D14"/>
    <w:rsid w:val="00CC2731"/>
    <w:rsid w:val="00CC58AA"/>
    <w:rsid w:val="00CD041C"/>
    <w:rsid w:val="00CD1B75"/>
    <w:rsid w:val="00CD1C3C"/>
    <w:rsid w:val="00CD1F0E"/>
    <w:rsid w:val="00CD2533"/>
    <w:rsid w:val="00CD39B3"/>
    <w:rsid w:val="00CD745F"/>
    <w:rsid w:val="00CE1111"/>
    <w:rsid w:val="00CE153B"/>
    <w:rsid w:val="00CE3845"/>
    <w:rsid w:val="00CE492B"/>
    <w:rsid w:val="00CE5D70"/>
    <w:rsid w:val="00CE651A"/>
    <w:rsid w:val="00CE6560"/>
    <w:rsid w:val="00CF0486"/>
    <w:rsid w:val="00CF117E"/>
    <w:rsid w:val="00CF388C"/>
    <w:rsid w:val="00CF7579"/>
    <w:rsid w:val="00D01606"/>
    <w:rsid w:val="00D0236C"/>
    <w:rsid w:val="00D02DB0"/>
    <w:rsid w:val="00D02E66"/>
    <w:rsid w:val="00D0392B"/>
    <w:rsid w:val="00D04280"/>
    <w:rsid w:val="00D06D6F"/>
    <w:rsid w:val="00D06E0B"/>
    <w:rsid w:val="00D06FC8"/>
    <w:rsid w:val="00D102F8"/>
    <w:rsid w:val="00D1098D"/>
    <w:rsid w:val="00D115EA"/>
    <w:rsid w:val="00D11A72"/>
    <w:rsid w:val="00D16475"/>
    <w:rsid w:val="00D20345"/>
    <w:rsid w:val="00D2099D"/>
    <w:rsid w:val="00D217A2"/>
    <w:rsid w:val="00D2230E"/>
    <w:rsid w:val="00D22610"/>
    <w:rsid w:val="00D23357"/>
    <w:rsid w:val="00D235B7"/>
    <w:rsid w:val="00D25199"/>
    <w:rsid w:val="00D264DA"/>
    <w:rsid w:val="00D33064"/>
    <w:rsid w:val="00D3398F"/>
    <w:rsid w:val="00D363EE"/>
    <w:rsid w:val="00D36535"/>
    <w:rsid w:val="00D376A7"/>
    <w:rsid w:val="00D40E97"/>
    <w:rsid w:val="00D41A4A"/>
    <w:rsid w:val="00D5016A"/>
    <w:rsid w:val="00D510C9"/>
    <w:rsid w:val="00D52847"/>
    <w:rsid w:val="00D528D6"/>
    <w:rsid w:val="00D52BC2"/>
    <w:rsid w:val="00D53485"/>
    <w:rsid w:val="00D53A3F"/>
    <w:rsid w:val="00D5588B"/>
    <w:rsid w:val="00D56C3F"/>
    <w:rsid w:val="00D60BD7"/>
    <w:rsid w:val="00D61A1E"/>
    <w:rsid w:val="00D61E25"/>
    <w:rsid w:val="00D62466"/>
    <w:rsid w:val="00D634B5"/>
    <w:rsid w:val="00D64229"/>
    <w:rsid w:val="00D6726A"/>
    <w:rsid w:val="00D70041"/>
    <w:rsid w:val="00D712FE"/>
    <w:rsid w:val="00D722EE"/>
    <w:rsid w:val="00D739DF"/>
    <w:rsid w:val="00D74D7A"/>
    <w:rsid w:val="00D8164C"/>
    <w:rsid w:val="00D83014"/>
    <w:rsid w:val="00D8321D"/>
    <w:rsid w:val="00D9148B"/>
    <w:rsid w:val="00D954E5"/>
    <w:rsid w:val="00D957D3"/>
    <w:rsid w:val="00D95CD8"/>
    <w:rsid w:val="00D9762B"/>
    <w:rsid w:val="00DA1352"/>
    <w:rsid w:val="00DA206E"/>
    <w:rsid w:val="00DA3832"/>
    <w:rsid w:val="00DA5219"/>
    <w:rsid w:val="00DB0760"/>
    <w:rsid w:val="00DB0DAD"/>
    <w:rsid w:val="00DB0EC5"/>
    <w:rsid w:val="00DB12E3"/>
    <w:rsid w:val="00DB275E"/>
    <w:rsid w:val="00DB37FE"/>
    <w:rsid w:val="00DB4582"/>
    <w:rsid w:val="00DB74FE"/>
    <w:rsid w:val="00DB7B00"/>
    <w:rsid w:val="00DB7ED0"/>
    <w:rsid w:val="00DC2E5E"/>
    <w:rsid w:val="00DC4E61"/>
    <w:rsid w:val="00DC6BE7"/>
    <w:rsid w:val="00DC71D6"/>
    <w:rsid w:val="00DD0C6A"/>
    <w:rsid w:val="00DD22E1"/>
    <w:rsid w:val="00DD27F3"/>
    <w:rsid w:val="00DE0A67"/>
    <w:rsid w:val="00DE4153"/>
    <w:rsid w:val="00DE6968"/>
    <w:rsid w:val="00DE7429"/>
    <w:rsid w:val="00DF01D9"/>
    <w:rsid w:val="00DF5BE7"/>
    <w:rsid w:val="00DF5CBF"/>
    <w:rsid w:val="00E01A98"/>
    <w:rsid w:val="00E01AA9"/>
    <w:rsid w:val="00E02015"/>
    <w:rsid w:val="00E04A5B"/>
    <w:rsid w:val="00E1263E"/>
    <w:rsid w:val="00E129A4"/>
    <w:rsid w:val="00E1393F"/>
    <w:rsid w:val="00E13E20"/>
    <w:rsid w:val="00E21F5F"/>
    <w:rsid w:val="00E23D77"/>
    <w:rsid w:val="00E244CE"/>
    <w:rsid w:val="00E245E9"/>
    <w:rsid w:val="00E250C1"/>
    <w:rsid w:val="00E25684"/>
    <w:rsid w:val="00E25CB5"/>
    <w:rsid w:val="00E26858"/>
    <w:rsid w:val="00E26C97"/>
    <w:rsid w:val="00E31744"/>
    <w:rsid w:val="00E3310A"/>
    <w:rsid w:val="00E3366F"/>
    <w:rsid w:val="00E3401E"/>
    <w:rsid w:val="00E34A84"/>
    <w:rsid w:val="00E36095"/>
    <w:rsid w:val="00E369A7"/>
    <w:rsid w:val="00E401D9"/>
    <w:rsid w:val="00E43F8E"/>
    <w:rsid w:val="00E447AF"/>
    <w:rsid w:val="00E4489C"/>
    <w:rsid w:val="00E46C6A"/>
    <w:rsid w:val="00E51729"/>
    <w:rsid w:val="00E51911"/>
    <w:rsid w:val="00E569E3"/>
    <w:rsid w:val="00E60347"/>
    <w:rsid w:val="00E63CDA"/>
    <w:rsid w:val="00E6493F"/>
    <w:rsid w:val="00E67139"/>
    <w:rsid w:val="00E6742E"/>
    <w:rsid w:val="00E700A8"/>
    <w:rsid w:val="00E7079D"/>
    <w:rsid w:val="00E7381E"/>
    <w:rsid w:val="00E747EF"/>
    <w:rsid w:val="00E75D68"/>
    <w:rsid w:val="00E81C30"/>
    <w:rsid w:val="00E82364"/>
    <w:rsid w:val="00E82453"/>
    <w:rsid w:val="00E82EC7"/>
    <w:rsid w:val="00E91A4F"/>
    <w:rsid w:val="00E91E92"/>
    <w:rsid w:val="00E9362C"/>
    <w:rsid w:val="00E96485"/>
    <w:rsid w:val="00E966C3"/>
    <w:rsid w:val="00E97436"/>
    <w:rsid w:val="00EA0472"/>
    <w:rsid w:val="00EA2F28"/>
    <w:rsid w:val="00EA31B5"/>
    <w:rsid w:val="00EA34DB"/>
    <w:rsid w:val="00EA3AA0"/>
    <w:rsid w:val="00EA5FE1"/>
    <w:rsid w:val="00EA6673"/>
    <w:rsid w:val="00EB1EB3"/>
    <w:rsid w:val="00EB3A3C"/>
    <w:rsid w:val="00EB45D5"/>
    <w:rsid w:val="00EB57EC"/>
    <w:rsid w:val="00EB6AAD"/>
    <w:rsid w:val="00EC05D1"/>
    <w:rsid w:val="00EC0A76"/>
    <w:rsid w:val="00EC26F7"/>
    <w:rsid w:val="00EC2F70"/>
    <w:rsid w:val="00EC332F"/>
    <w:rsid w:val="00EC38AE"/>
    <w:rsid w:val="00EC7606"/>
    <w:rsid w:val="00ED31C6"/>
    <w:rsid w:val="00ED5E3E"/>
    <w:rsid w:val="00ED62A7"/>
    <w:rsid w:val="00ED6E3C"/>
    <w:rsid w:val="00EE0A4C"/>
    <w:rsid w:val="00EE21A3"/>
    <w:rsid w:val="00EE23CC"/>
    <w:rsid w:val="00EE2B90"/>
    <w:rsid w:val="00EE391E"/>
    <w:rsid w:val="00EE68A8"/>
    <w:rsid w:val="00EE6ABB"/>
    <w:rsid w:val="00EF13D6"/>
    <w:rsid w:val="00EF13E0"/>
    <w:rsid w:val="00EF1CA6"/>
    <w:rsid w:val="00EF294A"/>
    <w:rsid w:val="00EF40EF"/>
    <w:rsid w:val="00EF41C8"/>
    <w:rsid w:val="00EF41E5"/>
    <w:rsid w:val="00EF644D"/>
    <w:rsid w:val="00EF6557"/>
    <w:rsid w:val="00EF7711"/>
    <w:rsid w:val="00EF793E"/>
    <w:rsid w:val="00EF7F35"/>
    <w:rsid w:val="00F01CD9"/>
    <w:rsid w:val="00F02013"/>
    <w:rsid w:val="00F02CB7"/>
    <w:rsid w:val="00F05006"/>
    <w:rsid w:val="00F06545"/>
    <w:rsid w:val="00F16444"/>
    <w:rsid w:val="00F20559"/>
    <w:rsid w:val="00F2105D"/>
    <w:rsid w:val="00F23E89"/>
    <w:rsid w:val="00F257E6"/>
    <w:rsid w:val="00F26905"/>
    <w:rsid w:val="00F32A80"/>
    <w:rsid w:val="00F33029"/>
    <w:rsid w:val="00F33630"/>
    <w:rsid w:val="00F33C49"/>
    <w:rsid w:val="00F355CD"/>
    <w:rsid w:val="00F3563F"/>
    <w:rsid w:val="00F3643E"/>
    <w:rsid w:val="00F40034"/>
    <w:rsid w:val="00F4166E"/>
    <w:rsid w:val="00F42F6E"/>
    <w:rsid w:val="00F43839"/>
    <w:rsid w:val="00F4506A"/>
    <w:rsid w:val="00F5335E"/>
    <w:rsid w:val="00F53CCA"/>
    <w:rsid w:val="00F547C0"/>
    <w:rsid w:val="00F560AA"/>
    <w:rsid w:val="00F562EF"/>
    <w:rsid w:val="00F61B95"/>
    <w:rsid w:val="00F635EA"/>
    <w:rsid w:val="00F71ED2"/>
    <w:rsid w:val="00F744B8"/>
    <w:rsid w:val="00F773E7"/>
    <w:rsid w:val="00F801AA"/>
    <w:rsid w:val="00F8211D"/>
    <w:rsid w:val="00F8498D"/>
    <w:rsid w:val="00F84B3D"/>
    <w:rsid w:val="00F85393"/>
    <w:rsid w:val="00F86499"/>
    <w:rsid w:val="00F8657D"/>
    <w:rsid w:val="00F86FA0"/>
    <w:rsid w:val="00F9207F"/>
    <w:rsid w:val="00F92A7A"/>
    <w:rsid w:val="00F9318B"/>
    <w:rsid w:val="00F955B1"/>
    <w:rsid w:val="00F97729"/>
    <w:rsid w:val="00FA414B"/>
    <w:rsid w:val="00FA456F"/>
    <w:rsid w:val="00FB2F1F"/>
    <w:rsid w:val="00FB3205"/>
    <w:rsid w:val="00FB38EB"/>
    <w:rsid w:val="00FB3B90"/>
    <w:rsid w:val="00FB4FD9"/>
    <w:rsid w:val="00FB5AE0"/>
    <w:rsid w:val="00FB5B55"/>
    <w:rsid w:val="00FB714D"/>
    <w:rsid w:val="00FB7929"/>
    <w:rsid w:val="00FC0277"/>
    <w:rsid w:val="00FC0F35"/>
    <w:rsid w:val="00FC120C"/>
    <w:rsid w:val="00FC1CED"/>
    <w:rsid w:val="00FC2907"/>
    <w:rsid w:val="00FC2E0E"/>
    <w:rsid w:val="00FC3CA4"/>
    <w:rsid w:val="00FC4028"/>
    <w:rsid w:val="00FC524B"/>
    <w:rsid w:val="00FC52B5"/>
    <w:rsid w:val="00FC537A"/>
    <w:rsid w:val="00FC59A6"/>
    <w:rsid w:val="00FC6249"/>
    <w:rsid w:val="00FD03B2"/>
    <w:rsid w:val="00FD0412"/>
    <w:rsid w:val="00FD165F"/>
    <w:rsid w:val="00FD2479"/>
    <w:rsid w:val="00FD4E73"/>
    <w:rsid w:val="00FD5E10"/>
    <w:rsid w:val="00FD65DB"/>
    <w:rsid w:val="00FD6BE8"/>
    <w:rsid w:val="00FD7EA4"/>
    <w:rsid w:val="00FE0A24"/>
    <w:rsid w:val="00FE0F23"/>
    <w:rsid w:val="00FE1E29"/>
    <w:rsid w:val="00FE31C2"/>
    <w:rsid w:val="00FE354D"/>
    <w:rsid w:val="00FE4443"/>
    <w:rsid w:val="00FE55E3"/>
    <w:rsid w:val="00FE5970"/>
    <w:rsid w:val="00FE6860"/>
    <w:rsid w:val="00FF0889"/>
    <w:rsid w:val="00FF0DB4"/>
    <w:rsid w:val="00FF309D"/>
    <w:rsid w:val="00FF376F"/>
    <w:rsid w:val="00FF5B75"/>
    <w:rsid w:val="00FF6951"/>
    <w:rsid w:val="00FF7692"/>
    <w:rsid w:val="00FF79A1"/>
    <w:rsid w:val="00FF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3322CC4E"/>
  <w15:docId w15:val="{39CC111F-2637-48A5-B94A-35893E27F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05A5A"/>
  </w:style>
  <w:style w:type="paragraph" w:styleId="berschrift1">
    <w:name w:val="heading 1"/>
    <w:basedOn w:val="Standard"/>
    <w:next w:val="Standard"/>
    <w:link w:val="berschrift1Zchn"/>
    <w:uiPriority w:val="9"/>
    <w:qFormat/>
    <w:rsid w:val="008D28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81C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56E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D288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styleId="Fett">
    <w:name w:val="Strong"/>
    <w:basedOn w:val="Absatz-Standardschriftart"/>
    <w:uiPriority w:val="22"/>
    <w:qFormat/>
    <w:rsid w:val="008D2884"/>
    <w:rPr>
      <w:b/>
      <w:bCs/>
    </w:rPr>
  </w:style>
  <w:style w:type="table" w:styleId="Tabellenraster">
    <w:name w:val="Table Grid"/>
    <w:basedOn w:val="NormaleTabelle"/>
    <w:uiPriority w:val="59"/>
    <w:rsid w:val="008D2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amily-name">
    <w:name w:val="family-name"/>
    <w:basedOn w:val="Absatz-Standardschriftart"/>
    <w:rsid w:val="008D2884"/>
  </w:style>
  <w:style w:type="character" w:styleId="Hervorhebung">
    <w:name w:val="Emphasis"/>
    <w:basedOn w:val="Absatz-Standardschriftart"/>
    <w:uiPriority w:val="20"/>
    <w:qFormat/>
    <w:rsid w:val="008D2884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28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2884"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81C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092B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6870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8706A"/>
  </w:style>
  <w:style w:type="paragraph" w:styleId="Kopfzeile">
    <w:name w:val="header"/>
    <w:basedOn w:val="Standard"/>
    <w:link w:val="KopfzeileZchn"/>
    <w:uiPriority w:val="99"/>
    <w:unhideWhenUsed/>
    <w:rsid w:val="00396A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96ABC"/>
  </w:style>
  <w:style w:type="table" w:customStyle="1" w:styleId="GridTable1Light1">
    <w:name w:val="Grid Table 1 Light1"/>
    <w:basedOn w:val="NormaleTabelle"/>
    <w:uiPriority w:val="46"/>
    <w:rsid w:val="00746D7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Standard"/>
    <w:link w:val="EndNoteBibliographyTitleChar"/>
    <w:rsid w:val="00CE111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CE1111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CE111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CE1111"/>
    <w:rPr>
      <w:rFonts w:ascii="Calibri" w:hAnsi="Calibri" w:cs="Calibri"/>
      <w:noProof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56E6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HelleSchattierung-Akzent1">
    <w:name w:val="Light Shading Accent 1"/>
    <w:basedOn w:val="NormaleTabelle"/>
    <w:uiPriority w:val="60"/>
    <w:rsid w:val="001C1FCF"/>
    <w:pPr>
      <w:spacing w:after="0" w:line="240" w:lineRule="auto"/>
    </w:pPr>
    <w:rPr>
      <w:color w:val="2F5496" w:themeColor="accent1" w:themeShade="BF"/>
      <w:lang w:val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Listenabsatz">
    <w:name w:val="List Paragraph"/>
    <w:basedOn w:val="Standard"/>
    <w:uiPriority w:val="34"/>
    <w:qFormat/>
    <w:rsid w:val="0084648E"/>
    <w:pPr>
      <w:spacing w:after="200" w:line="276" w:lineRule="auto"/>
      <w:ind w:left="720"/>
      <w:contextualSpacing/>
    </w:pPr>
  </w:style>
  <w:style w:type="paragraph" w:styleId="KeinLeerraum">
    <w:name w:val="No Spacing"/>
    <w:uiPriority w:val="1"/>
    <w:qFormat/>
    <w:rsid w:val="0084648E"/>
    <w:pPr>
      <w:spacing w:after="0" w:line="240" w:lineRule="auto"/>
    </w:pPr>
    <w:rPr>
      <w:rFonts w:ascii="Calibri" w:eastAsia="Calibri" w:hAnsi="Calibri" w:cs="Times New Roman"/>
      <w:lang w:val="fr-FR"/>
    </w:rPr>
  </w:style>
  <w:style w:type="character" w:styleId="Hyperlink">
    <w:name w:val="Hyperlink"/>
    <w:basedOn w:val="Absatz-Standardschriftart"/>
    <w:uiPriority w:val="99"/>
    <w:unhideWhenUsed/>
    <w:rsid w:val="00C37728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C37728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E53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E53F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E53F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E53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E53FD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35B1D"/>
    <w:pPr>
      <w:spacing w:after="0" w:line="240" w:lineRule="auto"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9179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17928"/>
    <w:rPr>
      <w:rFonts w:ascii="Courier New" w:eastAsia="Times New Roman" w:hAnsi="Courier New" w:cs="Courier New"/>
      <w:sz w:val="20"/>
      <w:szCs w:val="20"/>
    </w:rPr>
  </w:style>
  <w:style w:type="character" w:customStyle="1" w:styleId="ggboefpdpvb">
    <w:name w:val="ggboefpdpvb"/>
    <w:basedOn w:val="Absatz-Standardschriftart"/>
    <w:rsid w:val="00917928"/>
  </w:style>
  <w:style w:type="character" w:styleId="Zeilennummer">
    <w:name w:val="line number"/>
    <w:basedOn w:val="Absatz-Standardschriftart"/>
    <w:uiPriority w:val="99"/>
    <w:semiHidden/>
    <w:unhideWhenUsed/>
    <w:rsid w:val="00882280"/>
  </w:style>
  <w:style w:type="character" w:customStyle="1" w:styleId="docsum-pmid">
    <w:name w:val="docsum-pmid"/>
    <w:basedOn w:val="Absatz-Standardschriftart"/>
    <w:rsid w:val="00BE054C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90C6C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7A07EA"/>
    <w:rPr>
      <w:color w:val="954F72" w:themeColor="followedHyperlink"/>
      <w:u w:val="single"/>
    </w:rPr>
  </w:style>
  <w:style w:type="character" w:customStyle="1" w:styleId="id-label">
    <w:name w:val="id-label"/>
    <w:basedOn w:val="Absatz-Standardschriftart"/>
    <w:rsid w:val="00C8583D"/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8B1C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643949">
          <w:marLeft w:val="8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A7E2C9-3EE0-489F-9294-B56D7C3AA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50</Words>
  <Characters>7878</Characters>
  <Application>Microsoft Office Word</Application>
  <DocSecurity>4</DocSecurity>
  <Lines>65</Lines>
  <Paragraphs>18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42xuw</dc:creator>
  <cp:keywords/>
  <dc:description/>
  <cp:lastModifiedBy>Rössler, Petra</cp:lastModifiedBy>
  <cp:revision>2</cp:revision>
  <cp:lastPrinted>2023-07-28T09:53:00Z</cp:lastPrinted>
  <dcterms:created xsi:type="dcterms:W3CDTF">2023-11-20T10:27:00Z</dcterms:created>
  <dcterms:modified xsi:type="dcterms:W3CDTF">2023-11-20T10:27:00Z</dcterms:modified>
</cp:coreProperties>
</file>